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7A6C2" w14:textId="77777777" w:rsidR="00123342" w:rsidRPr="0042524B" w:rsidRDefault="00123342" w:rsidP="00123342">
      <w:r w:rsidRPr="0042524B">
        <w:t xml:space="preserve">Supplementary Table 1: Sampling information for each survey 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276"/>
        <w:gridCol w:w="1260"/>
        <w:gridCol w:w="3510"/>
        <w:gridCol w:w="1710"/>
      </w:tblGrid>
      <w:tr w:rsidR="00123342" w:rsidRPr="00F06859" w14:paraId="74904808" w14:textId="77777777" w:rsidTr="0042524B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9953E4A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Survey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83603F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Years of data used in stud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100FAE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Eligibility criteria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73641EE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Sample desig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78C1863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Mortality assessment</w:t>
            </w:r>
          </w:p>
        </w:tc>
      </w:tr>
      <w:tr w:rsidR="00123342" w:rsidRPr="00F06859" w14:paraId="438C288E" w14:textId="77777777" w:rsidTr="0042524B">
        <w:tc>
          <w:tcPr>
            <w:tcW w:w="1694" w:type="dxa"/>
            <w:tcBorders>
              <w:top w:val="single" w:sz="4" w:space="0" w:color="auto"/>
            </w:tcBorders>
          </w:tcPr>
          <w:p w14:paraId="4BEBC220" w14:textId="5453296B" w:rsidR="00123342" w:rsidRPr="00F06859" w:rsidRDefault="00123342" w:rsidP="00A24CB3">
            <w:pPr>
              <w:rPr>
                <w:sz w:val="18"/>
                <w:szCs w:val="28"/>
                <w:lang w:val="en-AU"/>
              </w:rPr>
            </w:pPr>
            <w:r w:rsidRPr="00F06859">
              <w:rPr>
                <w:sz w:val="18"/>
                <w:szCs w:val="28"/>
                <w:lang w:val="en-AU"/>
              </w:rPr>
              <w:t>Health, Income and Labour Dynamics in Australi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831C65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2000-2018 annual survey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E50F34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All households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C8526CA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First stage: random sample of census collection districts</w:t>
            </w:r>
          </w:p>
          <w:p w14:paraId="2B2DF89D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Second stage: random sample of dwellings</w:t>
            </w:r>
          </w:p>
          <w:p w14:paraId="1DA761B9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Third stage: random sample of HHs</w:t>
            </w:r>
          </w:p>
          <w:p w14:paraId="395CC302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Interviews: HH member with most knowledge of HH finances and any HH member aged 15+ </w:t>
            </w:r>
          </w:p>
          <w:p w14:paraId="36B20489" w14:textId="77777777" w:rsidR="00123342" w:rsidRPr="00F06859" w:rsidRDefault="00123342" w:rsidP="00A24CB3">
            <w:pPr>
              <w:rPr>
                <w:sz w:val="18"/>
                <w:szCs w:val="2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664C951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Sample matched with National Death Index for date of death</w:t>
            </w:r>
          </w:p>
        </w:tc>
      </w:tr>
      <w:tr w:rsidR="00123342" w:rsidRPr="00F06859" w14:paraId="0F898D6D" w14:textId="77777777" w:rsidTr="0042524B">
        <w:tc>
          <w:tcPr>
            <w:tcW w:w="1694" w:type="dxa"/>
          </w:tcPr>
          <w:p w14:paraId="5FB7E664" w14:textId="1568E28A" w:rsidR="00123342" w:rsidRPr="00F06859" w:rsidRDefault="00123342" w:rsidP="00A24CB3">
            <w:pPr>
              <w:rPr>
                <w:sz w:val="18"/>
                <w:szCs w:val="28"/>
                <w:lang w:val="en-AU"/>
              </w:rPr>
            </w:pPr>
            <w:r w:rsidRPr="00F06859">
              <w:rPr>
                <w:sz w:val="18"/>
                <w:szCs w:val="28"/>
                <w:lang w:val="en-AU"/>
              </w:rPr>
              <w:t>China Health and Retirement Longitudinal Study</w:t>
            </w:r>
          </w:p>
        </w:tc>
        <w:tc>
          <w:tcPr>
            <w:tcW w:w="1276" w:type="dxa"/>
          </w:tcPr>
          <w:p w14:paraId="2D0E7E8B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2011, 2013, 2015, 2018</w:t>
            </w:r>
          </w:p>
        </w:tc>
        <w:tc>
          <w:tcPr>
            <w:tcW w:w="1260" w:type="dxa"/>
          </w:tcPr>
          <w:p w14:paraId="201969C6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Households with members aged 45+</w:t>
            </w:r>
          </w:p>
        </w:tc>
        <w:tc>
          <w:tcPr>
            <w:tcW w:w="3510" w:type="dxa"/>
          </w:tcPr>
          <w:p w14:paraId="09FB8B27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First stage: random sample of counties </w:t>
            </w:r>
          </w:p>
          <w:p w14:paraId="12160FD1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Second stage: random sample of PSUs </w:t>
            </w:r>
          </w:p>
          <w:p w14:paraId="736984B0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Third stage: random sample of HHs </w:t>
            </w:r>
          </w:p>
          <w:p w14:paraId="321443E2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Interviews: a randomly selected individual aged 45+ and their spouse</w:t>
            </w:r>
          </w:p>
          <w:p w14:paraId="4E7CF6F7" w14:textId="77777777" w:rsidR="00123342" w:rsidRPr="00F06859" w:rsidRDefault="00123342" w:rsidP="00A24CB3">
            <w:pPr>
              <w:rPr>
                <w:sz w:val="18"/>
                <w:szCs w:val="28"/>
              </w:rPr>
            </w:pPr>
          </w:p>
        </w:tc>
        <w:tc>
          <w:tcPr>
            <w:tcW w:w="1710" w:type="dxa"/>
          </w:tcPr>
          <w:p w14:paraId="4CD7D815" w14:textId="4B905E01" w:rsidR="00123342" w:rsidRPr="00F06859" w:rsidRDefault="00123342" w:rsidP="0042524B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Household or family-member reported date of death at each follow-up wave</w:t>
            </w:r>
          </w:p>
        </w:tc>
      </w:tr>
      <w:tr w:rsidR="00123342" w:rsidRPr="00F06859" w14:paraId="3BB77BBF" w14:textId="77777777" w:rsidTr="0042524B">
        <w:tc>
          <w:tcPr>
            <w:tcW w:w="1694" w:type="dxa"/>
          </w:tcPr>
          <w:p w14:paraId="3716240F" w14:textId="73C7747D" w:rsidR="00123342" w:rsidRPr="00F06859" w:rsidRDefault="00123342" w:rsidP="00A24CB3">
            <w:pPr>
              <w:rPr>
                <w:sz w:val="18"/>
                <w:szCs w:val="28"/>
                <w:lang w:val="en-AU"/>
              </w:rPr>
            </w:pPr>
            <w:r w:rsidRPr="00F06859">
              <w:rPr>
                <w:sz w:val="18"/>
                <w:szCs w:val="28"/>
                <w:lang w:val="en-AU"/>
              </w:rPr>
              <w:t>Indonesian Family Life Survey</w:t>
            </w:r>
          </w:p>
        </w:tc>
        <w:tc>
          <w:tcPr>
            <w:tcW w:w="1276" w:type="dxa"/>
          </w:tcPr>
          <w:p w14:paraId="67721C5A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2007, 2014/15</w:t>
            </w:r>
          </w:p>
        </w:tc>
        <w:tc>
          <w:tcPr>
            <w:tcW w:w="1260" w:type="dxa"/>
          </w:tcPr>
          <w:p w14:paraId="1FB69EC9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All households</w:t>
            </w:r>
          </w:p>
        </w:tc>
        <w:tc>
          <w:tcPr>
            <w:tcW w:w="3510" w:type="dxa"/>
          </w:tcPr>
          <w:p w14:paraId="3BF642B0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First stage: random sample of census enumeration areas </w:t>
            </w:r>
          </w:p>
          <w:p w14:paraId="71692038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Second stage: random sample of HH’s </w:t>
            </w:r>
          </w:p>
          <w:p w14:paraId="6905ECB7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Interviews: HH head and spouse, two randomly selected children, a randomly selected individual aged 50+ and their spouse.</w:t>
            </w:r>
          </w:p>
          <w:p w14:paraId="235729BC" w14:textId="77777777" w:rsidR="00123342" w:rsidRPr="00F06859" w:rsidRDefault="00123342" w:rsidP="00A24CB3">
            <w:pPr>
              <w:rPr>
                <w:sz w:val="18"/>
                <w:szCs w:val="28"/>
              </w:rPr>
            </w:pPr>
          </w:p>
        </w:tc>
        <w:tc>
          <w:tcPr>
            <w:tcW w:w="1710" w:type="dxa"/>
          </w:tcPr>
          <w:p w14:paraId="61E8D16F" w14:textId="7C7323A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Household-member reported date of death at each follow-up wave</w:t>
            </w:r>
          </w:p>
        </w:tc>
      </w:tr>
      <w:tr w:rsidR="00123342" w:rsidRPr="00F06859" w14:paraId="19170AD9" w14:textId="77777777" w:rsidTr="0042524B">
        <w:tc>
          <w:tcPr>
            <w:tcW w:w="1694" w:type="dxa"/>
          </w:tcPr>
          <w:p w14:paraId="3E06B5BC" w14:textId="45CCCDA1" w:rsidR="00123342" w:rsidRPr="00F06859" w:rsidRDefault="00123342" w:rsidP="00A24CB3">
            <w:pPr>
              <w:rPr>
                <w:sz w:val="18"/>
                <w:szCs w:val="28"/>
                <w:lang w:val="en-AU"/>
              </w:rPr>
            </w:pPr>
            <w:r w:rsidRPr="00F06859">
              <w:rPr>
                <w:sz w:val="18"/>
                <w:szCs w:val="28"/>
                <w:lang w:val="en-AU"/>
              </w:rPr>
              <w:t>Japanese Study of Aging and Retirement</w:t>
            </w:r>
          </w:p>
        </w:tc>
        <w:tc>
          <w:tcPr>
            <w:tcW w:w="1276" w:type="dxa"/>
          </w:tcPr>
          <w:p w14:paraId="2276CBB5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2007, 2009, 2011, 2013</w:t>
            </w:r>
          </w:p>
        </w:tc>
        <w:tc>
          <w:tcPr>
            <w:tcW w:w="1260" w:type="dxa"/>
          </w:tcPr>
          <w:p w14:paraId="4271B37F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Individuals aged 50+</w:t>
            </w:r>
          </w:p>
        </w:tc>
        <w:tc>
          <w:tcPr>
            <w:tcW w:w="3510" w:type="dxa"/>
          </w:tcPr>
          <w:p w14:paraId="1EFFF9B0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First stage: Non-random selection of municipalities </w:t>
            </w:r>
          </w:p>
          <w:p w14:paraId="5D1A93A7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Second stage: random sample of locations determined by household </w:t>
            </w:r>
            <w:proofErr w:type="gramStart"/>
            <w:r w:rsidRPr="00F06859">
              <w:rPr>
                <w:sz w:val="18"/>
                <w:szCs w:val="28"/>
              </w:rPr>
              <w:t>registry</w:t>
            </w:r>
            <w:proofErr w:type="gramEnd"/>
          </w:p>
          <w:p w14:paraId="5F9F48C7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Third stage: Random sample of HHs</w:t>
            </w:r>
          </w:p>
          <w:p w14:paraId="7CB7F5B2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Interviews: One person per household aged 50+</w:t>
            </w:r>
          </w:p>
          <w:p w14:paraId="3859B416" w14:textId="77777777" w:rsidR="00123342" w:rsidRPr="00F06859" w:rsidRDefault="00123342" w:rsidP="00A24CB3">
            <w:pPr>
              <w:rPr>
                <w:sz w:val="18"/>
                <w:szCs w:val="28"/>
              </w:rPr>
            </w:pPr>
          </w:p>
        </w:tc>
        <w:tc>
          <w:tcPr>
            <w:tcW w:w="1710" w:type="dxa"/>
          </w:tcPr>
          <w:p w14:paraId="645E84BC" w14:textId="682BAEF5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Household-member reported date of death at each follow-up wave</w:t>
            </w:r>
          </w:p>
        </w:tc>
      </w:tr>
      <w:tr w:rsidR="00123342" w:rsidRPr="00F06859" w14:paraId="5DE1E073" w14:textId="77777777" w:rsidTr="0042524B">
        <w:tc>
          <w:tcPr>
            <w:tcW w:w="1694" w:type="dxa"/>
          </w:tcPr>
          <w:p w14:paraId="5DFE06F8" w14:textId="5CF97AD2" w:rsidR="00123342" w:rsidRPr="00F06859" w:rsidRDefault="00123342" w:rsidP="00A24CB3">
            <w:pPr>
              <w:rPr>
                <w:sz w:val="18"/>
                <w:szCs w:val="28"/>
                <w:lang w:val="en-AU"/>
              </w:rPr>
            </w:pPr>
            <w:r w:rsidRPr="00F06859">
              <w:rPr>
                <w:sz w:val="18"/>
                <w:szCs w:val="28"/>
                <w:lang w:val="en-AU"/>
              </w:rPr>
              <w:t>New Zealand Health, Work and Retirement Survey</w:t>
            </w:r>
          </w:p>
        </w:tc>
        <w:tc>
          <w:tcPr>
            <w:tcW w:w="1276" w:type="dxa"/>
          </w:tcPr>
          <w:p w14:paraId="755E537F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2008, 2010</w:t>
            </w:r>
          </w:p>
        </w:tc>
        <w:tc>
          <w:tcPr>
            <w:tcW w:w="1260" w:type="dxa"/>
          </w:tcPr>
          <w:p w14:paraId="3EB6358F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Individuals aged 55+</w:t>
            </w:r>
          </w:p>
        </w:tc>
        <w:tc>
          <w:tcPr>
            <w:tcW w:w="3510" w:type="dxa"/>
          </w:tcPr>
          <w:p w14:paraId="6F3183B1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Sub sample one: random sample of individuals aged 55+ from Electoral Roll (adults aged 18+)</w:t>
            </w:r>
          </w:p>
          <w:p w14:paraId="599607D9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Sub sample two: random sample of </w:t>
            </w:r>
            <w:proofErr w:type="spellStart"/>
            <w:r w:rsidRPr="00F06859">
              <w:rPr>
                <w:sz w:val="18"/>
                <w:szCs w:val="28"/>
              </w:rPr>
              <w:t>Maori</w:t>
            </w:r>
            <w:proofErr w:type="spellEnd"/>
            <w:r w:rsidRPr="00F06859">
              <w:rPr>
                <w:sz w:val="18"/>
                <w:szCs w:val="28"/>
              </w:rPr>
              <w:t xml:space="preserve"> (Indigenous) individuals aged 55+ from Electoral Roll</w:t>
            </w:r>
          </w:p>
          <w:p w14:paraId="6BB7F50F" w14:textId="77777777" w:rsidR="00123342" w:rsidRPr="00F06859" w:rsidRDefault="00123342" w:rsidP="00A24CB3">
            <w:pPr>
              <w:rPr>
                <w:sz w:val="18"/>
                <w:szCs w:val="28"/>
              </w:rPr>
            </w:pPr>
          </w:p>
        </w:tc>
        <w:tc>
          <w:tcPr>
            <w:tcW w:w="1710" w:type="dxa"/>
          </w:tcPr>
          <w:p w14:paraId="0B412981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Sample matched with national health and mortality records for date of death</w:t>
            </w:r>
          </w:p>
        </w:tc>
      </w:tr>
      <w:tr w:rsidR="00123342" w:rsidRPr="00F06859" w14:paraId="5F444F9C" w14:textId="77777777" w:rsidTr="0042524B">
        <w:tc>
          <w:tcPr>
            <w:tcW w:w="1694" w:type="dxa"/>
          </w:tcPr>
          <w:p w14:paraId="080AFBFE" w14:textId="69E9A241" w:rsidR="00123342" w:rsidRPr="00F06859" w:rsidRDefault="00123342" w:rsidP="00A24CB3">
            <w:pPr>
              <w:rPr>
                <w:sz w:val="18"/>
                <w:szCs w:val="28"/>
                <w:lang w:val="en-AU"/>
              </w:rPr>
            </w:pPr>
            <w:r w:rsidRPr="00F06859">
              <w:rPr>
                <w:sz w:val="18"/>
                <w:szCs w:val="28"/>
                <w:lang w:val="en-AU"/>
              </w:rPr>
              <w:t>Korean Longitudinal Study on Ageing</w:t>
            </w:r>
          </w:p>
        </w:tc>
        <w:tc>
          <w:tcPr>
            <w:tcW w:w="1276" w:type="dxa"/>
          </w:tcPr>
          <w:p w14:paraId="36946042" w14:textId="43027AE5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2006, 2008, 2010, 2012, 2014, 2016, 2018</w:t>
            </w:r>
          </w:p>
        </w:tc>
        <w:tc>
          <w:tcPr>
            <w:tcW w:w="1260" w:type="dxa"/>
          </w:tcPr>
          <w:p w14:paraId="753D9EA3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Individuals aged 45+</w:t>
            </w:r>
          </w:p>
        </w:tc>
        <w:tc>
          <w:tcPr>
            <w:tcW w:w="3510" w:type="dxa"/>
          </w:tcPr>
          <w:p w14:paraId="57FBCB2D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First stage: random sample of enumeration districts </w:t>
            </w:r>
          </w:p>
          <w:p w14:paraId="71AE4FD7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Second stage: random sample of HH’s with member aged 45+ </w:t>
            </w:r>
          </w:p>
          <w:p w14:paraId="4739EAC8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Interviews: </w:t>
            </w:r>
          </w:p>
          <w:p w14:paraId="13F0E848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Strata: urban/rural, apartment/house</w:t>
            </w:r>
          </w:p>
          <w:p w14:paraId="1C0BBBAB" w14:textId="77777777" w:rsidR="00123342" w:rsidRPr="00F06859" w:rsidRDefault="00123342" w:rsidP="00A24CB3">
            <w:pPr>
              <w:rPr>
                <w:sz w:val="18"/>
                <w:szCs w:val="28"/>
              </w:rPr>
            </w:pPr>
          </w:p>
        </w:tc>
        <w:tc>
          <w:tcPr>
            <w:tcW w:w="1710" w:type="dxa"/>
          </w:tcPr>
          <w:p w14:paraId="092B5ABA" w14:textId="36FEF3B9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Household-member reported date of death at each follow-up wave</w:t>
            </w:r>
          </w:p>
        </w:tc>
      </w:tr>
      <w:tr w:rsidR="00123342" w:rsidRPr="00F06859" w14:paraId="6796069F" w14:textId="77777777" w:rsidTr="0042524B">
        <w:tc>
          <w:tcPr>
            <w:tcW w:w="1694" w:type="dxa"/>
            <w:tcBorders>
              <w:bottom w:val="single" w:sz="4" w:space="0" w:color="auto"/>
            </w:tcBorders>
          </w:tcPr>
          <w:p w14:paraId="5AAEFCCC" w14:textId="77777777" w:rsidR="00123342" w:rsidRPr="00F06859" w:rsidRDefault="00123342" w:rsidP="00A24CB3">
            <w:pPr>
              <w:rPr>
                <w:sz w:val="18"/>
                <w:szCs w:val="28"/>
                <w:lang w:val="en-AU"/>
              </w:rPr>
            </w:pPr>
            <w:r w:rsidRPr="00F06859">
              <w:rPr>
                <w:sz w:val="18"/>
                <w:szCs w:val="28"/>
                <w:lang w:val="en-AU"/>
              </w:rPr>
              <w:t>Health, Aging and Retirement in Thaila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24F1E2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2015, 20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60216C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Households with members aged 45+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4CEF2086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First stage: stratified random sample of </w:t>
            </w:r>
            <w:proofErr w:type="gramStart"/>
            <w:r w:rsidRPr="00F06859">
              <w:rPr>
                <w:sz w:val="18"/>
                <w:szCs w:val="28"/>
              </w:rPr>
              <w:t>provinces</w:t>
            </w:r>
            <w:proofErr w:type="gramEnd"/>
          </w:p>
          <w:p w14:paraId="0CBF8AED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 xml:space="preserve">Second stage: sample from capital of province and stratified random sample of other </w:t>
            </w:r>
            <w:proofErr w:type="gramStart"/>
            <w:r w:rsidRPr="00F06859">
              <w:rPr>
                <w:sz w:val="18"/>
                <w:szCs w:val="28"/>
              </w:rPr>
              <w:t>district</w:t>
            </w:r>
            <w:proofErr w:type="gramEnd"/>
            <w:r w:rsidRPr="00F06859">
              <w:rPr>
                <w:sz w:val="18"/>
                <w:szCs w:val="28"/>
              </w:rPr>
              <w:t xml:space="preserve"> </w:t>
            </w:r>
          </w:p>
          <w:p w14:paraId="2B415C33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Third stage: random sample of rural village and/or urban block</w:t>
            </w:r>
          </w:p>
          <w:p w14:paraId="057AC98D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Fourth stage: random sample of HHs with member aged 45+</w:t>
            </w:r>
          </w:p>
          <w:p w14:paraId="5292E277" w14:textId="77777777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Interviews: One randomly selected individual aged 45+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806CA91" w14:textId="6EE3DF6B" w:rsidR="00123342" w:rsidRPr="00F06859" w:rsidRDefault="00123342" w:rsidP="00A24CB3">
            <w:pPr>
              <w:rPr>
                <w:sz w:val="18"/>
                <w:szCs w:val="28"/>
              </w:rPr>
            </w:pPr>
            <w:r w:rsidRPr="00F06859">
              <w:rPr>
                <w:sz w:val="18"/>
                <w:szCs w:val="28"/>
              </w:rPr>
              <w:t>Household-member reported date of death at follow-up wave</w:t>
            </w:r>
          </w:p>
        </w:tc>
      </w:tr>
    </w:tbl>
    <w:p w14:paraId="0188FBD3" w14:textId="77777777" w:rsidR="00123342" w:rsidRPr="0042524B" w:rsidRDefault="00123342" w:rsidP="00123342">
      <w:pPr>
        <w:rPr>
          <w:lang w:val="en-AU"/>
        </w:rPr>
      </w:pPr>
    </w:p>
    <w:p w14:paraId="7F317D01" w14:textId="77777777" w:rsidR="00123342" w:rsidRPr="0042524B" w:rsidRDefault="00123342" w:rsidP="00123342">
      <w:pPr>
        <w:spacing w:after="160" w:line="259" w:lineRule="auto"/>
      </w:pPr>
      <w:r w:rsidRPr="0042524B">
        <w:br w:type="page"/>
      </w:r>
    </w:p>
    <w:p w14:paraId="289587C7" w14:textId="77777777" w:rsidR="00123342" w:rsidRPr="0042524B" w:rsidRDefault="00123342" w:rsidP="00123342">
      <w:r w:rsidRPr="0042524B">
        <w:lastRenderedPageBreak/>
        <w:t xml:space="preserve">Supplementary Table 2: Classification of country-specific educational attainment categor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710"/>
        <w:gridCol w:w="1743"/>
        <w:gridCol w:w="2127"/>
        <w:gridCol w:w="2160"/>
      </w:tblGrid>
      <w:tr w:rsidR="00123342" w:rsidRPr="00F06859" w14:paraId="1EE54FD8" w14:textId="77777777" w:rsidTr="00F0685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B86986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Survey 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591DA0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Non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0766D967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Prima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FAEEC2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Secondar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4A5922B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Tertiary</w:t>
            </w:r>
          </w:p>
        </w:tc>
      </w:tr>
      <w:tr w:rsidR="00123342" w:rsidRPr="00F06859" w14:paraId="2EB1AB28" w14:textId="77777777" w:rsidTr="00F06859">
        <w:tc>
          <w:tcPr>
            <w:tcW w:w="1620" w:type="dxa"/>
            <w:tcBorders>
              <w:top w:val="single" w:sz="4" w:space="0" w:color="auto"/>
            </w:tcBorders>
          </w:tcPr>
          <w:p w14:paraId="2A65BEB9" w14:textId="3C9917AF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Health, Income and Labour Dynamics in Australi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C5297B3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Attended primary school but did not finish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792755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Primary school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8AD2144" w14:textId="77777777" w:rsidR="00123342" w:rsidRPr="00F06859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High school</w:t>
            </w:r>
          </w:p>
          <w:p w14:paraId="64E1F52F" w14:textId="77777777" w:rsidR="00123342" w:rsidRPr="00F06859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Certificate I-IV</w:t>
            </w:r>
          </w:p>
          <w:p w14:paraId="4B87F0DA" w14:textId="77777777" w:rsidR="00123342" w:rsidRPr="00F06859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Diploma</w:t>
            </w:r>
          </w:p>
          <w:p w14:paraId="392FC0CC" w14:textId="77777777" w:rsidR="00123342" w:rsidRPr="00F06859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Advanced diplom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80437A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proofErr w:type="gramStart"/>
            <w:r w:rsidRPr="00F06859">
              <w:rPr>
                <w:sz w:val="18"/>
                <w:szCs w:val="18"/>
              </w:rPr>
              <w:t>Associate Degree</w:t>
            </w:r>
            <w:proofErr w:type="gramEnd"/>
          </w:p>
          <w:p w14:paraId="54D746C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proofErr w:type="gramStart"/>
            <w:r w:rsidRPr="00F06859">
              <w:rPr>
                <w:sz w:val="18"/>
                <w:szCs w:val="18"/>
              </w:rPr>
              <w:t>Bachelor Degree</w:t>
            </w:r>
            <w:proofErr w:type="gramEnd"/>
          </w:p>
          <w:p w14:paraId="61C2FCC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Grad diploma and Grad Certificate</w:t>
            </w:r>
          </w:p>
          <w:p w14:paraId="10678EB9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Bachelor (</w:t>
            </w:r>
            <w:proofErr w:type="spellStart"/>
            <w:r w:rsidRPr="00F06859">
              <w:rPr>
                <w:sz w:val="18"/>
                <w:szCs w:val="18"/>
              </w:rPr>
              <w:t>Honours</w:t>
            </w:r>
            <w:proofErr w:type="spellEnd"/>
            <w:r w:rsidRPr="00F06859">
              <w:rPr>
                <w:sz w:val="18"/>
                <w:szCs w:val="18"/>
              </w:rPr>
              <w:t>) Degree</w:t>
            </w:r>
          </w:p>
          <w:p w14:paraId="6FDB066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proofErr w:type="gramStart"/>
            <w:r w:rsidRPr="00F06859">
              <w:rPr>
                <w:sz w:val="18"/>
                <w:szCs w:val="18"/>
              </w:rPr>
              <w:t>Master Degree</w:t>
            </w:r>
            <w:proofErr w:type="gramEnd"/>
          </w:p>
          <w:p w14:paraId="40927EC8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Doctoral Degree</w:t>
            </w:r>
          </w:p>
          <w:p w14:paraId="2CE2B780" w14:textId="77777777" w:rsidR="00123342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Postgraduate</w:t>
            </w:r>
          </w:p>
          <w:p w14:paraId="4F1689CF" w14:textId="77777777" w:rsidR="00F06859" w:rsidRPr="00F06859" w:rsidRDefault="00F06859" w:rsidP="00A24CB3">
            <w:pPr>
              <w:rPr>
                <w:sz w:val="18"/>
                <w:szCs w:val="18"/>
              </w:rPr>
            </w:pPr>
          </w:p>
        </w:tc>
      </w:tr>
      <w:tr w:rsidR="00123342" w:rsidRPr="00F06859" w14:paraId="66B48085" w14:textId="77777777" w:rsidTr="00F06859">
        <w:tc>
          <w:tcPr>
            <w:tcW w:w="1620" w:type="dxa"/>
          </w:tcPr>
          <w:p w14:paraId="27010657" w14:textId="46516B95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China Health and Retirement Longitudinal Study</w:t>
            </w:r>
          </w:p>
        </w:tc>
        <w:tc>
          <w:tcPr>
            <w:tcW w:w="1710" w:type="dxa"/>
          </w:tcPr>
          <w:p w14:paraId="6D5D030E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rFonts w:eastAsia="Arial"/>
                <w:sz w:val="18"/>
                <w:szCs w:val="18"/>
              </w:rPr>
              <w:t>•</w:t>
            </w:r>
            <w:r w:rsidRPr="00F06859">
              <w:rPr>
                <w:rFonts w:eastAsia="Arial"/>
                <w:sz w:val="18"/>
                <w:szCs w:val="18"/>
                <w:lang w:val="en-AU"/>
              </w:rPr>
              <w:t xml:space="preserve"> </w:t>
            </w:r>
            <w:r w:rsidRPr="00F06859">
              <w:rPr>
                <w:sz w:val="18"/>
                <w:szCs w:val="18"/>
                <w:lang w:val="en-AU"/>
              </w:rPr>
              <w:t>No formal education</w:t>
            </w:r>
          </w:p>
          <w:p w14:paraId="244B2CEB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rFonts w:eastAsia="Arial"/>
                <w:sz w:val="18"/>
                <w:szCs w:val="18"/>
              </w:rPr>
              <w:t>• Did not finish primary school</w:t>
            </w:r>
          </w:p>
          <w:p w14:paraId="7306FE85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rFonts w:eastAsia="Arial"/>
                <w:sz w:val="18"/>
                <w:szCs w:val="18"/>
              </w:rPr>
              <w:t>• Sishu</w:t>
            </w:r>
          </w:p>
        </w:tc>
        <w:tc>
          <w:tcPr>
            <w:tcW w:w="1743" w:type="dxa"/>
          </w:tcPr>
          <w:p w14:paraId="6E5F3BA2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rFonts w:eastAsia="Arial"/>
                <w:sz w:val="18"/>
                <w:szCs w:val="18"/>
              </w:rPr>
              <w:t>• Elementary school</w:t>
            </w:r>
          </w:p>
        </w:tc>
        <w:tc>
          <w:tcPr>
            <w:tcW w:w="2127" w:type="dxa"/>
          </w:tcPr>
          <w:p w14:paraId="567FB7DA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rFonts w:eastAsia="Arial"/>
                <w:sz w:val="18"/>
                <w:szCs w:val="18"/>
              </w:rPr>
              <w:t>• Middle school</w:t>
            </w:r>
          </w:p>
          <w:p w14:paraId="7CBD05BA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rFonts w:eastAsia="Arial"/>
                <w:sz w:val="18"/>
                <w:szCs w:val="18"/>
              </w:rPr>
              <w:t>• High school</w:t>
            </w:r>
          </w:p>
          <w:p w14:paraId="7A91A11C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rFonts w:eastAsia="Arial"/>
                <w:sz w:val="18"/>
                <w:szCs w:val="18"/>
              </w:rPr>
              <w:t>• Vocational school</w:t>
            </w:r>
          </w:p>
        </w:tc>
        <w:tc>
          <w:tcPr>
            <w:tcW w:w="2160" w:type="dxa"/>
          </w:tcPr>
          <w:p w14:paraId="3FDEA8C8" w14:textId="77777777" w:rsidR="00123342" w:rsidRPr="00F06859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Two/</w:t>
            </w:r>
            <w:proofErr w:type="gramStart"/>
            <w:r w:rsidRPr="00F06859">
              <w:rPr>
                <w:rFonts w:eastAsia="Arial"/>
                <w:sz w:val="18"/>
                <w:szCs w:val="18"/>
              </w:rPr>
              <w:t>three year</w:t>
            </w:r>
            <w:proofErr w:type="gramEnd"/>
            <w:r w:rsidRPr="00F06859">
              <w:rPr>
                <w:rFonts w:eastAsia="Arial"/>
                <w:sz w:val="18"/>
                <w:szCs w:val="18"/>
              </w:rPr>
              <w:t xml:space="preserve"> college/Associate degree</w:t>
            </w:r>
          </w:p>
          <w:p w14:paraId="5BFDD300" w14:textId="77777777" w:rsidR="00123342" w:rsidRPr="00F06859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proofErr w:type="gramStart"/>
            <w:r w:rsidRPr="00F06859">
              <w:rPr>
                <w:rFonts w:eastAsia="Arial"/>
                <w:sz w:val="18"/>
                <w:szCs w:val="18"/>
              </w:rPr>
              <w:t>Four year</w:t>
            </w:r>
            <w:proofErr w:type="gramEnd"/>
            <w:r w:rsidRPr="00F06859">
              <w:rPr>
                <w:rFonts w:eastAsia="Arial"/>
                <w:sz w:val="18"/>
                <w:szCs w:val="18"/>
              </w:rPr>
              <w:t xml:space="preserve"> college/Bachelor’s degree</w:t>
            </w:r>
          </w:p>
          <w:p w14:paraId="5BD63722" w14:textId="77777777" w:rsidR="00123342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Post-graduated (Master/PhD)</w:t>
            </w:r>
          </w:p>
          <w:p w14:paraId="339498BE" w14:textId="77777777" w:rsidR="00F06859" w:rsidRPr="00F06859" w:rsidRDefault="00F06859" w:rsidP="00A24CB3">
            <w:pPr>
              <w:rPr>
                <w:sz w:val="18"/>
                <w:szCs w:val="18"/>
                <w:lang w:val="en-AU"/>
              </w:rPr>
            </w:pPr>
          </w:p>
        </w:tc>
      </w:tr>
      <w:tr w:rsidR="00123342" w:rsidRPr="00F06859" w14:paraId="272E1024" w14:textId="77777777" w:rsidTr="00F06859">
        <w:tc>
          <w:tcPr>
            <w:tcW w:w="1620" w:type="dxa"/>
          </w:tcPr>
          <w:p w14:paraId="3E08A87B" w14:textId="69B7AC14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Indonesian Family Life Survey</w:t>
            </w:r>
          </w:p>
        </w:tc>
        <w:tc>
          <w:tcPr>
            <w:tcW w:w="1710" w:type="dxa"/>
          </w:tcPr>
          <w:p w14:paraId="6D345DEF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None</w:t>
            </w:r>
          </w:p>
        </w:tc>
        <w:tc>
          <w:tcPr>
            <w:tcW w:w="1743" w:type="dxa"/>
          </w:tcPr>
          <w:p w14:paraId="0D047F35" w14:textId="77777777" w:rsidR="00123342" w:rsidRPr="00F06859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Elementary school</w:t>
            </w:r>
          </w:p>
          <w:p w14:paraId="0090BE98" w14:textId="77777777" w:rsidR="00123342" w:rsidRPr="00F06859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Adult education A</w:t>
            </w:r>
          </w:p>
          <w:p w14:paraId="4BEC726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>• Islamic Elementary school</w:t>
            </w:r>
          </w:p>
        </w:tc>
        <w:tc>
          <w:tcPr>
            <w:tcW w:w="2127" w:type="dxa"/>
          </w:tcPr>
          <w:p w14:paraId="48ECF70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Junior high - general</w:t>
            </w:r>
          </w:p>
          <w:p w14:paraId="45CE0CFB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Junior high - vocational</w:t>
            </w:r>
          </w:p>
          <w:p w14:paraId="0CD4C49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enior high - general</w:t>
            </w:r>
          </w:p>
          <w:p w14:paraId="598597CF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enior high - vocational</w:t>
            </w:r>
          </w:p>
          <w:p w14:paraId="751DD5AF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Adult education C</w:t>
            </w:r>
          </w:p>
          <w:p w14:paraId="149B939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Islamic Junior high school</w:t>
            </w:r>
          </w:p>
          <w:p w14:paraId="68C97A82" w14:textId="77777777" w:rsidR="00123342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Islamic Senior high school</w:t>
            </w:r>
          </w:p>
          <w:p w14:paraId="2F79A275" w14:textId="77777777" w:rsidR="00F06859" w:rsidRPr="00F06859" w:rsidRDefault="00F06859" w:rsidP="00A24CB3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685A287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Open University</w:t>
            </w:r>
          </w:p>
          <w:p w14:paraId="65D00FE9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ollege D1, D2, D3</w:t>
            </w:r>
          </w:p>
          <w:p w14:paraId="79FF48F0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University S1</w:t>
            </w:r>
          </w:p>
          <w:p w14:paraId="519E239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University S2</w:t>
            </w:r>
          </w:p>
          <w:p w14:paraId="3AC809D5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University S3</w:t>
            </w:r>
          </w:p>
        </w:tc>
      </w:tr>
      <w:tr w:rsidR="00123342" w:rsidRPr="00F06859" w14:paraId="3C28D615" w14:textId="77777777" w:rsidTr="00F06859">
        <w:tc>
          <w:tcPr>
            <w:tcW w:w="1620" w:type="dxa"/>
          </w:tcPr>
          <w:p w14:paraId="56089834" w14:textId="582E6545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Japanese Study of Aging and Retirement</w:t>
            </w:r>
          </w:p>
        </w:tc>
        <w:tc>
          <w:tcPr>
            <w:tcW w:w="1710" w:type="dxa"/>
          </w:tcPr>
          <w:p w14:paraId="51A9A491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743" w:type="dxa"/>
          </w:tcPr>
          <w:p w14:paraId="741B307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Elementary/middle school</w:t>
            </w:r>
          </w:p>
        </w:tc>
        <w:tc>
          <w:tcPr>
            <w:tcW w:w="2127" w:type="dxa"/>
          </w:tcPr>
          <w:p w14:paraId="521ED3E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High school (Including old-system middle school, girls’ school, trade school, normal school)</w:t>
            </w:r>
          </w:p>
          <w:p w14:paraId="03B4A8EE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Junior college (Including technical high school, etc.)</w:t>
            </w:r>
          </w:p>
          <w:p w14:paraId="5240F436" w14:textId="77777777" w:rsidR="00123342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Vocational school</w:t>
            </w:r>
          </w:p>
          <w:p w14:paraId="44C15BAC" w14:textId="77777777" w:rsidR="00F06859" w:rsidRPr="00F06859" w:rsidRDefault="00F06859" w:rsidP="00A24CB3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48E6AB9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University (Including old-system high school, old-system technical college)</w:t>
            </w:r>
          </w:p>
          <w:p w14:paraId="54511B4A" w14:textId="77777777" w:rsidR="00123342" w:rsidRPr="00F06859" w:rsidRDefault="00123342" w:rsidP="00A24CB3">
            <w:pPr>
              <w:rPr>
                <w:rFonts w:eastAsia="Arial"/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 xml:space="preserve">Graduate school </w:t>
            </w:r>
            <w:r w:rsidRPr="00F06859">
              <w:rPr>
                <w:rFonts w:eastAsia="Arial"/>
                <w:sz w:val="18"/>
                <w:szCs w:val="18"/>
              </w:rPr>
              <w:t>(Master’s)</w:t>
            </w:r>
          </w:p>
          <w:p w14:paraId="4690CD8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rFonts w:eastAsia="Arial"/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</w:rPr>
              <w:t>Graduate school (Ph.D.)</w:t>
            </w:r>
          </w:p>
        </w:tc>
      </w:tr>
      <w:tr w:rsidR="00123342" w:rsidRPr="00F06859" w14:paraId="134FC17D" w14:textId="77777777" w:rsidTr="00F06859">
        <w:tc>
          <w:tcPr>
            <w:tcW w:w="1620" w:type="dxa"/>
          </w:tcPr>
          <w:p w14:paraId="242D4976" w14:textId="77777777" w:rsidR="00123342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New Zealand Health, Work and Retirement Survey</w:t>
            </w:r>
          </w:p>
          <w:p w14:paraId="5D1E2785" w14:textId="06EFF9F6" w:rsidR="00F06859" w:rsidRPr="00F06859" w:rsidRDefault="00F06859" w:rsidP="00A24CB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1710" w:type="dxa"/>
          </w:tcPr>
          <w:p w14:paraId="68DF0FA0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743" w:type="dxa"/>
          </w:tcPr>
          <w:p w14:paraId="5067660F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No school qualifications</w:t>
            </w:r>
          </w:p>
        </w:tc>
        <w:tc>
          <w:tcPr>
            <w:tcW w:w="2127" w:type="dxa"/>
          </w:tcPr>
          <w:p w14:paraId="29C32DB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econdary school</w:t>
            </w:r>
          </w:p>
          <w:p w14:paraId="3FBE486F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ost-secondary/trade</w:t>
            </w:r>
          </w:p>
        </w:tc>
        <w:tc>
          <w:tcPr>
            <w:tcW w:w="2160" w:type="dxa"/>
          </w:tcPr>
          <w:p w14:paraId="01ED9A9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Tertiary</w:t>
            </w:r>
          </w:p>
        </w:tc>
      </w:tr>
      <w:tr w:rsidR="00123342" w:rsidRPr="00F06859" w14:paraId="7E553D5C" w14:textId="77777777" w:rsidTr="00F06859">
        <w:tc>
          <w:tcPr>
            <w:tcW w:w="1620" w:type="dxa"/>
          </w:tcPr>
          <w:p w14:paraId="28883D79" w14:textId="3F550971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Korean Longitudinal Study on Ageing</w:t>
            </w:r>
          </w:p>
        </w:tc>
        <w:tc>
          <w:tcPr>
            <w:tcW w:w="1710" w:type="dxa"/>
          </w:tcPr>
          <w:p w14:paraId="0DAB042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No education (illiterate)</w:t>
            </w:r>
          </w:p>
          <w:p w14:paraId="46B27AAA" w14:textId="77777777" w:rsidR="00123342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No education (reading)</w:t>
            </w:r>
          </w:p>
          <w:p w14:paraId="74CA302A" w14:textId="77777777" w:rsidR="00F06859" w:rsidRPr="00F06859" w:rsidRDefault="00F06859" w:rsidP="00A24CB3">
            <w:pPr>
              <w:rPr>
                <w:sz w:val="18"/>
                <w:szCs w:val="18"/>
              </w:rPr>
            </w:pPr>
          </w:p>
        </w:tc>
        <w:tc>
          <w:tcPr>
            <w:tcW w:w="1743" w:type="dxa"/>
          </w:tcPr>
          <w:p w14:paraId="0BA6B4B8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Elementary school</w:t>
            </w:r>
          </w:p>
        </w:tc>
        <w:tc>
          <w:tcPr>
            <w:tcW w:w="2127" w:type="dxa"/>
          </w:tcPr>
          <w:p w14:paraId="156FBB4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iddle school</w:t>
            </w:r>
          </w:p>
          <w:p w14:paraId="7A6F803B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High school</w:t>
            </w:r>
          </w:p>
        </w:tc>
        <w:tc>
          <w:tcPr>
            <w:tcW w:w="2160" w:type="dxa"/>
          </w:tcPr>
          <w:p w14:paraId="22974C8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Two-year grad</w:t>
            </w:r>
          </w:p>
          <w:p w14:paraId="21606D1B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ollege grad</w:t>
            </w:r>
          </w:p>
          <w:p w14:paraId="0B465AE9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ost college (Master)</w:t>
            </w:r>
          </w:p>
          <w:p w14:paraId="251A55AB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ost college (PhD)</w:t>
            </w:r>
          </w:p>
        </w:tc>
      </w:tr>
      <w:tr w:rsidR="00123342" w:rsidRPr="00F06859" w14:paraId="2B2FAC1C" w14:textId="77777777" w:rsidTr="00F06859">
        <w:tc>
          <w:tcPr>
            <w:tcW w:w="1620" w:type="dxa"/>
            <w:tcBorders>
              <w:bottom w:val="single" w:sz="4" w:space="0" w:color="auto"/>
            </w:tcBorders>
          </w:tcPr>
          <w:p w14:paraId="271FF420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Health, Aging and Retirement in Thailan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E5334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No formal education (illiterate)</w:t>
            </w:r>
          </w:p>
          <w:p w14:paraId="66ED522E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No formal education (literate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976A6A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Elementary schoo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7E4E6E9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iddle school</w:t>
            </w:r>
          </w:p>
          <w:p w14:paraId="437B24A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High school</w:t>
            </w:r>
          </w:p>
          <w:p w14:paraId="6638FFD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Vocational Diploma (two-year diploma degree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3BCB72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</w:t>
            </w:r>
            <w:proofErr w:type="gramStart"/>
            <w:r w:rsidRPr="00F06859">
              <w:rPr>
                <w:sz w:val="18"/>
                <w:szCs w:val="18"/>
              </w:rPr>
              <w:t>Bachelor</w:t>
            </w:r>
            <w:proofErr w:type="gramEnd"/>
            <w:r w:rsidRPr="00F06859">
              <w:rPr>
                <w:sz w:val="18"/>
                <w:szCs w:val="18"/>
              </w:rPr>
              <w:t xml:space="preserve"> degree</w:t>
            </w:r>
          </w:p>
          <w:p w14:paraId="69CAFBE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Higher than </w:t>
            </w:r>
            <w:proofErr w:type="gramStart"/>
            <w:r w:rsidRPr="00F06859">
              <w:rPr>
                <w:sz w:val="18"/>
                <w:szCs w:val="18"/>
              </w:rPr>
              <w:t>bachelor</w:t>
            </w:r>
            <w:proofErr w:type="gramEnd"/>
            <w:r w:rsidRPr="00F06859">
              <w:rPr>
                <w:sz w:val="18"/>
                <w:szCs w:val="18"/>
              </w:rPr>
              <w:t xml:space="preserve"> degree</w:t>
            </w:r>
          </w:p>
        </w:tc>
      </w:tr>
    </w:tbl>
    <w:p w14:paraId="5EEA6F0F" w14:textId="77777777" w:rsidR="00123342" w:rsidRPr="0042524B" w:rsidRDefault="00123342" w:rsidP="00123342">
      <w:pPr>
        <w:rPr>
          <w:lang w:val="en-AU"/>
        </w:rPr>
      </w:pPr>
    </w:p>
    <w:p w14:paraId="62B377D3" w14:textId="77777777" w:rsidR="00123342" w:rsidRPr="0042524B" w:rsidRDefault="00123342" w:rsidP="00123342">
      <w:pPr>
        <w:spacing w:after="160" w:line="259" w:lineRule="auto"/>
      </w:pPr>
      <w:r w:rsidRPr="0042524B">
        <w:br w:type="page"/>
      </w:r>
    </w:p>
    <w:p w14:paraId="1A08D0A4" w14:textId="77777777" w:rsidR="00123342" w:rsidRPr="0042524B" w:rsidRDefault="00123342" w:rsidP="00123342">
      <w:r w:rsidRPr="0042524B">
        <w:lastRenderedPageBreak/>
        <w:t xml:space="preserve">Supplementary Table 3: Variables used to generate household </w:t>
      </w:r>
      <w:proofErr w:type="gramStart"/>
      <w:r w:rsidRPr="0042524B">
        <w:t>wealth</w:t>
      </w:r>
      <w:proofErr w:type="gramEnd"/>
      <w:r w:rsidRPr="0042524B">
        <w:t xml:space="preserve"> </w:t>
      </w:r>
    </w:p>
    <w:p w14:paraId="5F38E823" w14:textId="77777777" w:rsidR="00123342" w:rsidRPr="0042524B" w:rsidRDefault="00123342" w:rsidP="0012334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2365"/>
        <w:gridCol w:w="2160"/>
        <w:gridCol w:w="1710"/>
        <w:gridCol w:w="1710"/>
      </w:tblGrid>
      <w:tr w:rsidR="00123342" w:rsidRPr="00F06859" w14:paraId="2A0752DF" w14:textId="77777777" w:rsidTr="00F06859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52E684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bookmarkStart w:id="0" w:name="_Hlk113953990"/>
            <w:r w:rsidRPr="00F06859">
              <w:rPr>
                <w:sz w:val="18"/>
                <w:szCs w:val="18"/>
              </w:rPr>
              <w:t>Survey name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00630BF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Financial wealt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2CDCD1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Durable wealt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C42534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Non-financial wealth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780FA18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Debts</w:t>
            </w:r>
          </w:p>
        </w:tc>
      </w:tr>
      <w:tr w:rsidR="00123342" w:rsidRPr="00F06859" w14:paraId="128AC8D5" w14:textId="77777777" w:rsidTr="00F06859">
        <w:tc>
          <w:tcPr>
            <w:tcW w:w="1415" w:type="dxa"/>
            <w:tcBorders>
              <w:top w:val="single" w:sz="4" w:space="0" w:color="auto"/>
            </w:tcBorders>
          </w:tcPr>
          <w:p w14:paraId="6B66B502" w14:textId="7F30C84B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Health, Income and Labour Dynamics in Australia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14:paraId="5E3AF50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Bank accounts</w:t>
            </w:r>
          </w:p>
          <w:p w14:paraId="16D7E02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uperannuation</w:t>
            </w:r>
          </w:p>
          <w:p w14:paraId="72BEBEE9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ash and equity investments</w:t>
            </w:r>
          </w:p>
          <w:p w14:paraId="1AAED7D3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Trust funds</w:t>
            </w:r>
          </w:p>
          <w:p w14:paraId="409A71C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Life insurance</w:t>
            </w:r>
          </w:p>
          <w:p w14:paraId="000B94A5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Busines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7523E0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ollectables and other assets</w:t>
            </w:r>
          </w:p>
          <w:p w14:paraId="092191D2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Vehicle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7E3E427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rimary residence</w:t>
            </w:r>
          </w:p>
          <w:p w14:paraId="2CB49538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Other real estat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6CD522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redit card debt</w:t>
            </w:r>
          </w:p>
          <w:p w14:paraId="2DD53640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Higher Education Contribution Scheme debt</w:t>
            </w:r>
          </w:p>
          <w:p w14:paraId="678F02C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Business debt</w:t>
            </w:r>
          </w:p>
          <w:p w14:paraId="746B4C3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Other loans</w:t>
            </w:r>
          </w:p>
          <w:p w14:paraId="53588AD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ortgage</w:t>
            </w:r>
          </w:p>
          <w:p w14:paraId="06D41DE0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</w:tr>
      <w:tr w:rsidR="00123342" w:rsidRPr="00F06859" w14:paraId="1DA7B3AA" w14:textId="77777777" w:rsidTr="00F06859">
        <w:tc>
          <w:tcPr>
            <w:tcW w:w="1415" w:type="dxa"/>
          </w:tcPr>
          <w:p w14:paraId="5A02685D" w14:textId="0D80DB43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China Health and Retirement Longitudinal Study</w:t>
            </w:r>
          </w:p>
        </w:tc>
        <w:tc>
          <w:tcPr>
            <w:tcW w:w="2365" w:type="dxa"/>
          </w:tcPr>
          <w:p w14:paraId="296A936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ash, checking and saving accounts</w:t>
            </w:r>
          </w:p>
          <w:p w14:paraId="78A675B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tocks and mutual funds</w:t>
            </w:r>
          </w:p>
          <w:p w14:paraId="24FDF0E0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Government bonds</w:t>
            </w:r>
          </w:p>
          <w:p w14:paraId="3D0E98AB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All other savings</w:t>
            </w:r>
          </w:p>
          <w:p w14:paraId="7403A30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ersonal loans lent</w:t>
            </w:r>
          </w:p>
          <w:p w14:paraId="4A92F5C6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02EB94D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Vehicles</w:t>
            </w:r>
          </w:p>
          <w:p w14:paraId="22BA6CE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onsumer durable assets*</w:t>
            </w:r>
          </w:p>
          <w:p w14:paraId="64F191FF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Fixed capital assets</w:t>
            </w:r>
            <w:r w:rsidRPr="00F06859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10" w:type="dxa"/>
          </w:tcPr>
          <w:p w14:paraId="227AC293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rimary residence</w:t>
            </w:r>
          </w:p>
          <w:p w14:paraId="5A873A32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  <w:lang w:val="en-AU"/>
              </w:rPr>
              <w:t>Other real estate</w:t>
            </w:r>
          </w:p>
          <w:p w14:paraId="10D0843B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Irrigable land</w:t>
            </w:r>
          </w:p>
          <w:p w14:paraId="2A6D8CC6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Livestock and fisheries</w:t>
            </w:r>
          </w:p>
        </w:tc>
        <w:tc>
          <w:tcPr>
            <w:tcW w:w="1710" w:type="dxa"/>
          </w:tcPr>
          <w:p w14:paraId="47BE4A6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ortgage</w:t>
            </w:r>
          </w:p>
          <w:p w14:paraId="6A38BC96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Other debt</w:t>
            </w:r>
          </w:p>
        </w:tc>
      </w:tr>
      <w:tr w:rsidR="00123342" w:rsidRPr="00F06859" w14:paraId="788FD84B" w14:textId="77777777" w:rsidTr="00F06859">
        <w:tc>
          <w:tcPr>
            <w:tcW w:w="1415" w:type="dxa"/>
          </w:tcPr>
          <w:p w14:paraId="4B31E867" w14:textId="2368501D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Indonesian Family Life Survey</w:t>
            </w:r>
          </w:p>
        </w:tc>
        <w:tc>
          <w:tcPr>
            <w:tcW w:w="2365" w:type="dxa"/>
          </w:tcPr>
          <w:p w14:paraId="54AD9993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Savings, certificates of deposit or stocks</w:t>
            </w:r>
          </w:p>
          <w:p w14:paraId="22E9744C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Household receivables</w:t>
            </w:r>
          </w:p>
        </w:tc>
        <w:tc>
          <w:tcPr>
            <w:tcW w:w="2160" w:type="dxa"/>
          </w:tcPr>
          <w:p w14:paraId="711F3D8E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Vehicles</w:t>
            </w:r>
          </w:p>
          <w:p w14:paraId="56896865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onsumer durable assets</w:t>
            </w:r>
            <w:r w:rsidRPr="00F06859">
              <w:rPr>
                <w:sz w:val="18"/>
                <w:szCs w:val="18"/>
                <w:vertAlign w:val="superscript"/>
              </w:rPr>
              <w:t>?</w:t>
            </w:r>
          </w:p>
          <w:p w14:paraId="7076D59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Other assets</w:t>
            </w:r>
          </w:p>
          <w:p w14:paraId="19EDC998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Assets from non-farm </w:t>
            </w:r>
            <w:proofErr w:type="spellStart"/>
            <w:r w:rsidRPr="00F06859">
              <w:rPr>
                <w:sz w:val="18"/>
                <w:szCs w:val="18"/>
              </w:rPr>
              <w:t>business</w:t>
            </w:r>
            <w:r w:rsidRPr="00F06859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06859">
              <w:rPr>
                <w:sz w:val="18"/>
                <w:szCs w:val="18"/>
                <w:vertAlign w:val="superscript"/>
              </w:rPr>
              <w:t xml:space="preserve"> </w:t>
            </w:r>
          </w:p>
          <w:p w14:paraId="1E1E803B" w14:textId="29A6CDC5" w:rsidR="00123342" w:rsidRPr="00F06859" w:rsidRDefault="00123342" w:rsidP="00A24CB3">
            <w:pPr>
              <w:rPr>
                <w:sz w:val="18"/>
                <w:szCs w:val="18"/>
                <w:vertAlign w:val="superscript"/>
              </w:rPr>
            </w:pPr>
            <w:r w:rsidRPr="00F06859">
              <w:rPr>
                <w:sz w:val="18"/>
                <w:szCs w:val="18"/>
              </w:rPr>
              <w:t xml:space="preserve">• Assets from farm </w:t>
            </w:r>
            <w:proofErr w:type="spellStart"/>
            <w:r w:rsidRPr="00F06859">
              <w:rPr>
                <w:sz w:val="18"/>
                <w:szCs w:val="18"/>
              </w:rPr>
              <w:t>business</w:t>
            </w:r>
            <w:r w:rsidRPr="00F06859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14:paraId="132A1DA5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rimary residence</w:t>
            </w:r>
          </w:p>
          <w:p w14:paraId="51BFFDF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oultry</w:t>
            </w:r>
          </w:p>
          <w:p w14:paraId="4D7F8B7B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Livestock/</w:t>
            </w:r>
            <w:proofErr w:type="gramStart"/>
            <w:r w:rsidRPr="00F06859">
              <w:rPr>
                <w:sz w:val="18"/>
                <w:szCs w:val="18"/>
              </w:rPr>
              <w:t>fish pond</w:t>
            </w:r>
            <w:proofErr w:type="gramEnd"/>
          </w:p>
          <w:p w14:paraId="42868152" w14:textId="1C7F7E15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Hard stem plants</w:t>
            </w:r>
          </w:p>
        </w:tc>
        <w:tc>
          <w:tcPr>
            <w:tcW w:w="1710" w:type="dxa"/>
          </w:tcPr>
          <w:p w14:paraId="3D1C0F9D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Loans</w:t>
            </w:r>
          </w:p>
        </w:tc>
      </w:tr>
      <w:tr w:rsidR="00123342" w:rsidRPr="00F06859" w14:paraId="2D9A672F" w14:textId="77777777" w:rsidTr="00F06859">
        <w:tc>
          <w:tcPr>
            <w:tcW w:w="1415" w:type="dxa"/>
          </w:tcPr>
          <w:p w14:paraId="0C88AF60" w14:textId="73D639E8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Japanese Study of Aging and Retirement</w:t>
            </w:r>
          </w:p>
        </w:tc>
        <w:tc>
          <w:tcPr>
            <w:tcW w:w="2365" w:type="dxa"/>
          </w:tcPr>
          <w:p w14:paraId="72BCBACE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Savings </w:t>
            </w:r>
          </w:p>
          <w:p w14:paraId="4D57753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Bonds</w:t>
            </w:r>
          </w:p>
          <w:p w14:paraId="2F39572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tocks</w:t>
            </w:r>
          </w:p>
          <w:p w14:paraId="45D0B979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  <w:lang w:val="en-AU"/>
              </w:rPr>
              <w:t>Business</w:t>
            </w:r>
          </w:p>
          <w:p w14:paraId="7368360A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2160" w:type="dxa"/>
          </w:tcPr>
          <w:p w14:paraId="7FEE0ABA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1710" w:type="dxa"/>
          </w:tcPr>
          <w:p w14:paraId="6A1E6D6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rimary residence</w:t>
            </w:r>
          </w:p>
          <w:p w14:paraId="2C577DDB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  <w:lang w:val="en-AU"/>
              </w:rPr>
              <w:t>Other real estate</w:t>
            </w:r>
          </w:p>
        </w:tc>
        <w:tc>
          <w:tcPr>
            <w:tcW w:w="1710" w:type="dxa"/>
          </w:tcPr>
          <w:p w14:paraId="3383FCF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ortgage</w:t>
            </w:r>
          </w:p>
          <w:p w14:paraId="698BA734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Other debt</w:t>
            </w:r>
          </w:p>
        </w:tc>
      </w:tr>
      <w:tr w:rsidR="00123342" w:rsidRPr="00F06859" w14:paraId="1631FCE2" w14:textId="77777777" w:rsidTr="00F06859">
        <w:tc>
          <w:tcPr>
            <w:tcW w:w="1415" w:type="dxa"/>
          </w:tcPr>
          <w:p w14:paraId="0876AD7B" w14:textId="7C785D28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Korean Longitudinal Study on Ageing</w:t>
            </w:r>
          </w:p>
        </w:tc>
        <w:tc>
          <w:tcPr>
            <w:tcW w:w="2365" w:type="dxa"/>
          </w:tcPr>
          <w:p w14:paraId="4BE9F1B8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Business</w:t>
            </w:r>
          </w:p>
          <w:p w14:paraId="68EAF5D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tocks and mutual funds</w:t>
            </w:r>
          </w:p>
          <w:p w14:paraId="18E6E6D8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ash, checking and saving accounts</w:t>
            </w:r>
          </w:p>
          <w:p w14:paraId="6D32B1D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Bonds and bond funds</w:t>
            </w:r>
          </w:p>
          <w:p w14:paraId="4CDDD9A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Other savings and assets</w:t>
            </w:r>
          </w:p>
          <w:p w14:paraId="75F4A7D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Rental safety deposit paid</w:t>
            </w:r>
          </w:p>
          <w:p w14:paraId="45D72BA9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Other security deposit paid</w:t>
            </w:r>
          </w:p>
          <w:p w14:paraId="6AB2BC59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2160" w:type="dxa"/>
          </w:tcPr>
          <w:p w14:paraId="65F086E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Vehicle</w:t>
            </w:r>
          </w:p>
          <w:p w14:paraId="57738329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Other assets</w:t>
            </w:r>
          </w:p>
        </w:tc>
        <w:tc>
          <w:tcPr>
            <w:tcW w:w="1710" w:type="dxa"/>
          </w:tcPr>
          <w:p w14:paraId="057BADC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Primary residence </w:t>
            </w:r>
          </w:p>
          <w:p w14:paraId="74C6D57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Other real estate</w:t>
            </w:r>
          </w:p>
          <w:p w14:paraId="0AF7B064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1710" w:type="dxa"/>
          </w:tcPr>
          <w:p w14:paraId="5B369982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 xml:space="preserve">• </w:t>
            </w:r>
            <w:r w:rsidRPr="00F06859">
              <w:rPr>
                <w:sz w:val="18"/>
                <w:szCs w:val="18"/>
                <w:lang w:val="en-AU"/>
              </w:rPr>
              <w:t>Mortgage</w:t>
            </w:r>
          </w:p>
          <w:p w14:paraId="58ABFE5F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Rental safety deposit received</w:t>
            </w:r>
          </w:p>
          <w:p w14:paraId="594A5CC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Other security deposit received</w:t>
            </w:r>
          </w:p>
          <w:p w14:paraId="14D6F998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Other debt</w:t>
            </w:r>
          </w:p>
        </w:tc>
      </w:tr>
      <w:tr w:rsidR="00123342" w:rsidRPr="00F06859" w14:paraId="704E8E91" w14:textId="77777777" w:rsidTr="00F06859">
        <w:tc>
          <w:tcPr>
            <w:tcW w:w="1415" w:type="dxa"/>
            <w:tcBorders>
              <w:bottom w:val="single" w:sz="4" w:space="0" w:color="auto"/>
            </w:tcBorders>
          </w:tcPr>
          <w:p w14:paraId="16BF3A94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Health, Aging and Retirement in Thailand</w:t>
            </w: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4136F663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Business</w:t>
            </w:r>
          </w:p>
          <w:p w14:paraId="74971DC3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ash and checking accounts</w:t>
            </w:r>
          </w:p>
          <w:p w14:paraId="645DADF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Deposits and savings</w:t>
            </w:r>
          </w:p>
          <w:p w14:paraId="78E7946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tocks and mutual funds</w:t>
            </w:r>
          </w:p>
          <w:p w14:paraId="67350BAE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Government bonds</w:t>
            </w:r>
          </w:p>
          <w:p w14:paraId="790E1183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aving cooperative</w:t>
            </w:r>
          </w:p>
          <w:p w14:paraId="2BC2BFB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Insurance settlement</w:t>
            </w:r>
          </w:p>
          <w:p w14:paraId="69424D8F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Other financial asse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FA664FB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Vehicle or boat</w:t>
            </w:r>
          </w:p>
          <w:p w14:paraId="3E83A17B" w14:textId="153D83D6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Other asse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AD6D0D6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rimary residence</w:t>
            </w:r>
          </w:p>
          <w:p w14:paraId="7E1683D2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Other real est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0CC0693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ortgage</w:t>
            </w:r>
          </w:p>
          <w:p w14:paraId="6E2515D5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aving cooperative debt</w:t>
            </w:r>
          </w:p>
          <w:p w14:paraId="1FC383D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Financial institution/credit card loan</w:t>
            </w:r>
          </w:p>
          <w:p w14:paraId="2AA4B115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ersonal loans from friends</w:t>
            </w:r>
          </w:p>
          <w:p w14:paraId="0B2A4966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</w:rPr>
              <w:t>• Other debt</w:t>
            </w:r>
          </w:p>
        </w:tc>
      </w:tr>
    </w:tbl>
    <w:bookmarkEnd w:id="0"/>
    <w:p w14:paraId="10C03994" w14:textId="77777777" w:rsidR="00123342" w:rsidRPr="0042524B" w:rsidRDefault="00123342" w:rsidP="00123342">
      <w:pPr>
        <w:rPr>
          <w:sz w:val="16"/>
          <w:szCs w:val="22"/>
        </w:rPr>
      </w:pPr>
      <w:r w:rsidRPr="0042524B">
        <w:rPr>
          <w:sz w:val="16"/>
          <w:szCs w:val="22"/>
        </w:rPr>
        <w:t xml:space="preserve">*Consumer durable assets includes refrigerator, washing machine, TV, computer, stereo system, camera, air conditioner, mobile phone, furniture, music instrument, valuable decorations, ornaments, and vases, treasures and precious metals, antiques </w:t>
      </w:r>
    </w:p>
    <w:p w14:paraId="396DA1A2" w14:textId="77777777" w:rsidR="00123342" w:rsidRPr="0042524B" w:rsidRDefault="00123342" w:rsidP="00123342">
      <w:pPr>
        <w:rPr>
          <w:sz w:val="16"/>
          <w:szCs w:val="22"/>
        </w:rPr>
      </w:pPr>
      <w:r w:rsidRPr="0042524B">
        <w:rPr>
          <w:sz w:val="16"/>
          <w:szCs w:val="22"/>
        </w:rPr>
        <w:t># Fixed capital assets include tractor, thresher, tractor tools, water pump, processing equipment, current value of fixed capital used in household production of self-employment activities, value of other durable or fixed assets worth 500 yuan and more</w:t>
      </w:r>
    </w:p>
    <w:p w14:paraId="3DDE868A" w14:textId="77777777" w:rsidR="00123342" w:rsidRPr="0042524B" w:rsidRDefault="00123342" w:rsidP="00123342">
      <w:pPr>
        <w:rPr>
          <w:sz w:val="16"/>
          <w:szCs w:val="22"/>
        </w:rPr>
      </w:pPr>
      <w:r w:rsidRPr="0042524B">
        <w:rPr>
          <w:sz w:val="16"/>
          <w:szCs w:val="22"/>
        </w:rPr>
        <w:t xml:space="preserve">? Consumer durable assets includes household appliances, jewelry, furniture and </w:t>
      </w:r>
      <w:proofErr w:type="gramStart"/>
      <w:r w:rsidRPr="0042524B">
        <w:rPr>
          <w:sz w:val="16"/>
          <w:szCs w:val="22"/>
        </w:rPr>
        <w:t>utensils</w:t>
      </w:r>
      <w:proofErr w:type="gramEnd"/>
    </w:p>
    <w:p w14:paraId="1CDC28F0" w14:textId="77777777" w:rsidR="00123342" w:rsidRPr="0042524B" w:rsidRDefault="00123342" w:rsidP="00123342">
      <w:pPr>
        <w:rPr>
          <w:sz w:val="16"/>
          <w:szCs w:val="22"/>
        </w:rPr>
      </w:pPr>
      <w:r w:rsidRPr="0042524B">
        <w:rPr>
          <w:sz w:val="16"/>
          <w:szCs w:val="22"/>
          <w:vertAlign w:val="superscript"/>
        </w:rPr>
        <w:t xml:space="preserve">a </w:t>
      </w:r>
      <w:proofErr w:type="gramStart"/>
      <w:r w:rsidRPr="0042524B">
        <w:rPr>
          <w:sz w:val="16"/>
          <w:szCs w:val="22"/>
        </w:rPr>
        <w:t>Non-farm</w:t>
      </w:r>
      <w:proofErr w:type="gramEnd"/>
      <w:r w:rsidRPr="0042524B">
        <w:rPr>
          <w:sz w:val="16"/>
          <w:szCs w:val="22"/>
        </w:rPr>
        <w:t xml:space="preserve"> business assets includes land, building, four-wheel motor vehicles, other vehicles, other non-farm equipment</w:t>
      </w:r>
    </w:p>
    <w:p w14:paraId="451B39A2" w14:textId="77777777" w:rsidR="00123342" w:rsidRPr="0042524B" w:rsidRDefault="00123342" w:rsidP="00123342">
      <w:pPr>
        <w:rPr>
          <w:sz w:val="16"/>
          <w:szCs w:val="22"/>
        </w:rPr>
      </w:pPr>
      <w:r w:rsidRPr="0042524B">
        <w:rPr>
          <w:sz w:val="16"/>
          <w:szCs w:val="22"/>
          <w:vertAlign w:val="superscript"/>
        </w:rPr>
        <w:t xml:space="preserve">a </w:t>
      </w:r>
      <w:proofErr w:type="gramStart"/>
      <w:r w:rsidRPr="0042524B">
        <w:rPr>
          <w:sz w:val="16"/>
          <w:szCs w:val="22"/>
        </w:rPr>
        <w:t>Farm business assets</w:t>
      </w:r>
      <w:proofErr w:type="gramEnd"/>
      <w:r w:rsidRPr="0042524B">
        <w:rPr>
          <w:sz w:val="16"/>
          <w:szCs w:val="22"/>
        </w:rPr>
        <w:t xml:space="preserve"> includes farm land, poultry, livestock/fish pond, hard stem plants, house or building used for the farm business, vehicles, tractor, irrigation equipment, heavy equipment, small tools, fishing equipment, other assets </w:t>
      </w:r>
    </w:p>
    <w:p w14:paraId="407EC967" w14:textId="77777777" w:rsidR="00123342" w:rsidRPr="0042524B" w:rsidRDefault="00123342" w:rsidP="00123342">
      <w:pPr>
        <w:rPr>
          <w:lang w:val="en-AU"/>
        </w:rPr>
      </w:pPr>
    </w:p>
    <w:p w14:paraId="5B014E2E" w14:textId="77777777" w:rsidR="00123342" w:rsidRPr="0042524B" w:rsidRDefault="00123342" w:rsidP="00123342">
      <w:pPr>
        <w:spacing w:after="160" w:line="259" w:lineRule="auto"/>
      </w:pPr>
      <w:r w:rsidRPr="0042524B">
        <w:br w:type="page"/>
      </w:r>
    </w:p>
    <w:p w14:paraId="5C212BC7" w14:textId="77777777" w:rsidR="00123342" w:rsidRPr="0042524B" w:rsidRDefault="00123342" w:rsidP="00123342">
      <w:r w:rsidRPr="0042524B">
        <w:lastRenderedPageBreak/>
        <w:t xml:space="preserve">Supplementary Table 4: Classification of occupation group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573"/>
        <w:gridCol w:w="2254"/>
        <w:gridCol w:w="2030"/>
        <w:gridCol w:w="1566"/>
      </w:tblGrid>
      <w:tr w:rsidR="00123342" w:rsidRPr="00F06859" w14:paraId="236E9A1A" w14:textId="77777777" w:rsidTr="00F06859"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7F994EC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Survey nam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377102B0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Farm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580E94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Manual worker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3D827D1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Lower non-manual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204F66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Upper non-manual</w:t>
            </w:r>
          </w:p>
        </w:tc>
      </w:tr>
      <w:tr w:rsidR="00123342" w:rsidRPr="00F06859" w14:paraId="17262F93" w14:textId="77777777" w:rsidTr="00F06859">
        <w:tc>
          <w:tcPr>
            <w:tcW w:w="1937" w:type="dxa"/>
            <w:tcBorders>
              <w:top w:val="single" w:sz="4" w:space="0" w:color="auto"/>
            </w:tcBorders>
          </w:tcPr>
          <w:p w14:paraId="651A9D80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Health, Income and Labour Dynamics in Australia</w:t>
            </w:r>
          </w:p>
          <w:p w14:paraId="49193155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6686710E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Laborers and related worker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EAC047F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Tradesperson and related workers</w:t>
            </w:r>
          </w:p>
          <w:p w14:paraId="383550E2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Intermediate production and transport workers</w:t>
            </w:r>
          </w:p>
          <w:p w14:paraId="706CB249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15007F9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Elementary clerical, </w:t>
            </w:r>
            <w:proofErr w:type="gramStart"/>
            <w:r w:rsidRPr="00F06859">
              <w:rPr>
                <w:sz w:val="18"/>
                <w:szCs w:val="18"/>
              </w:rPr>
              <w:t>sales</w:t>
            </w:r>
            <w:proofErr w:type="gramEnd"/>
            <w:r w:rsidRPr="00F06859">
              <w:rPr>
                <w:sz w:val="18"/>
                <w:szCs w:val="18"/>
              </w:rPr>
              <w:t xml:space="preserve"> and service workers</w:t>
            </w:r>
          </w:p>
          <w:p w14:paraId="4F2BEBC5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Intermediate clerical, </w:t>
            </w:r>
            <w:proofErr w:type="gramStart"/>
            <w:r w:rsidRPr="00F06859">
              <w:rPr>
                <w:sz w:val="18"/>
                <w:szCs w:val="18"/>
              </w:rPr>
              <w:t>sales</w:t>
            </w:r>
            <w:proofErr w:type="gramEnd"/>
            <w:r w:rsidRPr="00F06859">
              <w:rPr>
                <w:sz w:val="18"/>
                <w:szCs w:val="18"/>
              </w:rPr>
              <w:t xml:space="preserve"> and services workers</w:t>
            </w:r>
          </w:p>
          <w:p w14:paraId="6300C09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Advanced clerical and service worker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EE8C9B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anagers and administrators</w:t>
            </w:r>
          </w:p>
          <w:p w14:paraId="338ED35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rofessionals</w:t>
            </w:r>
          </w:p>
          <w:p w14:paraId="094F498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Associate professionals</w:t>
            </w:r>
          </w:p>
          <w:p w14:paraId="41C3FF4E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</w:tr>
      <w:tr w:rsidR="00123342" w:rsidRPr="00F06859" w14:paraId="357862A4" w14:textId="77777777" w:rsidTr="00F06859">
        <w:tc>
          <w:tcPr>
            <w:tcW w:w="1937" w:type="dxa"/>
          </w:tcPr>
          <w:p w14:paraId="2EFBE4E2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China Health and Retirement Longitudinal Study</w:t>
            </w:r>
          </w:p>
          <w:p w14:paraId="10887AB6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573" w:type="dxa"/>
          </w:tcPr>
          <w:p w14:paraId="5ED84BF7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2254" w:type="dxa"/>
          </w:tcPr>
          <w:p w14:paraId="2AE7373F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2030" w:type="dxa"/>
          </w:tcPr>
          <w:p w14:paraId="033F30AD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1566" w:type="dxa"/>
          </w:tcPr>
          <w:p w14:paraId="2A3B0696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</w:p>
        </w:tc>
      </w:tr>
      <w:tr w:rsidR="00123342" w:rsidRPr="00F06859" w14:paraId="4C862929" w14:textId="77777777" w:rsidTr="00F06859">
        <w:tc>
          <w:tcPr>
            <w:tcW w:w="1937" w:type="dxa"/>
          </w:tcPr>
          <w:p w14:paraId="666CF642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Indonesian Family Life Survey</w:t>
            </w:r>
          </w:p>
          <w:p w14:paraId="7D302328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573" w:type="dxa"/>
          </w:tcPr>
          <w:p w14:paraId="3AC1A5E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Agricultural workers</w:t>
            </w:r>
          </w:p>
          <w:p w14:paraId="32073A42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2254" w:type="dxa"/>
          </w:tcPr>
          <w:p w14:paraId="5A52C28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Production and related workers, transport operators and </w:t>
            </w:r>
            <w:proofErr w:type="spellStart"/>
            <w:r w:rsidRPr="00F06859">
              <w:rPr>
                <w:sz w:val="18"/>
                <w:szCs w:val="18"/>
              </w:rPr>
              <w:t>labourers</w:t>
            </w:r>
            <w:proofErr w:type="spellEnd"/>
          </w:p>
        </w:tc>
        <w:tc>
          <w:tcPr>
            <w:tcW w:w="2030" w:type="dxa"/>
          </w:tcPr>
          <w:p w14:paraId="33FE8D7D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Clerical and related workers </w:t>
            </w:r>
          </w:p>
          <w:p w14:paraId="4786CE53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ales workers</w:t>
            </w:r>
          </w:p>
          <w:p w14:paraId="19A61EC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Service workers </w:t>
            </w:r>
          </w:p>
          <w:p w14:paraId="14F82704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ilitary and police</w:t>
            </w:r>
          </w:p>
        </w:tc>
        <w:tc>
          <w:tcPr>
            <w:tcW w:w="1566" w:type="dxa"/>
          </w:tcPr>
          <w:p w14:paraId="0EFD930E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rofessional or technical</w:t>
            </w:r>
          </w:p>
          <w:p w14:paraId="30FF485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anagerial or government administrator</w:t>
            </w:r>
          </w:p>
        </w:tc>
      </w:tr>
      <w:tr w:rsidR="00123342" w:rsidRPr="00F06859" w14:paraId="4BA057FC" w14:textId="77777777" w:rsidTr="00F06859">
        <w:tc>
          <w:tcPr>
            <w:tcW w:w="1937" w:type="dxa"/>
          </w:tcPr>
          <w:p w14:paraId="51E5ECA6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Japanese Study of Aging and Retirement</w:t>
            </w:r>
          </w:p>
          <w:p w14:paraId="7CB48593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1573" w:type="dxa"/>
          </w:tcPr>
          <w:p w14:paraId="34756079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2254" w:type="dxa"/>
          </w:tcPr>
          <w:p w14:paraId="1602D667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2030" w:type="dxa"/>
          </w:tcPr>
          <w:p w14:paraId="05E7FC19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2FBEF3EB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</w:tr>
      <w:tr w:rsidR="00123342" w:rsidRPr="00F06859" w14:paraId="6923ED02" w14:textId="77777777" w:rsidTr="00F06859">
        <w:tc>
          <w:tcPr>
            <w:tcW w:w="1937" w:type="dxa"/>
          </w:tcPr>
          <w:p w14:paraId="615C41AD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New Zealand Health, Work and Retirement Survey</w:t>
            </w:r>
          </w:p>
          <w:p w14:paraId="2B506F9A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1573" w:type="dxa"/>
          </w:tcPr>
          <w:p w14:paraId="47D6340C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2254" w:type="dxa"/>
          </w:tcPr>
          <w:p w14:paraId="7F9786AC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2030" w:type="dxa"/>
          </w:tcPr>
          <w:p w14:paraId="73167E46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40F74521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</w:tr>
      <w:tr w:rsidR="00123342" w:rsidRPr="00F06859" w14:paraId="26EBD260" w14:textId="77777777" w:rsidTr="00F06859">
        <w:tc>
          <w:tcPr>
            <w:tcW w:w="1937" w:type="dxa"/>
          </w:tcPr>
          <w:p w14:paraId="224866C1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Korean Longitudinal Study on Ageing</w:t>
            </w:r>
          </w:p>
          <w:p w14:paraId="4E9ACBB6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573" w:type="dxa"/>
          </w:tcPr>
          <w:p w14:paraId="2385D78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Agricultural, forestry and fishery worker</w:t>
            </w:r>
          </w:p>
        </w:tc>
        <w:tc>
          <w:tcPr>
            <w:tcW w:w="2254" w:type="dxa"/>
          </w:tcPr>
          <w:p w14:paraId="60AA9B7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 xml:space="preserve">• Craftsman, mining worker, manufacturing and construction worker, </w:t>
            </w:r>
            <w:proofErr w:type="spellStart"/>
            <w:r w:rsidRPr="00F06859">
              <w:rPr>
                <w:sz w:val="18"/>
                <w:szCs w:val="18"/>
              </w:rPr>
              <w:t>labourer</w:t>
            </w:r>
            <w:proofErr w:type="spellEnd"/>
          </w:p>
          <w:p w14:paraId="0C1B891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Worker in transport and communication</w:t>
            </w:r>
          </w:p>
          <w:p w14:paraId="1765FA50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Protective service worker</w:t>
            </w:r>
          </w:p>
          <w:p w14:paraId="3E409E30" w14:textId="77777777" w:rsidR="00123342" w:rsidRPr="00F06859" w:rsidRDefault="00123342" w:rsidP="00A24CB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030" w:type="dxa"/>
          </w:tcPr>
          <w:p w14:paraId="50016A15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Clerical and related worker</w:t>
            </w:r>
          </w:p>
          <w:p w14:paraId="614F8EE1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ales worker</w:t>
            </w:r>
          </w:p>
          <w:p w14:paraId="4429331E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Service worker</w:t>
            </w:r>
          </w:p>
          <w:p w14:paraId="7B9AD685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7E24973C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Manager and official</w:t>
            </w:r>
          </w:p>
          <w:p w14:paraId="5CCAE0CA" w14:textId="77777777" w:rsidR="00123342" w:rsidRPr="00F06859" w:rsidRDefault="00123342" w:rsidP="00A24CB3">
            <w:pPr>
              <w:rPr>
                <w:sz w:val="18"/>
                <w:szCs w:val="18"/>
              </w:rPr>
            </w:pPr>
            <w:r w:rsidRPr="00F06859">
              <w:rPr>
                <w:sz w:val="18"/>
                <w:szCs w:val="18"/>
              </w:rPr>
              <w:t>• Professional and technical worker</w:t>
            </w:r>
          </w:p>
          <w:p w14:paraId="6E1E994B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</w:tr>
      <w:tr w:rsidR="00123342" w:rsidRPr="00F06859" w14:paraId="234ECB23" w14:textId="77777777" w:rsidTr="00F06859">
        <w:tc>
          <w:tcPr>
            <w:tcW w:w="1937" w:type="dxa"/>
            <w:tcBorders>
              <w:bottom w:val="single" w:sz="4" w:space="0" w:color="auto"/>
            </w:tcBorders>
          </w:tcPr>
          <w:p w14:paraId="3FF277BB" w14:textId="77777777" w:rsidR="00123342" w:rsidRPr="00F06859" w:rsidRDefault="00123342" w:rsidP="00A24CB3">
            <w:pPr>
              <w:rPr>
                <w:sz w:val="18"/>
                <w:szCs w:val="18"/>
                <w:lang w:val="en-AU"/>
              </w:rPr>
            </w:pPr>
            <w:r w:rsidRPr="00F06859">
              <w:rPr>
                <w:sz w:val="18"/>
                <w:szCs w:val="18"/>
                <w:lang w:val="en-AU"/>
              </w:rPr>
              <w:t>Health, Aging and Retirement in Thailand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53E80604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73BB36E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185F2CA0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163FA94E" w14:textId="77777777" w:rsidR="00123342" w:rsidRPr="00F06859" w:rsidRDefault="00123342" w:rsidP="00A24CB3">
            <w:pPr>
              <w:rPr>
                <w:sz w:val="18"/>
                <w:szCs w:val="18"/>
              </w:rPr>
            </w:pPr>
          </w:p>
        </w:tc>
      </w:tr>
    </w:tbl>
    <w:p w14:paraId="20D3C13A" w14:textId="77777777" w:rsidR="00123342" w:rsidRPr="0042524B" w:rsidRDefault="00123342" w:rsidP="00123342"/>
    <w:p w14:paraId="76A89ACB" w14:textId="77777777" w:rsidR="00123342" w:rsidRPr="0042524B" w:rsidRDefault="00123342" w:rsidP="00123342">
      <w:pPr>
        <w:rPr>
          <w:vertAlign w:val="superscript"/>
        </w:rPr>
      </w:pPr>
    </w:p>
    <w:p w14:paraId="3D475DF3" w14:textId="77777777" w:rsidR="00123342" w:rsidRPr="0042524B" w:rsidRDefault="00123342" w:rsidP="00123342">
      <w:pPr>
        <w:spacing w:after="160" w:line="259" w:lineRule="auto"/>
      </w:pPr>
      <w:r w:rsidRPr="0042524B">
        <w:br w:type="page"/>
      </w:r>
    </w:p>
    <w:p w14:paraId="75EC0505" w14:textId="77777777" w:rsidR="00123342" w:rsidRPr="0042524B" w:rsidRDefault="00123342" w:rsidP="00123342">
      <w:pPr>
        <w:rPr>
          <w:sz w:val="16"/>
          <w:szCs w:val="16"/>
        </w:rPr>
      </w:pPr>
      <w:r w:rsidRPr="0042524B">
        <w:lastRenderedPageBreak/>
        <w:t>Supplementary Table 5: Age at death distribution</w:t>
      </w:r>
    </w:p>
    <w:p w14:paraId="7A899789" w14:textId="77777777" w:rsidR="00123342" w:rsidRPr="0042524B" w:rsidRDefault="00123342" w:rsidP="0042524B">
      <w:pPr>
        <w:spacing w:line="276" w:lineRule="auto"/>
        <w:rPr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915"/>
        <w:gridCol w:w="1849"/>
        <w:gridCol w:w="1915"/>
        <w:gridCol w:w="1849"/>
      </w:tblGrid>
      <w:tr w:rsidR="00123342" w:rsidRPr="0042524B" w14:paraId="6196D71A" w14:textId="77777777" w:rsidTr="00A24CB3">
        <w:tc>
          <w:tcPr>
            <w:tcW w:w="107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87536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and death distribution, Australia</w:t>
            </w:r>
          </w:p>
        </w:tc>
      </w:tr>
      <w:tr w:rsidR="00123342" w:rsidRPr="0042524B" w14:paraId="72BAB32E" w14:textId="77777777" w:rsidTr="00A24CB3">
        <w:tc>
          <w:tcPr>
            <w:tcW w:w="2158" w:type="dxa"/>
            <w:tcBorders>
              <w:top w:val="single" w:sz="4" w:space="0" w:color="auto"/>
            </w:tcBorders>
          </w:tcPr>
          <w:p w14:paraId="72C6EDF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grou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4A4F22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6EB9E8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82CCC3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Wo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9A38F3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</w:tr>
      <w:tr w:rsidR="00123342" w:rsidRPr="0042524B" w14:paraId="5CF27964" w14:textId="77777777" w:rsidTr="00A24CB3">
        <w:tc>
          <w:tcPr>
            <w:tcW w:w="2158" w:type="dxa"/>
            <w:tcBorders>
              <w:bottom w:val="single" w:sz="4" w:space="0" w:color="auto"/>
            </w:tcBorders>
          </w:tcPr>
          <w:p w14:paraId="7F78E95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C9D862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230594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3DD4A0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4B6E2E4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</w:tr>
      <w:tr w:rsidR="00123342" w:rsidRPr="0042524B" w14:paraId="110E82DE" w14:textId="77777777" w:rsidTr="00A24CB3">
        <w:tc>
          <w:tcPr>
            <w:tcW w:w="2158" w:type="dxa"/>
            <w:tcBorders>
              <w:top w:val="single" w:sz="4" w:space="0" w:color="auto"/>
            </w:tcBorders>
          </w:tcPr>
          <w:p w14:paraId="5D27C71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5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5A0EC94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61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44C7A8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4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505E07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32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D820BE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</w:t>
            </w:r>
          </w:p>
        </w:tc>
      </w:tr>
      <w:tr w:rsidR="00123342" w:rsidRPr="0042524B" w14:paraId="435EAAD7" w14:textId="77777777" w:rsidTr="00A24CB3">
        <w:tc>
          <w:tcPr>
            <w:tcW w:w="2158" w:type="dxa"/>
          </w:tcPr>
          <w:p w14:paraId="74BF471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0</w:t>
            </w:r>
          </w:p>
        </w:tc>
        <w:tc>
          <w:tcPr>
            <w:tcW w:w="2158" w:type="dxa"/>
          </w:tcPr>
          <w:p w14:paraId="6917A31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25</w:t>
            </w:r>
          </w:p>
        </w:tc>
        <w:tc>
          <w:tcPr>
            <w:tcW w:w="2158" w:type="dxa"/>
          </w:tcPr>
          <w:p w14:paraId="4AD8598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7</w:t>
            </w:r>
          </w:p>
        </w:tc>
        <w:tc>
          <w:tcPr>
            <w:tcW w:w="2158" w:type="dxa"/>
          </w:tcPr>
          <w:p w14:paraId="68EFAEB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76</w:t>
            </w:r>
          </w:p>
        </w:tc>
        <w:tc>
          <w:tcPr>
            <w:tcW w:w="2158" w:type="dxa"/>
          </w:tcPr>
          <w:p w14:paraId="4E0F7DE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0</w:t>
            </w:r>
          </w:p>
        </w:tc>
      </w:tr>
      <w:tr w:rsidR="00123342" w:rsidRPr="0042524B" w14:paraId="1101FBC4" w14:textId="77777777" w:rsidTr="00A24CB3">
        <w:tc>
          <w:tcPr>
            <w:tcW w:w="2158" w:type="dxa"/>
          </w:tcPr>
          <w:p w14:paraId="21CCC75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5</w:t>
            </w:r>
          </w:p>
        </w:tc>
        <w:tc>
          <w:tcPr>
            <w:tcW w:w="2158" w:type="dxa"/>
          </w:tcPr>
          <w:p w14:paraId="4808D25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92</w:t>
            </w:r>
          </w:p>
        </w:tc>
        <w:tc>
          <w:tcPr>
            <w:tcW w:w="2158" w:type="dxa"/>
          </w:tcPr>
          <w:p w14:paraId="1579224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9</w:t>
            </w:r>
          </w:p>
        </w:tc>
        <w:tc>
          <w:tcPr>
            <w:tcW w:w="2158" w:type="dxa"/>
          </w:tcPr>
          <w:p w14:paraId="6323CD4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04</w:t>
            </w:r>
          </w:p>
        </w:tc>
        <w:tc>
          <w:tcPr>
            <w:tcW w:w="2158" w:type="dxa"/>
          </w:tcPr>
          <w:p w14:paraId="6F865F4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</w:t>
            </w:r>
          </w:p>
        </w:tc>
      </w:tr>
      <w:tr w:rsidR="00123342" w:rsidRPr="0042524B" w14:paraId="323A73D7" w14:textId="77777777" w:rsidTr="00A24CB3">
        <w:tc>
          <w:tcPr>
            <w:tcW w:w="2158" w:type="dxa"/>
          </w:tcPr>
          <w:p w14:paraId="1424411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2158" w:type="dxa"/>
          </w:tcPr>
          <w:p w14:paraId="4DE182E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22</w:t>
            </w:r>
          </w:p>
        </w:tc>
        <w:tc>
          <w:tcPr>
            <w:tcW w:w="2158" w:type="dxa"/>
          </w:tcPr>
          <w:p w14:paraId="5F68455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4</w:t>
            </w:r>
          </w:p>
        </w:tc>
        <w:tc>
          <w:tcPr>
            <w:tcW w:w="2158" w:type="dxa"/>
          </w:tcPr>
          <w:p w14:paraId="3E39F26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73</w:t>
            </w:r>
          </w:p>
        </w:tc>
        <w:tc>
          <w:tcPr>
            <w:tcW w:w="2158" w:type="dxa"/>
          </w:tcPr>
          <w:p w14:paraId="501434C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0</w:t>
            </w:r>
          </w:p>
        </w:tc>
      </w:tr>
      <w:tr w:rsidR="00123342" w:rsidRPr="0042524B" w14:paraId="6D8CD0F5" w14:textId="77777777" w:rsidTr="00A24CB3">
        <w:tc>
          <w:tcPr>
            <w:tcW w:w="2158" w:type="dxa"/>
          </w:tcPr>
          <w:p w14:paraId="077AD10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5</w:t>
            </w:r>
          </w:p>
        </w:tc>
        <w:tc>
          <w:tcPr>
            <w:tcW w:w="2158" w:type="dxa"/>
          </w:tcPr>
          <w:p w14:paraId="0DB0DB4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63</w:t>
            </w:r>
          </w:p>
        </w:tc>
        <w:tc>
          <w:tcPr>
            <w:tcW w:w="2158" w:type="dxa"/>
          </w:tcPr>
          <w:p w14:paraId="54D9B47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6</w:t>
            </w:r>
          </w:p>
        </w:tc>
        <w:tc>
          <w:tcPr>
            <w:tcW w:w="2158" w:type="dxa"/>
          </w:tcPr>
          <w:p w14:paraId="3EED52D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21</w:t>
            </w:r>
          </w:p>
        </w:tc>
        <w:tc>
          <w:tcPr>
            <w:tcW w:w="2158" w:type="dxa"/>
          </w:tcPr>
          <w:p w14:paraId="318F9D2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4</w:t>
            </w:r>
          </w:p>
        </w:tc>
      </w:tr>
      <w:tr w:rsidR="00123342" w:rsidRPr="0042524B" w14:paraId="5BF08FEF" w14:textId="77777777" w:rsidTr="00A24CB3">
        <w:tc>
          <w:tcPr>
            <w:tcW w:w="2158" w:type="dxa"/>
          </w:tcPr>
          <w:p w14:paraId="4E39478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0</w:t>
            </w:r>
          </w:p>
        </w:tc>
        <w:tc>
          <w:tcPr>
            <w:tcW w:w="2158" w:type="dxa"/>
          </w:tcPr>
          <w:p w14:paraId="06790D7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28</w:t>
            </w:r>
          </w:p>
        </w:tc>
        <w:tc>
          <w:tcPr>
            <w:tcW w:w="2158" w:type="dxa"/>
          </w:tcPr>
          <w:p w14:paraId="6D071DE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8</w:t>
            </w:r>
          </w:p>
        </w:tc>
        <w:tc>
          <w:tcPr>
            <w:tcW w:w="2158" w:type="dxa"/>
          </w:tcPr>
          <w:p w14:paraId="4513B25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75</w:t>
            </w:r>
          </w:p>
        </w:tc>
        <w:tc>
          <w:tcPr>
            <w:tcW w:w="2158" w:type="dxa"/>
          </w:tcPr>
          <w:p w14:paraId="1FAD71B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7</w:t>
            </w:r>
          </w:p>
        </w:tc>
      </w:tr>
      <w:tr w:rsidR="00123342" w:rsidRPr="0042524B" w14:paraId="002B0837" w14:textId="77777777" w:rsidTr="00A24CB3">
        <w:tc>
          <w:tcPr>
            <w:tcW w:w="2158" w:type="dxa"/>
          </w:tcPr>
          <w:p w14:paraId="36CEB9D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5</w:t>
            </w:r>
          </w:p>
        </w:tc>
        <w:tc>
          <w:tcPr>
            <w:tcW w:w="2158" w:type="dxa"/>
          </w:tcPr>
          <w:p w14:paraId="33BC23C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32</w:t>
            </w:r>
          </w:p>
        </w:tc>
        <w:tc>
          <w:tcPr>
            <w:tcW w:w="2158" w:type="dxa"/>
          </w:tcPr>
          <w:p w14:paraId="53B6603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1</w:t>
            </w:r>
          </w:p>
        </w:tc>
        <w:tc>
          <w:tcPr>
            <w:tcW w:w="2158" w:type="dxa"/>
          </w:tcPr>
          <w:p w14:paraId="1696EC2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95</w:t>
            </w:r>
          </w:p>
        </w:tc>
        <w:tc>
          <w:tcPr>
            <w:tcW w:w="2158" w:type="dxa"/>
          </w:tcPr>
          <w:p w14:paraId="36EEBF3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9</w:t>
            </w:r>
          </w:p>
        </w:tc>
      </w:tr>
      <w:tr w:rsidR="00123342" w:rsidRPr="0042524B" w14:paraId="0CCCB792" w14:textId="77777777" w:rsidTr="00A24CB3">
        <w:tc>
          <w:tcPr>
            <w:tcW w:w="2158" w:type="dxa"/>
          </w:tcPr>
          <w:p w14:paraId="0DE6C7E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0</w:t>
            </w:r>
          </w:p>
        </w:tc>
        <w:tc>
          <w:tcPr>
            <w:tcW w:w="2158" w:type="dxa"/>
          </w:tcPr>
          <w:p w14:paraId="69908D7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88</w:t>
            </w:r>
          </w:p>
        </w:tc>
        <w:tc>
          <w:tcPr>
            <w:tcW w:w="2158" w:type="dxa"/>
          </w:tcPr>
          <w:p w14:paraId="698EEEB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3</w:t>
            </w:r>
          </w:p>
        </w:tc>
        <w:tc>
          <w:tcPr>
            <w:tcW w:w="2158" w:type="dxa"/>
          </w:tcPr>
          <w:p w14:paraId="2B67C2A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15</w:t>
            </w:r>
          </w:p>
        </w:tc>
        <w:tc>
          <w:tcPr>
            <w:tcW w:w="2158" w:type="dxa"/>
          </w:tcPr>
          <w:p w14:paraId="46A3966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7</w:t>
            </w:r>
          </w:p>
        </w:tc>
      </w:tr>
      <w:tr w:rsidR="00123342" w:rsidRPr="0042524B" w14:paraId="67344D80" w14:textId="77777777" w:rsidTr="00A24CB3">
        <w:tc>
          <w:tcPr>
            <w:tcW w:w="2158" w:type="dxa"/>
          </w:tcPr>
          <w:p w14:paraId="24AB159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5+</w:t>
            </w:r>
          </w:p>
        </w:tc>
        <w:tc>
          <w:tcPr>
            <w:tcW w:w="2158" w:type="dxa"/>
          </w:tcPr>
          <w:p w14:paraId="5267E22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43</w:t>
            </w:r>
          </w:p>
        </w:tc>
        <w:tc>
          <w:tcPr>
            <w:tcW w:w="2158" w:type="dxa"/>
          </w:tcPr>
          <w:p w14:paraId="765BB0A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90</w:t>
            </w:r>
          </w:p>
        </w:tc>
        <w:tc>
          <w:tcPr>
            <w:tcW w:w="2158" w:type="dxa"/>
          </w:tcPr>
          <w:p w14:paraId="3695099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06</w:t>
            </w:r>
          </w:p>
        </w:tc>
        <w:tc>
          <w:tcPr>
            <w:tcW w:w="2158" w:type="dxa"/>
          </w:tcPr>
          <w:p w14:paraId="0E9E3A6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43</w:t>
            </w:r>
          </w:p>
        </w:tc>
      </w:tr>
      <w:tr w:rsidR="00123342" w:rsidRPr="0042524B" w14:paraId="5C554520" w14:textId="77777777" w:rsidTr="00A24CB3">
        <w:tc>
          <w:tcPr>
            <w:tcW w:w="2158" w:type="dxa"/>
            <w:tcBorders>
              <w:bottom w:val="single" w:sz="4" w:space="0" w:color="auto"/>
            </w:tcBorders>
          </w:tcPr>
          <w:p w14:paraId="5C8E028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Total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4F04363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,754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6FA0736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72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79793D8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,397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3B3ADDA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14</w:t>
            </w:r>
          </w:p>
        </w:tc>
      </w:tr>
    </w:tbl>
    <w:p w14:paraId="4E49BC15" w14:textId="77777777" w:rsidR="00123342" w:rsidRPr="0042524B" w:rsidRDefault="00123342" w:rsidP="0042524B">
      <w:pPr>
        <w:spacing w:line="276" w:lineRule="auto"/>
        <w:rPr>
          <w:sz w:val="22"/>
          <w:szCs w:val="22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915"/>
        <w:gridCol w:w="1849"/>
        <w:gridCol w:w="1915"/>
        <w:gridCol w:w="1849"/>
      </w:tblGrid>
      <w:tr w:rsidR="00123342" w:rsidRPr="0042524B" w14:paraId="7DD4B11B" w14:textId="77777777" w:rsidTr="00A24CB3">
        <w:tc>
          <w:tcPr>
            <w:tcW w:w="107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C15B33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Age and death distribution, China</w:t>
            </w:r>
          </w:p>
        </w:tc>
      </w:tr>
      <w:tr w:rsidR="00123342" w:rsidRPr="0042524B" w14:paraId="5E94F757" w14:textId="77777777" w:rsidTr="00A24CB3">
        <w:tc>
          <w:tcPr>
            <w:tcW w:w="2158" w:type="dxa"/>
            <w:tcBorders>
              <w:top w:val="single" w:sz="4" w:space="0" w:color="auto"/>
            </w:tcBorders>
          </w:tcPr>
          <w:p w14:paraId="639B4321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Age grou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66B3F99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B73BF06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2743F57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Wo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0AED7AD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</w:p>
        </w:tc>
      </w:tr>
      <w:tr w:rsidR="00123342" w:rsidRPr="0042524B" w14:paraId="5298FF12" w14:textId="77777777" w:rsidTr="00A24CB3">
        <w:tc>
          <w:tcPr>
            <w:tcW w:w="2158" w:type="dxa"/>
            <w:tcBorders>
              <w:bottom w:val="single" w:sz="4" w:space="0" w:color="auto"/>
            </w:tcBorders>
          </w:tcPr>
          <w:p w14:paraId="13E1A93D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3263A76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C9DAEA2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Death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48418106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3FFACE8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Deaths</w:t>
            </w:r>
          </w:p>
        </w:tc>
      </w:tr>
      <w:tr w:rsidR="00123342" w:rsidRPr="0042524B" w14:paraId="57D7CD83" w14:textId="77777777" w:rsidTr="00A24CB3">
        <w:tc>
          <w:tcPr>
            <w:tcW w:w="2158" w:type="dxa"/>
            <w:tcBorders>
              <w:top w:val="single" w:sz="4" w:space="0" w:color="auto"/>
            </w:tcBorders>
          </w:tcPr>
          <w:p w14:paraId="527E379F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45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F289FAF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848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482DD01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29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B6566CD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240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C258E7A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4</w:t>
            </w:r>
          </w:p>
        </w:tc>
      </w:tr>
      <w:tr w:rsidR="00123342" w:rsidRPr="0042524B" w14:paraId="64EC4058" w14:textId="77777777" w:rsidTr="00A24CB3">
        <w:tc>
          <w:tcPr>
            <w:tcW w:w="2158" w:type="dxa"/>
          </w:tcPr>
          <w:p w14:paraId="0CF409B6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50</w:t>
            </w:r>
          </w:p>
        </w:tc>
        <w:tc>
          <w:tcPr>
            <w:tcW w:w="2158" w:type="dxa"/>
          </w:tcPr>
          <w:p w14:paraId="09254CE8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2,014</w:t>
            </w:r>
          </w:p>
        </w:tc>
        <w:tc>
          <w:tcPr>
            <w:tcW w:w="2158" w:type="dxa"/>
          </w:tcPr>
          <w:p w14:paraId="77042630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67</w:t>
            </w:r>
          </w:p>
        </w:tc>
        <w:tc>
          <w:tcPr>
            <w:tcW w:w="2158" w:type="dxa"/>
          </w:tcPr>
          <w:p w14:paraId="7539EB55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2,150</w:t>
            </w:r>
          </w:p>
        </w:tc>
        <w:tc>
          <w:tcPr>
            <w:tcW w:w="2158" w:type="dxa"/>
          </w:tcPr>
          <w:p w14:paraId="4A060B4C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45</w:t>
            </w:r>
          </w:p>
        </w:tc>
      </w:tr>
      <w:tr w:rsidR="00123342" w:rsidRPr="0042524B" w14:paraId="03F867A9" w14:textId="77777777" w:rsidTr="00A24CB3">
        <w:tc>
          <w:tcPr>
            <w:tcW w:w="2158" w:type="dxa"/>
          </w:tcPr>
          <w:p w14:paraId="566D52B9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55</w:t>
            </w:r>
          </w:p>
        </w:tc>
        <w:tc>
          <w:tcPr>
            <w:tcW w:w="2158" w:type="dxa"/>
          </w:tcPr>
          <w:p w14:paraId="3B0B6C7B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768</w:t>
            </w:r>
          </w:p>
        </w:tc>
        <w:tc>
          <w:tcPr>
            <w:tcW w:w="2158" w:type="dxa"/>
          </w:tcPr>
          <w:p w14:paraId="404D8C64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93</w:t>
            </w:r>
          </w:p>
        </w:tc>
        <w:tc>
          <w:tcPr>
            <w:tcW w:w="2158" w:type="dxa"/>
          </w:tcPr>
          <w:p w14:paraId="7A0FACC5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940</w:t>
            </w:r>
          </w:p>
        </w:tc>
        <w:tc>
          <w:tcPr>
            <w:tcW w:w="2158" w:type="dxa"/>
          </w:tcPr>
          <w:p w14:paraId="4663F69B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46</w:t>
            </w:r>
          </w:p>
        </w:tc>
      </w:tr>
      <w:tr w:rsidR="00123342" w:rsidRPr="0042524B" w14:paraId="23CCB26E" w14:textId="77777777" w:rsidTr="00A24CB3">
        <w:tc>
          <w:tcPr>
            <w:tcW w:w="2158" w:type="dxa"/>
          </w:tcPr>
          <w:p w14:paraId="6BAD7F94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60</w:t>
            </w:r>
          </w:p>
        </w:tc>
        <w:tc>
          <w:tcPr>
            <w:tcW w:w="2158" w:type="dxa"/>
          </w:tcPr>
          <w:p w14:paraId="7A045204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2,050</w:t>
            </w:r>
          </w:p>
        </w:tc>
        <w:tc>
          <w:tcPr>
            <w:tcW w:w="2158" w:type="dxa"/>
          </w:tcPr>
          <w:p w14:paraId="12CB4A08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53</w:t>
            </w:r>
          </w:p>
        </w:tc>
        <w:tc>
          <w:tcPr>
            <w:tcW w:w="2158" w:type="dxa"/>
          </w:tcPr>
          <w:p w14:paraId="1BE3E203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2,033</w:t>
            </w:r>
          </w:p>
        </w:tc>
        <w:tc>
          <w:tcPr>
            <w:tcW w:w="2158" w:type="dxa"/>
          </w:tcPr>
          <w:p w14:paraId="10623D0C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90</w:t>
            </w:r>
          </w:p>
        </w:tc>
      </w:tr>
      <w:tr w:rsidR="00123342" w:rsidRPr="0042524B" w14:paraId="40D7C91E" w14:textId="77777777" w:rsidTr="00A24CB3">
        <w:tc>
          <w:tcPr>
            <w:tcW w:w="2158" w:type="dxa"/>
          </w:tcPr>
          <w:p w14:paraId="7EE5DADB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65</w:t>
            </w:r>
          </w:p>
        </w:tc>
        <w:tc>
          <w:tcPr>
            <w:tcW w:w="2158" w:type="dxa"/>
          </w:tcPr>
          <w:p w14:paraId="530A0CE7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845</w:t>
            </w:r>
          </w:p>
        </w:tc>
        <w:tc>
          <w:tcPr>
            <w:tcW w:w="2158" w:type="dxa"/>
          </w:tcPr>
          <w:p w14:paraId="439DD1CF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93</w:t>
            </w:r>
          </w:p>
        </w:tc>
        <w:tc>
          <w:tcPr>
            <w:tcW w:w="2158" w:type="dxa"/>
          </w:tcPr>
          <w:p w14:paraId="1886CE83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869</w:t>
            </w:r>
          </w:p>
        </w:tc>
        <w:tc>
          <w:tcPr>
            <w:tcW w:w="2158" w:type="dxa"/>
          </w:tcPr>
          <w:p w14:paraId="06AD490A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81</w:t>
            </w:r>
          </w:p>
        </w:tc>
      </w:tr>
      <w:tr w:rsidR="00123342" w:rsidRPr="0042524B" w14:paraId="606D261D" w14:textId="77777777" w:rsidTr="00A24CB3">
        <w:tc>
          <w:tcPr>
            <w:tcW w:w="2158" w:type="dxa"/>
          </w:tcPr>
          <w:p w14:paraId="314B5E7D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70</w:t>
            </w:r>
          </w:p>
        </w:tc>
        <w:tc>
          <w:tcPr>
            <w:tcW w:w="2158" w:type="dxa"/>
          </w:tcPr>
          <w:p w14:paraId="3374AC0A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270</w:t>
            </w:r>
          </w:p>
        </w:tc>
        <w:tc>
          <w:tcPr>
            <w:tcW w:w="2158" w:type="dxa"/>
          </w:tcPr>
          <w:p w14:paraId="1DF8D22D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81</w:t>
            </w:r>
          </w:p>
        </w:tc>
        <w:tc>
          <w:tcPr>
            <w:tcW w:w="2158" w:type="dxa"/>
          </w:tcPr>
          <w:p w14:paraId="6DA3DA51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223</w:t>
            </w:r>
          </w:p>
        </w:tc>
        <w:tc>
          <w:tcPr>
            <w:tcW w:w="2158" w:type="dxa"/>
          </w:tcPr>
          <w:p w14:paraId="41FB4AB0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19</w:t>
            </w:r>
          </w:p>
        </w:tc>
      </w:tr>
      <w:tr w:rsidR="00123342" w:rsidRPr="0042524B" w14:paraId="18A1E3DE" w14:textId="77777777" w:rsidTr="00A24CB3">
        <w:tc>
          <w:tcPr>
            <w:tcW w:w="2158" w:type="dxa"/>
          </w:tcPr>
          <w:p w14:paraId="565C211E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75</w:t>
            </w:r>
          </w:p>
        </w:tc>
        <w:tc>
          <w:tcPr>
            <w:tcW w:w="2158" w:type="dxa"/>
          </w:tcPr>
          <w:p w14:paraId="276F5C09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955</w:t>
            </w:r>
          </w:p>
        </w:tc>
        <w:tc>
          <w:tcPr>
            <w:tcW w:w="2158" w:type="dxa"/>
          </w:tcPr>
          <w:p w14:paraId="762A7A77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218</w:t>
            </w:r>
          </w:p>
        </w:tc>
        <w:tc>
          <w:tcPr>
            <w:tcW w:w="2158" w:type="dxa"/>
          </w:tcPr>
          <w:p w14:paraId="56A92615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894</w:t>
            </w:r>
          </w:p>
        </w:tc>
        <w:tc>
          <w:tcPr>
            <w:tcW w:w="2158" w:type="dxa"/>
          </w:tcPr>
          <w:p w14:paraId="3226E166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46</w:t>
            </w:r>
          </w:p>
        </w:tc>
      </w:tr>
      <w:tr w:rsidR="00123342" w:rsidRPr="0042524B" w14:paraId="62D0BDCB" w14:textId="77777777" w:rsidTr="00A24CB3">
        <w:tc>
          <w:tcPr>
            <w:tcW w:w="2158" w:type="dxa"/>
          </w:tcPr>
          <w:p w14:paraId="15AF7F03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80</w:t>
            </w:r>
          </w:p>
        </w:tc>
        <w:tc>
          <w:tcPr>
            <w:tcW w:w="2158" w:type="dxa"/>
          </w:tcPr>
          <w:p w14:paraId="08A854E2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593</w:t>
            </w:r>
          </w:p>
        </w:tc>
        <w:tc>
          <w:tcPr>
            <w:tcW w:w="2158" w:type="dxa"/>
          </w:tcPr>
          <w:p w14:paraId="3CCD1DD2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68</w:t>
            </w:r>
          </w:p>
        </w:tc>
        <w:tc>
          <w:tcPr>
            <w:tcW w:w="2158" w:type="dxa"/>
          </w:tcPr>
          <w:p w14:paraId="23FDD237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577</w:t>
            </w:r>
          </w:p>
        </w:tc>
        <w:tc>
          <w:tcPr>
            <w:tcW w:w="2158" w:type="dxa"/>
          </w:tcPr>
          <w:p w14:paraId="5B76420C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30</w:t>
            </w:r>
          </w:p>
        </w:tc>
      </w:tr>
      <w:tr w:rsidR="00123342" w:rsidRPr="0042524B" w14:paraId="1BDF9A3D" w14:textId="77777777" w:rsidTr="00A24CB3">
        <w:tc>
          <w:tcPr>
            <w:tcW w:w="2158" w:type="dxa"/>
          </w:tcPr>
          <w:p w14:paraId="7D0E031D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85+</w:t>
            </w:r>
          </w:p>
        </w:tc>
        <w:tc>
          <w:tcPr>
            <w:tcW w:w="2158" w:type="dxa"/>
          </w:tcPr>
          <w:p w14:paraId="1D9A5EBB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325</w:t>
            </w:r>
          </w:p>
        </w:tc>
        <w:tc>
          <w:tcPr>
            <w:tcW w:w="2158" w:type="dxa"/>
          </w:tcPr>
          <w:p w14:paraId="4630F4B0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19</w:t>
            </w:r>
          </w:p>
        </w:tc>
        <w:tc>
          <w:tcPr>
            <w:tcW w:w="2158" w:type="dxa"/>
          </w:tcPr>
          <w:p w14:paraId="5F27EC16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438</w:t>
            </w:r>
          </w:p>
        </w:tc>
        <w:tc>
          <w:tcPr>
            <w:tcW w:w="2158" w:type="dxa"/>
          </w:tcPr>
          <w:p w14:paraId="1998F444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76</w:t>
            </w:r>
          </w:p>
        </w:tc>
      </w:tr>
      <w:tr w:rsidR="00123342" w:rsidRPr="0042524B" w14:paraId="50543A71" w14:textId="77777777" w:rsidTr="00A24CB3">
        <w:tc>
          <w:tcPr>
            <w:tcW w:w="2158" w:type="dxa"/>
            <w:tcBorders>
              <w:bottom w:val="single" w:sz="4" w:space="0" w:color="auto"/>
            </w:tcBorders>
          </w:tcPr>
          <w:p w14:paraId="6C2CDF36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Total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07C1EA5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1,668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04B05585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221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7BCD7DEB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2,364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5649FD4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847</w:t>
            </w:r>
          </w:p>
        </w:tc>
      </w:tr>
    </w:tbl>
    <w:p w14:paraId="4A52E441" w14:textId="77777777" w:rsidR="00123342" w:rsidRPr="0042524B" w:rsidRDefault="00123342" w:rsidP="0042524B">
      <w:pPr>
        <w:tabs>
          <w:tab w:val="left" w:pos="4070"/>
        </w:tabs>
        <w:spacing w:line="276" w:lineRule="auto"/>
        <w:rPr>
          <w:sz w:val="22"/>
          <w:szCs w:val="22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915"/>
        <w:gridCol w:w="1849"/>
        <w:gridCol w:w="1915"/>
        <w:gridCol w:w="1849"/>
      </w:tblGrid>
      <w:tr w:rsidR="00123342" w:rsidRPr="0042524B" w14:paraId="78FA7238" w14:textId="77777777" w:rsidTr="00A24CB3">
        <w:tc>
          <w:tcPr>
            <w:tcW w:w="107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0B7E5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and death distribution, Indonesia</w:t>
            </w:r>
          </w:p>
        </w:tc>
      </w:tr>
      <w:tr w:rsidR="00123342" w:rsidRPr="0042524B" w14:paraId="3617D9EA" w14:textId="77777777" w:rsidTr="00A24CB3">
        <w:tc>
          <w:tcPr>
            <w:tcW w:w="2158" w:type="dxa"/>
            <w:tcBorders>
              <w:top w:val="single" w:sz="4" w:space="0" w:color="auto"/>
            </w:tcBorders>
          </w:tcPr>
          <w:p w14:paraId="3AFCCB6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grou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0F13E80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09B9954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F9FE5B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Wo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43C3DB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</w:tr>
      <w:tr w:rsidR="00123342" w:rsidRPr="0042524B" w14:paraId="4CA1D344" w14:textId="77777777" w:rsidTr="00A24CB3">
        <w:tc>
          <w:tcPr>
            <w:tcW w:w="2158" w:type="dxa"/>
            <w:tcBorders>
              <w:bottom w:val="single" w:sz="4" w:space="0" w:color="auto"/>
            </w:tcBorders>
          </w:tcPr>
          <w:p w14:paraId="4C0FB05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0ECB44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3CCC3E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4183A8D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2F2187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</w:tr>
      <w:tr w:rsidR="00123342" w:rsidRPr="0042524B" w14:paraId="2DFFE53E" w14:textId="77777777" w:rsidTr="00A24CB3">
        <w:tc>
          <w:tcPr>
            <w:tcW w:w="2158" w:type="dxa"/>
            <w:tcBorders>
              <w:top w:val="single" w:sz="4" w:space="0" w:color="auto"/>
            </w:tcBorders>
          </w:tcPr>
          <w:p w14:paraId="7732B48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5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F44EDF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,529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26B1DC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7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2262933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,513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AB7889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2</w:t>
            </w:r>
          </w:p>
        </w:tc>
      </w:tr>
      <w:tr w:rsidR="00123342" w:rsidRPr="0042524B" w14:paraId="093C50E2" w14:textId="77777777" w:rsidTr="00A24CB3">
        <w:tc>
          <w:tcPr>
            <w:tcW w:w="2158" w:type="dxa"/>
          </w:tcPr>
          <w:p w14:paraId="4D0A53F0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50</w:t>
            </w:r>
          </w:p>
        </w:tc>
        <w:tc>
          <w:tcPr>
            <w:tcW w:w="2158" w:type="dxa"/>
          </w:tcPr>
          <w:p w14:paraId="204304EB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225</w:t>
            </w:r>
          </w:p>
        </w:tc>
        <w:tc>
          <w:tcPr>
            <w:tcW w:w="2158" w:type="dxa"/>
          </w:tcPr>
          <w:p w14:paraId="46205FF9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67</w:t>
            </w:r>
          </w:p>
        </w:tc>
        <w:tc>
          <w:tcPr>
            <w:tcW w:w="2158" w:type="dxa"/>
          </w:tcPr>
          <w:p w14:paraId="630E9A90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,347</w:t>
            </w:r>
          </w:p>
        </w:tc>
        <w:tc>
          <w:tcPr>
            <w:tcW w:w="2158" w:type="dxa"/>
          </w:tcPr>
          <w:p w14:paraId="424C6E9D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57</w:t>
            </w:r>
          </w:p>
        </w:tc>
      </w:tr>
      <w:tr w:rsidR="00123342" w:rsidRPr="0042524B" w14:paraId="453177C4" w14:textId="77777777" w:rsidTr="00A24CB3">
        <w:tc>
          <w:tcPr>
            <w:tcW w:w="2158" w:type="dxa"/>
          </w:tcPr>
          <w:p w14:paraId="69F7AB6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5</w:t>
            </w:r>
          </w:p>
        </w:tc>
        <w:tc>
          <w:tcPr>
            <w:tcW w:w="2158" w:type="dxa"/>
          </w:tcPr>
          <w:p w14:paraId="5D770B7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,009</w:t>
            </w:r>
          </w:p>
        </w:tc>
        <w:tc>
          <w:tcPr>
            <w:tcW w:w="2158" w:type="dxa"/>
          </w:tcPr>
          <w:p w14:paraId="3B00DDC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00</w:t>
            </w:r>
          </w:p>
        </w:tc>
        <w:tc>
          <w:tcPr>
            <w:tcW w:w="2158" w:type="dxa"/>
          </w:tcPr>
          <w:p w14:paraId="2B480E0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,077</w:t>
            </w:r>
          </w:p>
        </w:tc>
        <w:tc>
          <w:tcPr>
            <w:tcW w:w="2158" w:type="dxa"/>
          </w:tcPr>
          <w:p w14:paraId="064FF9D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7</w:t>
            </w:r>
          </w:p>
        </w:tc>
      </w:tr>
      <w:tr w:rsidR="00123342" w:rsidRPr="0042524B" w14:paraId="0D73464F" w14:textId="77777777" w:rsidTr="00A24CB3">
        <w:tc>
          <w:tcPr>
            <w:tcW w:w="2158" w:type="dxa"/>
          </w:tcPr>
          <w:p w14:paraId="15CC63E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2158" w:type="dxa"/>
          </w:tcPr>
          <w:p w14:paraId="5D22977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19</w:t>
            </w:r>
          </w:p>
        </w:tc>
        <w:tc>
          <w:tcPr>
            <w:tcW w:w="2158" w:type="dxa"/>
          </w:tcPr>
          <w:p w14:paraId="1319DA0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93</w:t>
            </w:r>
          </w:p>
        </w:tc>
        <w:tc>
          <w:tcPr>
            <w:tcW w:w="2158" w:type="dxa"/>
          </w:tcPr>
          <w:p w14:paraId="61CDBC3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83</w:t>
            </w:r>
          </w:p>
        </w:tc>
        <w:tc>
          <w:tcPr>
            <w:tcW w:w="2158" w:type="dxa"/>
          </w:tcPr>
          <w:p w14:paraId="2CBA985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8</w:t>
            </w:r>
          </w:p>
        </w:tc>
      </w:tr>
      <w:tr w:rsidR="00123342" w:rsidRPr="0042524B" w14:paraId="1EF4AEBB" w14:textId="77777777" w:rsidTr="00A24CB3">
        <w:tc>
          <w:tcPr>
            <w:tcW w:w="2158" w:type="dxa"/>
          </w:tcPr>
          <w:p w14:paraId="1A5CEC1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5</w:t>
            </w:r>
          </w:p>
        </w:tc>
        <w:tc>
          <w:tcPr>
            <w:tcW w:w="2158" w:type="dxa"/>
          </w:tcPr>
          <w:p w14:paraId="79DADCD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68</w:t>
            </w:r>
          </w:p>
        </w:tc>
        <w:tc>
          <w:tcPr>
            <w:tcW w:w="2158" w:type="dxa"/>
          </w:tcPr>
          <w:p w14:paraId="5C5708C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15</w:t>
            </w:r>
          </w:p>
        </w:tc>
        <w:tc>
          <w:tcPr>
            <w:tcW w:w="2158" w:type="dxa"/>
          </w:tcPr>
          <w:p w14:paraId="11F9CBD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39</w:t>
            </w:r>
          </w:p>
        </w:tc>
        <w:tc>
          <w:tcPr>
            <w:tcW w:w="2158" w:type="dxa"/>
          </w:tcPr>
          <w:p w14:paraId="370D940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29</w:t>
            </w:r>
          </w:p>
        </w:tc>
      </w:tr>
      <w:tr w:rsidR="00123342" w:rsidRPr="0042524B" w14:paraId="7BC4D4C5" w14:textId="77777777" w:rsidTr="00A24CB3">
        <w:tc>
          <w:tcPr>
            <w:tcW w:w="2158" w:type="dxa"/>
          </w:tcPr>
          <w:p w14:paraId="2BDFFBC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0</w:t>
            </w:r>
          </w:p>
        </w:tc>
        <w:tc>
          <w:tcPr>
            <w:tcW w:w="2158" w:type="dxa"/>
          </w:tcPr>
          <w:p w14:paraId="4ACAAB7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23</w:t>
            </w:r>
          </w:p>
        </w:tc>
        <w:tc>
          <w:tcPr>
            <w:tcW w:w="2158" w:type="dxa"/>
          </w:tcPr>
          <w:p w14:paraId="5C214B4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44</w:t>
            </w:r>
          </w:p>
        </w:tc>
        <w:tc>
          <w:tcPr>
            <w:tcW w:w="2158" w:type="dxa"/>
          </w:tcPr>
          <w:p w14:paraId="0451A21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44</w:t>
            </w:r>
          </w:p>
        </w:tc>
        <w:tc>
          <w:tcPr>
            <w:tcW w:w="2158" w:type="dxa"/>
          </w:tcPr>
          <w:p w14:paraId="4AC4D24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38</w:t>
            </w:r>
          </w:p>
        </w:tc>
      </w:tr>
      <w:tr w:rsidR="00123342" w:rsidRPr="0042524B" w14:paraId="0845D466" w14:textId="77777777" w:rsidTr="00A24CB3">
        <w:tc>
          <w:tcPr>
            <w:tcW w:w="2158" w:type="dxa"/>
          </w:tcPr>
          <w:p w14:paraId="492392F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5</w:t>
            </w:r>
          </w:p>
        </w:tc>
        <w:tc>
          <w:tcPr>
            <w:tcW w:w="2158" w:type="dxa"/>
          </w:tcPr>
          <w:p w14:paraId="74CAAC7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33</w:t>
            </w:r>
          </w:p>
        </w:tc>
        <w:tc>
          <w:tcPr>
            <w:tcW w:w="2158" w:type="dxa"/>
          </w:tcPr>
          <w:p w14:paraId="1E47C9D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16</w:t>
            </w:r>
          </w:p>
        </w:tc>
        <w:tc>
          <w:tcPr>
            <w:tcW w:w="2158" w:type="dxa"/>
          </w:tcPr>
          <w:p w14:paraId="4317315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15</w:t>
            </w:r>
          </w:p>
        </w:tc>
        <w:tc>
          <w:tcPr>
            <w:tcW w:w="2158" w:type="dxa"/>
          </w:tcPr>
          <w:p w14:paraId="6BCBE61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23</w:t>
            </w:r>
          </w:p>
        </w:tc>
      </w:tr>
      <w:tr w:rsidR="00123342" w:rsidRPr="0042524B" w14:paraId="2B365E2E" w14:textId="77777777" w:rsidTr="00A24CB3">
        <w:tc>
          <w:tcPr>
            <w:tcW w:w="2158" w:type="dxa"/>
          </w:tcPr>
          <w:p w14:paraId="79F205C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0</w:t>
            </w:r>
          </w:p>
        </w:tc>
        <w:tc>
          <w:tcPr>
            <w:tcW w:w="2158" w:type="dxa"/>
          </w:tcPr>
          <w:p w14:paraId="54D46A0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05</w:t>
            </w:r>
          </w:p>
        </w:tc>
        <w:tc>
          <w:tcPr>
            <w:tcW w:w="2158" w:type="dxa"/>
          </w:tcPr>
          <w:p w14:paraId="73F4540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5</w:t>
            </w:r>
          </w:p>
        </w:tc>
        <w:tc>
          <w:tcPr>
            <w:tcW w:w="2158" w:type="dxa"/>
          </w:tcPr>
          <w:p w14:paraId="7F476C7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02</w:t>
            </w:r>
          </w:p>
        </w:tc>
        <w:tc>
          <w:tcPr>
            <w:tcW w:w="2158" w:type="dxa"/>
          </w:tcPr>
          <w:p w14:paraId="721859B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26</w:t>
            </w:r>
          </w:p>
        </w:tc>
      </w:tr>
      <w:tr w:rsidR="00123342" w:rsidRPr="0042524B" w14:paraId="4236981F" w14:textId="77777777" w:rsidTr="00A24CB3">
        <w:tc>
          <w:tcPr>
            <w:tcW w:w="2158" w:type="dxa"/>
          </w:tcPr>
          <w:p w14:paraId="5FC7D41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5+</w:t>
            </w:r>
          </w:p>
        </w:tc>
        <w:tc>
          <w:tcPr>
            <w:tcW w:w="2158" w:type="dxa"/>
          </w:tcPr>
          <w:p w14:paraId="101F635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91</w:t>
            </w:r>
          </w:p>
        </w:tc>
        <w:tc>
          <w:tcPr>
            <w:tcW w:w="2158" w:type="dxa"/>
          </w:tcPr>
          <w:p w14:paraId="1F3318A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8</w:t>
            </w:r>
          </w:p>
        </w:tc>
        <w:tc>
          <w:tcPr>
            <w:tcW w:w="2158" w:type="dxa"/>
          </w:tcPr>
          <w:p w14:paraId="0644EDC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59</w:t>
            </w:r>
          </w:p>
        </w:tc>
        <w:tc>
          <w:tcPr>
            <w:tcW w:w="2158" w:type="dxa"/>
          </w:tcPr>
          <w:p w14:paraId="1D618BA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14</w:t>
            </w:r>
          </w:p>
        </w:tc>
      </w:tr>
      <w:tr w:rsidR="00123342" w:rsidRPr="0042524B" w14:paraId="78B360BE" w14:textId="77777777" w:rsidTr="00A24CB3">
        <w:tc>
          <w:tcPr>
            <w:tcW w:w="2158" w:type="dxa"/>
            <w:tcBorders>
              <w:bottom w:val="single" w:sz="12" w:space="0" w:color="000000" w:themeColor="text1"/>
            </w:tcBorders>
          </w:tcPr>
          <w:p w14:paraId="4376C80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Total</w:t>
            </w:r>
          </w:p>
        </w:tc>
        <w:tc>
          <w:tcPr>
            <w:tcW w:w="2158" w:type="dxa"/>
            <w:tcBorders>
              <w:bottom w:val="single" w:sz="12" w:space="0" w:color="000000" w:themeColor="text1"/>
            </w:tcBorders>
          </w:tcPr>
          <w:p w14:paraId="3EE4D4E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,402</w:t>
            </w:r>
          </w:p>
        </w:tc>
        <w:tc>
          <w:tcPr>
            <w:tcW w:w="2158" w:type="dxa"/>
            <w:tcBorders>
              <w:bottom w:val="single" w:sz="12" w:space="0" w:color="000000" w:themeColor="text1"/>
            </w:tcBorders>
          </w:tcPr>
          <w:p w14:paraId="6BC7FD9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55</w:t>
            </w:r>
          </w:p>
        </w:tc>
        <w:tc>
          <w:tcPr>
            <w:tcW w:w="2158" w:type="dxa"/>
            <w:tcBorders>
              <w:bottom w:val="single" w:sz="12" w:space="0" w:color="000000" w:themeColor="text1"/>
            </w:tcBorders>
          </w:tcPr>
          <w:p w14:paraId="7257ECE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,079</w:t>
            </w:r>
          </w:p>
        </w:tc>
        <w:tc>
          <w:tcPr>
            <w:tcW w:w="2158" w:type="dxa"/>
            <w:tcBorders>
              <w:bottom w:val="single" w:sz="12" w:space="0" w:color="000000" w:themeColor="text1"/>
            </w:tcBorders>
          </w:tcPr>
          <w:p w14:paraId="3229627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94</w:t>
            </w:r>
          </w:p>
        </w:tc>
      </w:tr>
    </w:tbl>
    <w:p w14:paraId="14936059" w14:textId="1A0D1061" w:rsidR="0042524B" w:rsidRDefault="0042524B" w:rsidP="0042524B">
      <w:pPr>
        <w:tabs>
          <w:tab w:val="left" w:pos="4070"/>
        </w:tabs>
        <w:spacing w:line="276" w:lineRule="auto"/>
        <w:rPr>
          <w:sz w:val="22"/>
          <w:szCs w:val="22"/>
          <w:lang w:val="en-AU"/>
        </w:rPr>
      </w:pPr>
      <w:r>
        <w:rPr>
          <w:sz w:val="22"/>
          <w:szCs w:val="22"/>
          <w:lang w:val="en-AU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915"/>
        <w:gridCol w:w="1849"/>
        <w:gridCol w:w="1915"/>
        <w:gridCol w:w="1849"/>
      </w:tblGrid>
      <w:tr w:rsidR="00123342" w:rsidRPr="0042524B" w14:paraId="66D278C4" w14:textId="77777777" w:rsidTr="0042524B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E3EB9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lastRenderedPageBreak/>
              <w:t>Age and death distribution, Japan</w:t>
            </w:r>
          </w:p>
        </w:tc>
      </w:tr>
      <w:tr w:rsidR="00123342" w:rsidRPr="0042524B" w14:paraId="6E8DF85A" w14:textId="77777777" w:rsidTr="0042524B">
        <w:tc>
          <w:tcPr>
            <w:tcW w:w="1832" w:type="dxa"/>
            <w:tcBorders>
              <w:top w:val="single" w:sz="4" w:space="0" w:color="auto"/>
            </w:tcBorders>
          </w:tcPr>
          <w:p w14:paraId="336FE0E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group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614C94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Me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46797E5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DF053C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Wome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47CBBFE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</w:tr>
      <w:tr w:rsidR="00123342" w:rsidRPr="0042524B" w14:paraId="67DA5991" w14:textId="77777777" w:rsidTr="0042524B">
        <w:tc>
          <w:tcPr>
            <w:tcW w:w="1832" w:type="dxa"/>
            <w:tcBorders>
              <w:bottom w:val="single" w:sz="4" w:space="0" w:color="auto"/>
            </w:tcBorders>
          </w:tcPr>
          <w:p w14:paraId="577D831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519EC1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4E82B15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6DAADB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0E477ED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</w:tr>
      <w:tr w:rsidR="00123342" w:rsidRPr="0042524B" w14:paraId="1A824A18" w14:textId="77777777" w:rsidTr="0042524B">
        <w:tc>
          <w:tcPr>
            <w:tcW w:w="1832" w:type="dxa"/>
            <w:tcBorders>
              <w:top w:val="single" w:sz="4" w:space="0" w:color="auto"/>
            </w:tcBorders>
          </w:tcPr>
          <w:p w14:paraId="3EAB10D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0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43B25AB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01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2C4F821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13F65A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39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782ABC2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</w:t>
            </w:r>
          </w:p>
        </w:tc>
      </w:tr>
      <w:tr w:rsidR="00123342" w:rsidRPr="0042524B" w14:paraId="4D06653C" w14:textId="77777777" w:rsidTr="0042524B">
        <w:tc>
          <w:tcPr>
            <w:tcW w:w="1832" w:type="dxa"/>
          </w:tcPr>
          <w:p w14:paraId="136132D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5</w:t>
            </w:r>
          </w:p>
        </w:tc>
        <w:tc>
          <w:tcPr>
            <w:tcW w:w="1915" w:type="dxa"/>
          </w:tcPr>
          <w:p w14:paraId="12E83DD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11</w:t>
            </w:r>
          </w:p>
        </w:tc>
        <w:tc>
          <w:tcPr>
            <w:tcW w:w="1849" w:type="dxa"/>
          </w:tcPr>
          <w:p w14:paraId="7298615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</w:t>
            </w:r>
          </w:p>
        </w:tc>
        <w:tc>
          <w:tcPr>
            <w:tcW w:w="1915" w:type="dxa"/>
          </w:tcPr>
          <w:p w14:paraId="5ADB9F2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87</w:t>
            </w:r>
          </w:p>
        </w:tc>
        <w:tc>
          <w:tcPr>
            <w:tcW w:w="1849" w:type="dxa"/>
          </w:tcPr>
          <w:p w14:paraId="36754C8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</w:t>
            </w:r>
          </w:p>
        </w:tc>
      </w:tr>
      <w:tr w:rsidR="00123342" w:rsidRPr="0042524B" w14:paraId="0E9DA219" w14:textId="77777777" w:rsidTr="0042524B">
        <w:tc>
          <w:tcPr>
            <w:tcW w:w="1832" w:type="dxa"/>
          </w:tcPr>
          <w:p w14:paraId="0966887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1915" w:type="dxa"/>
          </w:tcPr>
          <w:p w14:paraId="3D8EE72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82</w:t>
            </w:r>
          </w:p>
        </w:tc>
        <w:tc>
          <w:tcPr>
            <w:tcW w:w="1849" w:type="dxa"/>
          </w:tcPr>
          <w:p w14:paraId="2E46581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5</w:t>
            </w:r>
          </w:p>
        </w:tc>
        <w:tc>
          <w:tcPr>
            <w:tcW w:w="1915" w:type="dxa"/>
          </w:tcPr>
          <w:p w14:paraId="5BAD9E6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10</w:t>
            </w:r>
          </w:p>
        </w:tc>
        <w:tc>
          <w:tcPr>
            <w:tcW w:w="1849" w:type="dxa"/>
          </w:tcPr>
          <w:p w14:paraId="2EA1C20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</w:t>
            </w:r>
          </w:p>
        </w:tc>
      </w:tr>
      <w:tr w:rsidR="00123342" w:rsidRPr="0042524B" w14:paraId="48815947" w14:textId="77777777" w:rsidTr="0042524B">
        <w:tc>
          <w:tcPr>
            <w:tcW w:w="1832" w:type="dxa"/>
          </w:tcPr>
          <w:p w14:paraId="50604FD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5</w:t>
            </w:r>
          </w:p>
        </w:tc>
        <w:tc>
          <w:tcPr>
            <w:tcW w:w="1915" w:type="dxa"/>
          </w:tcPr>
          <w:p w14:paraId="19E455E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85</w:t>
            </w:r>
          </w:p>
        </w:tc>
        <w:tc>
          <w:tcPr>
            <w:tcW w:w="1849" w:type="dxa"/>
          </w:tcPr>
          <w:p w14:paraId="67C16F5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8</w:t>
            </w:r>
          </w:p>
        </w:tc>
        <w:tc>
          <w:tcPr>
            <w:tcW w:w="1915" w:type="dxa"/>
          </w:tcPr>
          <w:p w14:paraId="02D93B5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08</w:t>
            </w:r>
          </w:p>
        </w:tc>
        <w:tc>
          <w:tcPr>
            <w:tcW w:w="1849" w:type="dxa"/>
          </w:tcPr>
          <w:p w14:paraId="62C55CA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</w:t>
            </w:r>
          </w:p>
        </w:tc>
      </w:tr>
      <w:tr w:rsidR="00123342" w:rsidRPr="0042524B" w14:paraId="3C70C742" w14:textId="77777777" w:rsidTr="0042524B">
        <w:tc>
          <w:tcPr>
            <w:tcW w:w="1832" w:type="dxa"/>
          </w:tcPr>
          <w:p w14:paraId="254AD00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0</w:t>
            </w:r>
          </w:p>
        </w:tc>
        <w:tc>
          <w:tcPr>
            <w:tcW w:w="1915" w:type="dxa"/>
          </w:tcPr>
          <w:p w14:paraId="421AC70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86</w:t>
            </w:r>
          </w:p>
        </w:tc>
        <w:tc>
          <w:tcPr>
            <w:tcW w:w="1849" w:type="dxa"/>
          </w:tcPr>
          <w:p w14:paraId="18530DE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8</w:t>
            </w:r>
          </w:p>
        </w:tc>
        <w:tc>
          <w:tcPr>
            <w:tcW w:w="1915" w:type="dxa"/>
          </w:tcPr>
          <w:p w14:paraId="4548F1A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53</w:t>
            </w:r>
          </w:p>
        </w:tc>
        <w:tc>
          <w:tcPr>
            <w:tcW w:w="1849" w:type="dxa"/>
          </w:tcPr>
          <w:p w14:paraId="1A6C010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3</w:t>
            </w:r>
          </w:p>
        </w:tc>
      </w:tr>
      <w:tr w:rsidR="00123342" w:rsidRPr="0042524B" w14:paraId="121C4CAA" w14:textId="77777777" w:rsidTr="0042524B">
        <w:tc>
          <w:tcPr>
            <w:tcW w:w="1832" w:type="dxa"/>
          </w:tcPr>
          <w:p w14:paraId="4D98F4A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5</w:t>
            </w:r>
          </w:p>
        </w:tc>
        <w:tc>
          <w:tcPr>
            <w:tcW w:w="1915" w:type="dxa"/>
          </w:tcPr>
          <w:p w14:paraId="7FEECE6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28</w:t>
            </w:r>
          </w:p>
        </w:tc>
        <w:tc>
          <w:tcPr>
            <w:tcW w:w="1849" w:type="dxa"/>
          </w:tcPr>
          <w:p w14:paraId="0770816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0</w:t>
            </w:r>
          </w:p>
        </w:tc>
        <w:tc>
          <w:tcPr>
            <w:tcW w:w="1915" w:type="dxa"/>
          </w:tcPr>
          <w:p w14:paraId="0220692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54</w:t>
            </w:r>
          </w:p>
        </w:tc>
        <w:tc>
          <w:tcPr>
            <w:tcW w:w="1849" w:type="dxa"/>
          </w:tcPr>
          <w:p w14:paraId="306E4A1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5</w:t>
            </w:r>
          </w:p>
        </w:tc>
      </w:tr>
      <w:tr w:rsidR="00123342" w:rsidRPr="0042524B" w14:paraId="151C8062" w14:textId="77777777" w:rsidTr="0042524B">
        <w:tc>
          <w:tcPr>
            <w:tcW w:w="1832" w:type="dxa"/>
          </w:tcPr>
          <w:p w14:paraId="62B5E21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0</w:t>
            </w:r>
          </w:p>
        </w:tc>
        <w:tc>
          <w:tcPr>
            <w:tcW w:w="1915" w:type="dxa"/>
          </w:tcPr>
          <w:p w14:paraId="76B029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1</w:t>
            </w:r>
          </w:p>
        </w:tc>
        <w:tc>
          <w:tcPr>
            <w:tcW w:w="1849" w:type="dxa"/>
          </w:tcPr>
          <w:p w14:paraId="5F362CA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</w:t>
            </w:r>
          </w:p>
        </w:tc>
        <w:tc>
          <w:tcPr>
            <w:tcW w:w="1915" w:type="dxa"/>
          </w:tcPr>
          <w:p w14:paraId="3C5D0D2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6</w:t>
            </w:r>
          </w:p>
        </w:tc>
        <w:tc>
          <w:tcPr>
            <w:tcW w:w="1849" w:type="dxa"/>
          </w:tcPr>
          <w:p w14:paraId="58CEEB0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</w:t>
            </w:r>
          </w:p>
        </w:tc>
      </w:tr>
      <w:tr w:rsidR="00123342" w:rsidRPr="0042524B" w14:paraId="5FC6C62D" w14:textId="77777777" w:rsidTr="0042524B">
        <w:tc>
          <w:tcPr>
            <w:tcW w:w="1832" w:type="dxa"/>
          </w:tcPr>
          <w:p w14:paraId="0175F297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85+</w:t>
            </w:r>
          </w:p>
        </w:tc>
        <w:tc>
          <w:tcPr>
            <w:tcW w:w="1915" w:type="dxa"/>
          </w:tcPr>
          <w:p w14:paraId="24E84D2B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1849" w:type="dxa"/>
          </w:tcPr>
          <w:p w14:paraId="7EE53AF1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1915" w:type="dxa"/>
          </w:tcPr>
          <w:p w14:paraId="3B133077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1849" w:type="dxa"/>
          </w:tcPr>
          <w:p w14:paraId="6A371FAB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</w:t>
            </w:r>
          </w:p>
        </w:tc>
      </w:tr>
      <w:tr w:rsidR="00123342" w:rsidRPr="0042524B" w14:paraId="5689AF44" w14:textId="77777777" w:rsidTr="0042524B">
        <w:tc>
          <w:tcPr>
            <w:tcW w:w="1832" w:type="dxa"/>
            <w:tcBorders>
              <w:bottom w:val="single" w:sz="4" w:space="0" w:color="auto"/>
            </w:tcBorders>
          </w:tcPr>
          <w:p w14:paraId="67AD8B2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Total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7BF689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,275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551BA55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05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0A307E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,538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2973B23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7</w:t>
            </w:r>
          </w:p>
        </w:tc>
      </w:tr>
    </w:tbl>
    <w:p w14:paraId="7B15AD20" w14:textId="77777777" w:rsidR="00123342" w:rsidRPr="0042524B" w:rsidRDefault="00123342" w:rsidP="0042524B">
      <w:pPr>
        <w:tabs>
          <w:tab w:val="left" w:pos="4070"/>
        </w:tabs>
        <w:spacing w:line="276" w:lineRule="auto"/>
        <w:rPr>
          <w:sz w:val="22"/>
          <w:szCs w:val="22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915"/>
        <w:gridCol w:w="1849"/>
        <w:gridCol w:w="1915"/>
        <w:gridCol w:w="1849"/>
      </w:tblGrid>
      <w:tr w:rsidR="00123342" w:rsidRPr="0042524B" w14:paraId="0D78AAB7" w14:textId="77777777" w:rsidTr="0042524B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45D13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and death distribution, New Zealand</w:t>
            </w:r>
          </w:p>
        </w:tc>
      </w:tr>
      <w:tr w:rsidR="00123342" w:rsidRPr="0042524B" w14:paraId="2B92CAA7" w14:textId="77777777" w:rsidTr="0042524B">
        <w:tc>
          <w:tcPr>
            <w:tcW w:w="1832" w:type="dxa"/>
            <w:tcBorders>
              <w:top w:val="single" w:sz="4" w:space="0" w:color="auto"/>
            </w:tcBorders>
          </w:tcPr>
          <w:p w14:paraId="6939DFA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group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C4529A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Me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345D04A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F87573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Wome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362B060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</w:tr>
      <w:tr w:rsidR="00123342" w:rsidRPr="0042524B" w14:paraId="04E70DD6" w14:textId="77777777" w:rsidTr="0042524B">
        <w:tc>
          <w:tcPr>
            <w:tcW w:w="1832" w:type="dxa"/>
            <w:tcBorders>
              <w:bottom w:val="single" w:sz="4" w:space="0" w:color="auto"/>
            </w:tcBorders>
          </w:tcPr>
          <w:p w14:paraId="397544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2D2E36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4F6AE9F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39F8D9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2B089FC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</w:tr>
      <w:tr w:rsidR="00123342" w:rsidRPr="0042524B" w14:paraId="02FA2995" w14:textId="77777777" w:rsidTr="0042524B">
        <w:tc>
          <w:tcPr>
            <w:tcW w:w="1832" w:type="dxa"/>
            <w:tcBorders>
              <w:top w:val="single" w:sz="4" w:space="0" w:color="auto"/>
            </w:tcBorders>
          </w:tcPr>
          <w:p w14:paraId="2F0A6B1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0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3DBBFCF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13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6FE584B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3218EF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27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49775B6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0</w:t>
            </w:r>
          </w:p>
        </w:tc>
      </w:tr>
      <w:tr w:rsidR="00123342" w:rsidRPr="0042524B" w14:paraId="3D49D4B7" w14:textId="77777777" w:rsidTr="0042524B">
        <w:tc>
          <w:tcPr>
            <w:tcW w:w="1832" w:type="dxa"/>
          </w:tcPr>
          <w:p w14:paraId="5219DE3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5</w:t>
            </w:r>
          </w:p>
        </w:tc>
        <w:tc>
          <w:tcPr>
            <w:tcW w:w="1915" w:type="dxa"/>
          </w:tcPr>
          <w:p w14:paraId="456EE0D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76</w:t>
            </w:r>
          </w:p>
        </w:tc>
        <w:tc>
          <w:tcPr>
            <w:tcW w:w="1849" w:type="dxa"/>
          </w:tcPr>
          <w:p w14:paraId="49B36D9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8</w:t>
            </w:r>
          </w:p>
        </w:tc>
        <w:tc>
          <w:tcPr>
            <w:tcW w:w="1915" w:type="dxa"/>
          </w:tcPr>
          <w:p w14:paraId="037F43F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05</w:t>
            </w:r>
          </w:p>
        </w:tc>
        <w:tc>
          <w:tcPr>
            <w:tcW w:w="1849" w:type="dxa"/>
          </w:tcPr>
          <w:p w14:paraId="44604BD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7</w:t>
            </w:r>
          </w:p>
        </w:tc>
      </w:tr>
      <w:tr w:rsidR="00123342" w:rsidRPr="0042524B" w14:paraId="4B2F0FCA" w14:textId="77777777" w:rsidTr="0042524B">
        <w:tc>
          <w:tcPr>
            <w:tcW w:w="1832" w:type="dxa"/>
          </w:tcPr>
          <w:p w14:paraId="54723C0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1915" w:type="dxa"/>
          </w:tcPr>
          <w:p w14:paraId="3D74F62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42</w:t>
            </w:r>
          </w:p>
        </w:tc>
        <w:tc>
          <w:tcPr>
            <w:tcW w:w="1849" w:type="dxa"/>
          </w:tcPr>
          <w:p w14:paraId="4B14702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90</w:t>
            </w:r>
          </w:p>
        </w:tc>
        <w:tc>
          <w:tcPr>
            <w:tcW w:w="1915" w:type="dxa"/>
          </w:tcPr>
          <w:p w14:paraId="6A1EE87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86</w:t>
            </w:r>
          </w:p>
        </w:tc>
        <w:tc>
          <w:tcPr>
            <w:tcW w:w="1849" w:type="dxa"/>
          </w:tcPr>
          <w:p w14:paraId="3EC94A2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5</w:t>
            </w:r>
          </w:p>
        </w:tc>
      </w:tr>
      <w:tr w:rsidR="00123342" w:rsidRPr="0042524B" w14:paraId="1A931B9B" w14:textId="77777777" w:rsidTr="0042524B">
        <w:tc>
          <w:tcPr>
            <w:tcW w:w="1832" w:type="dxa"/>
          </w:tcPr>
          <w:p w14:paraId="677D8CC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5</w:t>
            </w:r>
          </w:p>
        </w:tc>
        <w:tc>
          <w:tcPr>
            <w:tcW w:w="1915" w:type="dxa"/>
          </w:tcPr>
          <w:p w14:paraId="568D8FD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03</w:t>
            </w:r>
          </w:p>
        </w:tc>
        <w:tc>
          <w:tcPr>
            <w:tcW w:w="1849" w:type="dxa"/>
          </w:tcPr>
          <w:p w14:paraId="0FD33E9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24</w:t>
            </w:r>
          </w:p>
        </w:tc>
        <w:tc>
          <w:tcPr>
            <w:tcW w:w="1915" w:type="dxa"/>
          </w:tcPr>
          <w:p w14:paraId="3615BFE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971</w:t>
            </w:r>
          </w:p>
        </w:tc>
        <w:tc>
          <w:tcPr>
            <w:tcW w:w="1849" w:type="dxa"/>
          </w:tcPr>
          <w:p w14:paraId="7B70344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11</w:t>
            </w:r>
          </w:p>
        </w:tc>
      </w:tr>
      <w:tr w:rsidR="00123342" w:rsidRPr="0042524B" w14:paraId="0A77DD3B" w14:textId="77777777" w:rsidTr="0042524B">
        <w:tc>
          <w:tcPr>
            <w:tcW w:w="1832" w:type="dxa"/>
          </w:tcPr>
          <w:p w14:paraId="1896D49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0</w:t>
            </w:r>
          </w:p>
        </w:tc>
        <w:tc>
          <w:tcPr>
            <w:tcW w:w="1915" w:type="dxa"/>
          </w:tcPr>
          <w:p w14:paraId="6D67539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06</w:t>
            </w:r>
          </w:p>
        </w:tc>
        <w:tc>
          <w:tcPr>
            <w:tcW w:w="1849" w:type="dxa"/>
          </w:tcPr>
          <w:p w14:paraId="2FFDB4E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00</w:t>
            </w:r>
          </w:p>
        </w:tc>
        <w:tc>
          <w:tcPr>
            <w:tcW w:w="1915" w:type="dxa"/>
          </w:tcPr>
          <w:p w14:paraId="3312941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72</w:t>
            </w:r>
          </w:p>
        </w:tc>
        <w:tc>
          <w:tcPr>
            <w:tcW w:w="1849" w:type="dxa"/>
          </w:tcPr>
          <w:p w14:paraId="6AC7B50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97</w:t>
            </w:r>
          </w:p>
        </w:tc>
      </w:tr>
      <w:tr w:rsidR="00123342" w:rsidRPr="0042524B" w14:paraId="673A22FF" w14:textId="77777777" w:rsidTr="0042524B">
        <w:tc>
          <w:tcPr>
            <w:tcW w:w="1832" w:type="dxa"/>
          </w:tcPr>
          <w:p w14:paraId="336EC94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5</w:t>
            </w:r>
          </w:p>
        </w:tc>
        <w:tc>
          <w:tcPr>
            <w:tcW w:w="1915" w:type="dxa"/>
          </w:tcPr>
          <w:p w14:paraId="3C2C35A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88</w:t>
            </w:r>
          </w:p>
        </w:tc>
        <w:tc>
          <w:tcPr>
            <w:tcW w:w="1849" w:type="dxa"/>
          </w:tcPr>
          <w:p w14:paraId="0714375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8</w:t>
            </w:r>
          </w:p>
        </w:tc>
        <w:tc>
          <w:tcPr>
            <w:tcW w:w="1915" w:type="dxa"/>
          </w:tcPr>
          <w:p w14:paraId="2D9BEA5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03</w:t>
            </w:r>
          </w:p>
        </w:tc>
        <w:tc>
          <w:tcPr>
            <w:tcW w:w="1849" w:type="dxa"/>
          </w:tcPr>
          <w:p w14:paraId="517A988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0</w:t>
            </w:r>
          </w:p>
        </w:tc>
      </w:tr>
      <w:tr w:rsidR="00123342" w:rsidRPr="0042524B" w14:paraId="661693F9" w14:textId="77777777" w:rsidTr="0042524B">
        <w:tc>
          <w:tcPr>
            <w:tcW w:w="1832" w:type="dxa"/>
          </w:tcPr>
          <w:p w14:paraId="3C5D741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0+</w:t>
            </w:r>
          </w:p>
        </w:tc>
        <w:tc>
          <w:tcPr>
            <w:tcW w:w="1915" w:type="dxa"/>
          </w:tcPr>
          <w:p w14:paraId="683A8B7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</w:t>
            </w:r>
          </w:p>
        </w:tc>
        <w:tc>
          <w:tcPr>
            <w:tcW w:w="1849" w:type="dxa"/>
          </w:tcPr>
          <w:p w14:paraId="29042AA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</w:t>
            </w:r>
          </w:p>
        </w:tc>
        <w:tc>
          <w:tcPr>
            <w:tcW w:w="1915" w:type="dxa"/>
          </w:tcPr>
          <w:p w14:paraId="1FE5B9F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--</w:t>
            </w:r>
          </w:p>
        </w:tc>
        <w:tc>
          <w:tcPr>
            <w:tcW w:w="1849" w:type="dxa"/>
          </w:tcPr>
          <w:p w14:paraId="4B1B01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--</w:t>
            </w:r>
          </w:p>
        </w:tc>
      </w:tr>
      <w:tr w:rsidR="00123342" w:rsidRPr="0042524B" w14:paraId="531DB77C" w14:textId="77777777" w:rsidTr="0042524B">
        <w:tc>
          <w:tcPr>
            <w:tcW w:w="1832" w:type="dxa"/>
            <w:tcBorders>
              <w:bottom w:val="single" w:sz="4" w:space="0" w:color="auto"/>
            </w:tcBorders>
          </w:tcPr>
          <w:p w14:paraId="0B37A1E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Total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704C059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930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2F7E914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63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597FF2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464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532525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40</w:t>
            </w:r>
          </w:p>
        </w:tc>
      </w:tr>
    </w:tbl>
    <w:p w14:paraId="3614EB29" w14:textId="77777777" w:rsidR="00123342" w:rsidRPr="0042524B" w:rsidRDefault="00123342" w:rsidP="0042524B">
      <w:pPr>
        <w:tabs>
          <w:tab w:val="left" w:pos="4070"/>
        </w:tabs>
        <w:spacing w:line="276" w:lineRule="auto"/>
        <w:rPr>
          <w:sz w:val="22"/>
          <w:szCs w:val="22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915"/>
        <w:gridCol w:w="1849"/>
        <w:gridCol w:w="1915"/>
        <w:gridCol w:w="1849"/>
      </w:tblGrid>
      <w:tr w:rsidR="00123342" w:rsidRPr="0042524B" w14:paraId="7EF6CF3E" w14:textId="77777777" w:rsidTr="00A24CB3">
        <w:tc>
          <w:tcPr>
            <w:tcW w:w="107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8E58F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and death distribution, South Korea</w:t>
            </w:r>
          </w:p>
        </w:tc>
      </w:tr>
      <w:tr w:rsidR="00123342" w:rsidRPr="0042524B" w14:paraId="08407E46" w14:textId="77777777" w:rsidTr="00A24CB3">
        <w:tc>
          <w:tcPr>
            <w:tcW w:w="2158" w:type="dxa"/>
            <w:tcBorders>
              <w:top w:val="single" w:sz="4" w:space="0" w:color="auto"/>
            </w:tcBorders>
          </w:tcPr>
          <w:p w14:paraId="5D79787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grou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80FE35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492817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37C7BE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Wo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09AB35E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</w:tr>
      <w:tr w:rsidR="00123342" w:rsidRPr="0042524B" w14:paraId="2E9E4A57" w14:textId="77777777" w:rsidTr="00A24CB3">
        <w:tc>
          <w:tcPr>
            <w:tcW w:w="2158" w:type="dxa"/>
            <w:tcBorders>
              <w:bottom w:val="single" w:sz="4" w:space="0" w:color="auto"/>
            </w:tcBorders>
          </w:tcPr>
          <w:p w14:paraId="2D38E73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B0C2EF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D733DE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919D3C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EDD65F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</w:tr>
      <w:tr w:rsidR="00123342" w:rsidRPr="0042524B" w14:paraId="5C974B39" w14:textId="77777777" w:rsidTr="00A24CB3">
        <w:tc>
          <w:tcPr>
            <w:tcW w:w="2158" w:type="dxa"/>
            <w:tcBorders>
              <w:top w:val="single" w:sz="4" w:space="0" w:color="auto"/>
            </w:tcBorders>
          </w:tcPr>
          <w:p w14:paraId="0996C4A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5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7801D98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44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7A02309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10EB4B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74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C38DD8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</w:t>
            </w:r>
          </w:p>
        </w:tc>
      </w:tr>
      <w:tr w:rsidR="00123342" w:rsidRPr="0042524B" w14:paraId="5930DC8F" w14:textId="77777777" w:rsidTr="00A24CB3">
        <w:tc>
          <w:tcPr>
            <w:tcW w:w="2158" w:type="dxa"/>
          </w:tcPr>
          <w:p w14:paraId="332DB920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50</w:t>
            </w:r>
          </w:p>
        </w:tc>
        <w:tc>
          <w:tcPr>
            <w:tcW w:w="2158" w:type="dxa"/>
          </w:tcPr>
          <w:p w14:paraId="7C23DE48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227</w:t>
            </w:r>
          </w:p>
        </w:tc>
        <w:tc>
          <w:tcPr>
            <w:tcW w:w="2158" w:type="dxa"/>
          </w:tcPr>
          <w:p w14:paraId="0713724F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34</w:t>
            </w:r>
          </w:p>
        </w:tc>
        <w:tc>
          <w:tcPr>
            <w:tcW w:w="2158" w:type="dxa"/>
          </w:tcPr>
          <w:p w14:paraId="101507CF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266</w:t>
            </w:r>
          </w:p>
        </w:tc>
        <w:tc>
          <w:tcPr>
            <w:tcW w:w="2158" w:type="dxa"/>
          </w:tcPr>
          <w:p w14:paraId="11D95224" w14:textId="77777777" w:rsidR="00123342" w:rsidRPr="0042524B" w:rsidRDefault="00123342" w:rsidP="0042524B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21</w:t>
            </w:r>
          </w:p>
        </w:tc>
      </w:tr>
      <w:tr w:rsidR="00123342" w:rsidRPr="0042524B" w14:paraId="7EF67BE7" w14:textId="77777777" w:rsidTr="00A24CB3">
        <w:tc>
          <w:tcPr>
            <w:tcW w:w="2158" w:type="dxa"/>
          </w:tcPr>
          <w:p w14:paraId="428A3D9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5</w:t>
            </w:r>
          </w:p>
        </w:tc>
        <w:tc>
          <w:tcPr>
            <w:tcW w:w="2158" w:type="dxa"/>
          </w:tcPr>
          <w:p w14:paraId="4C6A2D1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97</w:t>
            </w:r>
          </w:p>
        </w:tc>
        <w:tc>
          <w:tcPr>
            <w:tcW w:w="2158" w:type="dxa"/>
          </w:tcPr>
          <w:p w14:paraId="2051882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3</w:t>
            </w:r>
          </w:p>
        </w:tc>
        <w:tc>
          <w:tcPr>
            <w:tcW w:w="2158" w:type="dxa"/>
          </w:tcPr>
          <w:p w14:paraId="72E1191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,026</w:t>
            </w:r>
          </w:p>
        </w:tc>
        <w:tc>
          <w:tcPr>
            <w:tcW w:w="2158" w:type="dxa"/>
          </w:tcPr>
          <w:p w14:paraId="408D11F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37</w:t>
            </w:r>
          </w:p>
        </w:tc>
      </w:tr>
      <w:tr w:rsidR="00123342" w:rsidRPr="0042524B" w14:paraId="1FDD0CF0" w14:textId="77777777" w:rsidTr="00A24CB3">
        <w:tc>
          <w:tcPr>
            <w:tcW w:w="2158" w:type="dxa"/>
          </w:tcPr>
          <w:p w14:paraId="50FC4AF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2158" w:type="dxa"/>
          </w:tcPr>
          <w:p w14:paraId="79D413D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09</w:t>
            </w:r>
          </w:p>
        </w:tc>
        <w:tc>
          <w:tcPr>
            <w:tcW w:w="2158" w:type="dxa"/>
          </w:tcPr>
          <w:p w14:paraId="5809BE2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2</w:t>
            </w:r>
          </w:p>
        </w:tc>
        <w:tc>
          <w:tcPr>
            <w:tcW w:w="2158" w:type="dxa"/>
          </w:tcPr>
          <w:p w14:paraId="08CFB34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31</w:t>
            </w:r>
          </w:p>
        </w:tc>
        <w:tc>
          <w:tcPr>
            <w:tcW w:w="2158" w:type="dxa"/>
          </w:tcPr>
          <w:p w14:paraId="231CB87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1</w:t>
            </w:r>
          </w:p>
        </w:tc>
      </w:tr>
      <w:tr w:rsidR="00123342" w:rsidRPr="0042524B" w14:paraId="1FBAAD72" w14:textId="77777777" w:rsidTr="00A24CB3">
        <w:tc>
          <w:tcPr>
            <w:tcW w:w="2158" w:type="dxa"/>
          </w:tcPr>
          <w:p w14:paraId="7E46220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5</w:t>
            </w:r>
          </w:p>
        </w:tc>
        <w:tc>
          <w:tcPr>
            <w:tcW w:w="2158" w:type="dxa"/>
          </w:tcPr>
          <w:p w14:paraId="6393AA3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68</w:t>
            </w:r>
          </w:p>
        </w:tc>
        <w:tc>
          <w:tcPr>
            <w:tcW w:w="2158" w:type="dxa"/>
          </w:tcPr>
          <w:p w14:paraId="32F6448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21</w:t>
            </w:r>
          </w:p>
        </w:tc>
        <w:tc>
          <w:tcPr>
            <w:tcW w:w="2158" w:type="dxa"/>
          </w:tcPr>
          <w:p w14:paraId="2CAF66C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70</w:t>
            </w:r>
          </w:p>
        </w:tc>
        <w:tc>
          <w:tcPr>
            <w:tcW w:w="2158" w:type="dxa"/>
          </w:tcPr>
          <w:p w14:paraId="6007A10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0</w:t>
            </w:r>
          </w:p>
        </w:tc>
      </w:tr>
      <w:tr w:rsidR="00123342" w:rsidRPr="0042524B" w14:paraId="7BA5C545" w14:textId="77777777" w:rsidTr="00A24CB3">
        <w:tc>
          <w:tcPr>
            <w:tcW w:w="2158" w:type="dxa"/>
          </w:tcPr>
          <w:p w14:paraId="579C9E9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0</w:t>
            </w:r>
          </w:p>
        </w:tc>
        <w:tc>
          <w:tcPr>
            <w:tcW w:w="2158" w:type="dxa"/>
          </w:tcPr>
          <w:p w14:paraId="2E7CFF3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86</w:t>
            </w:r>
          </w:p>
        </w:tc>
        <w:tc>
          <w:tcPr>
            <w:tcW w:w="2158" w:type="dxa"/>
          </w:tcPr>
          <w:p w14:paraId="0C56C9B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58</w:t>
            </w:r>
          </w:p>
        </w:tc>
        <w:tc>
          <w:tcPr>
            <w:tcW w:w="2158" w:type="dxa"/>
          </w:tcPr>
          <w:p w14:paraId="7884BC2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60</w:t>
            </w:r>
          </w:p>
        </w:tc>
        <w:tc>
          <w:tcPr>
            <w:tcW w:w="2158" w:type="dxa"/>
          </w:tcPr>
          <w:p w14:paraId="1732319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03</w:t>
            </w:r>
          </w:p>
        </w:tc>
      </w:tr>
      <w:tr w:rsidR="00123342" w:rsidRPr="0042524B" w14:paraId="79CD5A3C" w14:textId="77777777" w:rsidTr="00A24CB3">
        <w:tc>
          <w:tcPr>
            <w:tcW w:w="2158" w:type="dxa"/>
          </w:tcPr>
          <w:p w14:paraId="218DF09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5</w:t>
            </w:r>
          </w:p>
        </w:tc>
        <w:tc>
          <w:tcPr>
            <w:tcW w:w="2158" w:type="dxa"/>
          </w:tcPr>
          <w:p w14:paraId="5D5382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76</w:t>
            </w:r>
          </w:p>
        </w:tc>
        <w:tc>
          <w:tcPr>
            <w:tcW w:w="2158" w:type="dxa"/>
          </w:tcPr>
          <w:p w14:paraId="67C385A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15</w:t>
            </w:r>
          </w:p>
        </w:tc>
        <w:tc>
          <w:tcPr>
            <w:tcW w:w="2158" w:type="dxa"/>
          </w:tcPr>
          <w:p w14:paraId="52EB473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74</w:t>
            </w:r>
          </w:p>
        </w:tc>
        <w:tc>
          <w:tcPr>
            <w:tcW w:w="2158" w:type="dxa"/>
          </w:tcPr>
          <w:p w14:paraId="2718B46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85</w:t>
            </w:r>
          </w:p>
        </w:tc>
      </w:tr>
      <w:tr w:rsidR="00123342" w:rsidRPr="0042524B" w14:paraId="206A974B" w14:textId="77777777" w:rsidTr="00A24CB3">
        <w:tc>
          <w:tcPr>
            <w:tcW w:w="2158" w:type="dxa"/>
          </w:tcPr>
          <w:p w14:paraId="560B9DF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0</w:t>
            </w:r>
          </w:p>
        </w:tc>
        <w:tc>
          <w:tcPr>
            <w:tcW w:w="2158" w:type="dxa"/>
          </w:tcPr>
          <w:p w14:paraId="16B700F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83</w:t>
            </w:r>
          </w:p>
        </w:tc>
        <w:tc>
          <w:tcPr>
            <w:tcW w:w="2158" w:type="dxa"/>
          </w:tcPr>
          <w:p w14:paraId="05ADCCF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26</w:t>
            </w:r>
          </w:p>
        </w:tc>
        <w:tc>
          <w:tcPr>
            <w:tcW w:w="2158" w:type="dxa"/>
          </w:tcPr>
          <w:p w14:paraId="779CFE8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43</w:t>
            </w:r>
          </w:p>
        </w:tc>
        <w:tc>
          <w:tcPr>
            <w:tcW w:w="2158" w:type="dxa"/>
          </w:tcPr>
          <w:p w14:paraId="5CDCDF2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21</w:t>
            </w:r>
          </w:p>
        </w:tc>
      </w:tr>
      <w:tr w:rsidR="00123342" w:rsidRPr="0042524B" w14:paraId="540C27E7" w14:textId="77777777" w:rsidTr="00A24CB3">
        <w:tc>
          <w:tcPr>
            <w:tcW w:w="2158" w:type="dxa"/>
          </w:tcPr>
          <w:p w14:paraId="343AD8D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5+</w:t>
            </w:r>
          </w:p>
        </w:tc>
        <w:tc>
          <w:tcPr>
            <w:tcW w:w="2158" w:type="dxa"/>
          </w:tcPr>
          <w:p w14:paraId="509D533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05</w:t>
            </w:r>
          </w:p>
        </w:tc>
        <w:tc>
          <w:tcPr>
            <w:tcW w:w="2158" w:type="dxa"/>
          </w:tcPr>
          <w:p w14:paraId="3E8F78F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15</w:t>
            </w:r>
          </w:p>
        </w:tc>
        <w:tc>
          <w:tcPr>
            <w:tcW w:w="2158" w:type="dxa"/>
          </w:tcPr>
          <w:p w14:paraId="212191B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30</w:t>
            </w:r>
          </w:p>
        </w:tc>
        <w:tc>
          <w:tcPr>
            <w:tcW w:w="2158" w:type="dxa"/>
          </w:tcPr>
          <w:p w14:paraId="1FDF494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16</w:t>
            </w:r>
          </w:p>
        </w:tc>
      </w:tr>
      <w:tr w:rsidR="00123342" w:rsidRPr="0042524B" w14:paraId="17C216D1" w14:textId="77777777" w:rsidTr="00A24CB3">
        <w:tc>
          <w:tcPr>
            <w:tcW w:w="2158" w:type="dxa"/>
            <w:tcBorders>
              <w:bottom w:val="single" w:sz="4" w:space="0" w:color="auto"/>
            </w:tcBorders>
          </w:tcPr>
          <w:p w14:paraId="7163985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Total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4D8302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,895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44BB127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,109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57C04D1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,274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0759B6A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,106</w:t>
            </w:r>
          </w:p>
        </w:tc>
      </w:tr>
    </w:tbl>
    <w:p w14:paraId="0BF20F18" w14:textId="047F450A" w:rsidR="00123342" w:rsidRDefault="00123342" w:rsidP="0042524B">
      <w:pPr>
        <w:tabs>
          <w:tab w:val="left" w:pos="4070"/>
        </w:tabs>
        <w:spacing w:line="276" w:lineRule="auto"/>
        <w:rPr>
          <w:sz w:val="22"/>
          <w:szCs w:val="22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915"/>
        <w:gridCol w:w="1849"/>
        <w:gridCol w:w="1915"/>
        <w:gridCol w:w="1849"/>
      </w:tblGrid>
      <w:tr w:rsidR="00F06859" w:rsidRPr="0042524B" w14:paraId="0BD38ADD" w14:textId="77777777" w:rsidTr="004703B9">
        <w:tc>
          <w:tcPr>
            <w:tcW w:w="107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1D4456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and death distribution, Thailand</w:t>
            </w:r>
          </w:p>
        </w:tc>
      </w:tr>
      <w:tr w:rsidR="00F06859" w:rsidRPr="0042524B" w14:paraId="51C794B5" w14:textId="77777777" w:rsidTr="004703B9">
        <w:tc>
          <w:tcPr>
            <w:tcW w:w="2158" w:type="dxa"/>
            <w:tcBorders>
              <w:top w:val="single" w:sz="4" w:space="0" w:color="auto"/>
            </w:tcBorders>
          </w:tcPr>
          <w:p w14:paraId="4D82EED1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Age grou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3109A0C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EF29B33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C38A906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Wome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04B93F8C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</w:tr>
      <w:tr w:rsidR="00F06859" w:rsidRPr="0042524B" w14:paraId="01528101" w14:textId="77777777" w:rsidTr="004703B9">
        <w:tc>
          <w:tcPr>
            <w:tcW w:w="2158" w:type="dxa"/>
            <w:tcBorders>
              <w:bottom w:val="single" w:sz="4" w:space="0" w:color="auto"/>
            </w:tcBorders>
          </w:tcPr>
          <w:p w14:paraId="70A0BC17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15CC47A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EEA5B8E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FC72B41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6D34031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Deaths</w:t>
            </w:r>
          </w:p>
        </w:tc>
      </w:tr>
      <w:tr w:rsidR="00F06859" w:rsidRPr="0042524B" w14:paraId="0BA32FF4" w14:textId="77777777" w:rsidTr="004703B9">
        <w:tc>
          <w:tcPr>
            <w:tcW w:w="2158" w:type="dxa"/>
            <w:tcBorders>
              <w:top w:val="single" w:sz="4" w:space="0" w:color="auto"/>
            </w:tcBorders>
          </w:tcPr>
          <w:p w14:paraId="552BB7BD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45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934A63B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2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3D9D8D6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7605473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91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59476EC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</w:t>
            </w:r>
          </w:p>
        </w:tc>
      </w:tr>
      <w:tr w:rsidR="00F06859" w:rsidRPr="0042524B" w14:paraId="662EC9F8" w14:textId="77777777" w:rsidTr="004703B9">
        <w:tc>
          <w:tcPr>
            <w:tcW w:w="2158" w:type="dxa"/>
          </w:tcPr>
          <w:p w14:paraId="0E734C8E" w14:textId="77777777" w:rsidR="00F06859" w:rsidRPr="0042524B" w:rsidRDefault="00F06859" w:rsidP="004703B9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50</w:t>
            </w:r>
          </w:p>
        </w:tc>
        <w:tc>
          <w:tcPr>
            <w:tcW w:w="2158" w:type="dxa"/>
          </w:tcPr>
          <w:p w14:paraId="784C9DCD" w14:textId="77777777" w:rsidR="00F06859" w:rsidRPr="0042524B" w:rsidRDefault="00F06859" w:rsidP="004703B9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61</w:t>
            </w:r>
          </w:p>
        </w:tc>
        <w:tc>
          <w:tcPr>
            <w:tcW w:w="2158" w:type="dxa"/>
          </w:tcPr>
          <w:p w14:paraId="2E4EC6D9" w14:textId="77777777" w:rsidR="00F06859" w:rsidRPr="0042524B" w:rsidRDefault="00F06859" w:rsidP="004703B9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2158" w:type="dxa"/>
          </w:tcPr>
          <w:p w14:paraId="1F2F3299" w14:textId="77777777" w:rsidR="00F06859" w:rsidRPr="0042524B" w:rsidRDefault="00F06859" w:rsidP="004703B9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190</w:t>
            </w:r>
          </w:p>
        </w:tc>
        <w:tc>
          <w:tcPr>
            <w:tcW w:w="2158" w:type="dxa"/>
          </w:tcPr>
          <w:p w14:paraId="70B4E129" w14:textId="77777777" w:rsidR="00F06859" w:rsidRPr="0042524B" w:rsidRDefault="00F06859" w:rsidP="004703B9">
            <w:pPr>
              <w:spacing w:line="276" w:lineRule="auto"/>
              <w:rPr>
                <w:rFonts w:eastAsia="Arial"/>
                <w:sz w:val="18"/>
                <w:szCs w:val="18"/>
                <w:lang w:val="en-AU"/>
              </w:rPr>
            </w:pPr>
            <w:r w:rsidRPr="0042524B">
              <w:rPr>
                <w:rFonts w:eastAsia="Arial"/>
                <w:sz w:val="18"/>
                <w:szCs w:val="18"/>
                <w:lang w:val="en-AU"/>
              </w:rPr>
              <w:t>5</w:t>
            </w:r>
          </w:p>
        </w:tc>
      </w:tr>
      <w:tr w:rsidR="00F06859" w:rsidRPr="0042524B" w14:paraId="1964FDDC" w14:textId="77777777" w:rsidTr="004703B9">
        <w:tc>
          <w:tcPr>
            <w:tcW w:w="2158" w:type="dxa"/>
          </w:tcPr>
          <w:p w14:paraId="2C071479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5</w:t>
            </w:r>
          </w:p>
        </w:tc>
        <w:tc>
          <w:tcPr>
            <w:tcW w:w="2158" w:type="dxa"/>
          </w:tcPr>
          <w:p w14:paraId="26A93695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00</w:t>
            </w:r>
          </w:p>
        </w:tc>
        <w:tc>
          <w:tcPr>
            <w:tcW w:w="2158" w:type="dxa"/>
          </w:tcPr>
          <w:p w14:paraId="449FB6B0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2158" w:type="dxa"/>
          </w:tcPr>
          <w:p w14:paraId="3E305F7F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27</w:t>
            </w:r>
          </w:p>
        </w:tc>
        <w:tc>
          <w:tcPr>
            <w:tcW w:w="2158" w:type="dxa"/>
          </w:tcPr>
          <w:p w14:paraId="60CC51A4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</w:t>
            </w:r>
          </w:p>
        </w:tc>
      </w:tr>
      <w:tr w:rsidR="00F06859" w:rsidRPr="0042524B" w14:paraId="3F1155C1" w14:textId="77777777" w:rsidTr="004703B9">
        <w:tc>
          <w:tcPr>
            <w:tcW w:w="2158" w:type="dxa"/>
          </w:tcPr>
          <w:p w14:paraId="526BAF5F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2158" w:type="dxa"/>
          </w:tcPr>
          <w:p w14:paraId="0833B02C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27</w:t>
            </w:r>
          </w:p>
        </w:tc>
        <w:tc>
          <w:tcPr>
            <w:tcW w:w="2158" w:type="dxa"/>
          </w:tcPr>
          <w:p w14:paraId="41FA4799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</w:t>
            </w:r>
          </w:p>
        </w:tc>
        <w:tc>
          <w:tcPr>
            <w:tcW w:w="2158" w:type="dxa"/>
          </w:tcPr>
          <w:p w14:paraId="39999A97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76</w:t>
            </w:r>
          </w:p>
        </w:tc>
        <w:tc>
          <w:tcPr>
            <w:tcW w:w="2158" w:type="dxa"/>
          </w:tcPr>
          <w:p w14:paraId="54CC5CCF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</w:t>
            </w:r>
          </w:p>
        </w:tc>
      </w:tr>
      <w:tr w:rsidR="00F06859" w:rsidRPr="0042524B" w14:paraId="1644D250" w14:textId="77777777" w:rsidTr="004703B9">
        <w:tc>
          <w:tcPr>
            <w:tcW w:w="2158" w:type="dxa"/>
          </w:tcPr>
          <w:p w14:paraId="17139DD0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5</w:t>
            </w:r>
          </w:p>
        </w:tc>
        <w:tc>
          <w:tcPr>
            <w:tcW w:w="2158" w:type="dxa"/>
          </w:tcPr>
          <w:p w14:paraId="669A0017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74</w:t>
            </w:r>
          </w:p>
        </w:tc>
        <w:tc>
          <w:tcPr>
            <w:tcW w:w="2158" w:type="dxa"/>
          </w:tcPr>
          <w:p w14:paraId="3D024FCB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0</w:t>
            </w:r>
          </w:p>
        </w:tc>
        <w:tc>
          <w:tcPr>
            <w:tcW w:w="2158" w:type="dxa"/>
          </w:tcPr>
          <w:p w14:paraId="1CBBE5A1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95</w:t>
            </w:r>
          </w:p>
        </w:tc>
        <w:tc>
          <w:tcPr>
            <w:tcW w:w="2158" w:type="dxa"/>
          </w:tcPr>
          <w:p w14:paraId="6F6524E2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</w:t>
            </w:r>
          </w:p>
        </w:tc>
      </w:tr>
      <w:tr w:rsidR="00F06859" w:rsidRPr="0042524B" w14:paraId="1C579B60" w14:textId="77777777" w:rsidTr="004703B9">
        <w:tc>
          <w:tcPr>
            <w:tcW w:w="2158" w:type="dxa"/>
          </w:tcPr>
          <w:p w14:paraId="6945033A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0</w:t>
            </w:r>
          </w:p>
        </w:tc>
        <w:tc>
          <w:tcPr>
            <w:tcW w:w="2158" w:type="dxa"/>
          </w:tcPr>
          <w:p w14:paraId="1799C2CE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12</w:t>
            </w:r>
          </w:p>
        </w:tc>
        <w:tc>
          <w:tcPr>
            <w:tcW w:w="2158" w:type="dxa"/>
          </w:tcPr>
          <w:p w14:paraId="00D3208C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</w:t>
            </w:r>
          </w:p>
        </w:tc>
        <w:tc>
          <w:tcPr>
            <w:tcW w:w="2158" w:type="dxa"/>
          </w:tcPr>
          <w:p w14:paraId="3E9447D1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34</w:t>
            </w:r>
          </w:p>
        </w:tc>
        <w:tc>
          <w:tcPr>
            <w:tcW w:w="2158" w:type="dxa"/>
          </w:tcPr>
          <w:p w14:paraId="5993F62A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</w:t>
            </w:r>
          </w:p>
        </w:tc>
      </w:tr>
      <w:tr w:rsidR="00F06859" w:rsidRPr="0042524B" w14:paraId="592357BB" w14:textId="77777777" w:rsidTr="004703B9">
        <w:tc>
          <w:tcPr>
            <w:tcW w:w="2158" w:type="dxa"/>
          </w:tcPr>
          <w:p w14:paraId="67F07DDA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5</w:t>
            </w:r>
          </w:p>
        </w:tc>
        <w:tc>
          <w:tcPr>
            <w:tcW w:w="2158" w:type="dxa"/>
          </w:tcPr>
          <w:p w14:paraId="1018F515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27</w:t>
            </w:r>
          </w:p>
        </w:tc>
        <w:tc>
          <w:tcPr>
            <w:tcW w:w="2158" w:type="dxa"/>
          </w:tcPr>
          <w:p w14:paraId="287ED4C9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0</w:t>
            </w:r>
          </w:p>
        </w:tc>
        <w:tc>
          <w:tcPr>
            <w:tcW w:w="2158" w:type="dxa"/>
          </w:tcPr>
          <w:p w14:paraId="24B5F8AA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32</w:t>
            </w:r>
          </w:p>
        </w:tc>
        <w:tc>
          <w:tcPr>
            <w:tcW w:w="2158" w:type="dxa"/>
          </w:tcPr>
          <w:p w14:paraId="74115CD5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6</w:t>
            </w:r>
          </w:p>
        </w:tc>
      </w:tr>
      <w:tr w:rsidR="00F06859" w:rsidRPr="0042524B" w14:paraId="12686904" w14:textId="77777777" w:rsidTr="004703B9">
        <w:tc>
          <w:tcPr>
            <w:tcW w:w="2158" w:type="dxa"/>
          </w:tcPr>
          <w:p w14:paraId="3BE9809E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0</w:t>
            </w:r>
          </w:p>
        </w:tc>
        <w:tc>
          <w:tcPr>
            <w:tcW w:w="2158" w:type="dxa"/>
          </w:tcPr>
          <w:p w14:paraId="07F80585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90</w:t>
            </w:r>
          </w:p>
        </w:tc>
        <w:tc>
          <w:tcPr>
            <w:tcW w:w="2158" w:type="dxa"/>
          </w:tcPr>
          <w:p w14:paraId="50F863CE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4</w:t>
            </w:r>
          </w:p>
        </w:tc>
        <w:tc>
          <w:tcPr>
            <w:tcW w:w="2158" w:type="dxa"/>
          </w:tcPr>
          <w:p w14:paraId="6419C148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18</w:t>
            </w:r>
          </w:p>
        </w:tc>
        <w:tc>
          <w:tcPr>
            <w:tcW w:w="2158" w:type="dxa"/>
          </w:tcPr>
          <w:p w14:paraId="4B18D321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5</w:t>
            </w:r>
          </w:p>
        </w:tc>
      </w:tr>
      <w:tr w:rsidR="00F06859" w:rsidRPr="0042524B" w14:paraId="71D82AC9" w14:textId="77777777" w:rsidTr="004703B9">
        <w:tc>
          <w:tcPr>
            <w:tcW w:w="2158" w:type="dxa"/>
            <w:tcBorders>
              <w:bottom w:val="none" w:sz="8" w:space="0" w:color="000000" w:themeColor="text1"/>
            </w:tcBorders>
          </w:tcPr>
          <w:p w14:paraId="4A9171A1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85+</w:t>
            </w:r>
          </w:p>
        </w:tc>
        <w:tc>
          <w:tcPr>
            <w:tcW w:w="2158" w:type="dxa"/>
            <w:tcBorders>
              <w:bottom w:val="none" w:sz="8" w:space="0" w:color="000000" w:themeColor="text1"/>
            </w:tcBorders>
          </w:tcPr>
          <w:p w14:paraId="48C109A6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84</w:t>
            </w:r>
          </w:p>
        </w:tc>
        <w:tc>
          <w:tcPr>
            <w:tcW w:w="2158" w:type="dxa"/>
            <w:tcBorders>
              <w:bottom w:val="none" w:sz="8" w:space="0" w:color="000000" w:themeColor="text1"/>
            </w:tcBorders>
          </w:tcPr>
          <w:p w14:paraId="309C0F2E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6</w:t>
            </w:r>
          </w:p>
        </w:tc>
        <w:tc>
          <w:tcPr>
            <w:tcW w:w="2158" w:type="dxa"/>
            <w:tcBorders>
              <w:bottom w:val="none" w:sz="8" w:space="0" w:color="000000" w:themeColor="text1"/>
            </w:tcBorders>
          </w:tcPr>
          <w:p w14:paraId="6DFF246F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232</w:t>
            </w:r>
          </w:p>
        </w:tc>
        <w:tc>
          <w:tcPr>
            <w:tcW w:w="2158" w:type="dxa"/>
            <w:tcBorders>
              <w:bottom w:val="none" w:sz="8" w:space="0" w:color="000000" w:themeColor="text1"/>
            </w:tcBorders>
          </w:tcPr>
          <w:p w14:paraId="7025B686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4</w:t>
            </w:r>
          </w:p>
        </w:tc>
      </w:tr>
      <w:tr w:rsidR="00F06859" w:rsidRPr="0042524B" w14:paraId="5CF7A9E9" w14:textId="77777777" w:rsidTr="004703B9">
        <w:tc>
          <w:tcPr>
            <w:tcW w:w="215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</w:tcPr>
          <w:p w14:paraId="0CEE67D2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Total</w:t>
            </w:r>
          </w:p>
        </w:tc>
        <w:tc>
          <w:tcPr>
            <w:tcW w:w="215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</w:tcPr>
          <w:p w14:paraId="31118E13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,747</w:t>
            </w:r>
          </w:p>
        </w:tc>
        <w:tc>
          <w:tcPr>
            <w:tcW w:w="215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</w:tcPr>
          <w:p w14:paraId="09843DE1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78</w:t>
            </w:r>
          </w:p>
        </w:tc>
        <w:tc>
          <w:tcPr>
            <w:tcW w:w="215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</w:tcPr>
          <w:p w14:paraId="3146A573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1,995</w:t>
            </w:r>
          </w:p>
        </w:tc>
        <w:tc>
          <w:tcPr>
            <w:tcW w:w="215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</w:tcPr>
          <w:p w14:paraId="7E45F5E7" w14:textId="77777777" w:rsidR="00F06859" w:rsidRPr="0042524B" w:rsidRDefault="00F06859" w:rsidP="004703B9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sz w:val="18"/>
                <w:szCs w:val="18"/>
                <w:lang w:val="en-AU"/>
              </w:rPr>
              <w:t>54</w:t>
            </w:r>
          </w:p>
        </w:tc>
      </w:tr>
    </w:tbl>
    <w:p w14:paraId="3C862F3B" w14:textId="77777777" w:rsidR="00123342" w:rsidRPr="0042524B" w:rsidRDefault="00123342" w:rsidP="0042524B">
      <w:pPr>
        <w:spacing w:after="160" w:line="276" w:lineRule="auto"/>
        <w:sectPr w:rsidR="00123342" w:rsidRPr="0042524B" w:rsidSect="0042524B">
          <w:headerReference w:type="default" r:id="rId7"/>
          <w:footerReference w:type="default" r:id="rId8"/>
          <w:headerReference w:type="firs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CEB7FD" w14:textId="77777777" w:rsidR="00123342" w:rsidRPr="0042524B" w:rsidRDefault="00123342" w:rsidP="00123342">
      <w:pPr>
        <w:spacing w:after="160" w:line="259" w:lineRule="auto"/>
      </w:pPr>
      <w:r w:rsidRPr="0042524B">
        <w:lastRenderedPageBreak/>
        <w:t>Supplementary Table 6: Country descriptors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234"/>
        <w:gridCol w:w="2456"/>
        <w:gridCol w:w="1440"/>
        <w:gridCol w:w="1530"/>
        <w:gridCol w:w="1620"/>
        <w:gridCol w:w="1170"/>
      </w:tblGrid>
      <w:tr w:rsidR="0042524B" w:rsidRPr="0042524B" w14:paraId="423797EF" w14:textId="77777777" w:rsidTr="0042524B"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5184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Country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27FC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Years of survey data includ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C76B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2005 N’000 adults aged 50+ </w:t>
            </w:r>
          </w:p>
          <w:p w14:paraId="1C4335A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(% of total </w:t>
            </w:r>
            <w:proofErr w:type="gramStart"/>
            <w:r w:rsidRPr="0042524B">
              <w:rPr>
                <w:sz w:val="18"/>
                <w:szCs w:val="18"/>
              </w:rPr>
              <w:t>N)</w:t>
            </w:r>
            <w:r w:rsidRPr="0042524B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D319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2020 N’000 adults aged 50+ </w:t>
            </w:r>
          </w:p>
          <w:p w14:paraId="4D14280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(% of total 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F600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2040 N’000 adults aged 50+ </w:t>
            </w:r>
          </w:p>
          <w:p w14:paraId="152449E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(% of total </w:t>
            </w:r>
            <w:proofErr w:type="gramStart"/>
            <w:r w:rsidRPr="0042524B">
              <w:rPr>
                <w:sz w:val="18"/>
                <w:szCs w:val="18"/>
              </w:rPr>
              <w:t>N)</w:t>
            </w:r>
            <w:r w:rsidRPr="0042524B"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32C4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World Bank Income </w:t>
            </w:r>
            <w:proofErr w:type="spellStart"/>
            <w:r w:rsidRPr="0042524B">
              <w:rPr>
                <w:sz w:val="18"/>
                <w:szCs w:val="18"/>
              </w:rPr>
              <w:t>Group</w:t>
            </w:r>
            <w:r w:rsidRPr="0042524B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2524B" w:rsidRPr="0042524B" w14:paraId="33E928E0" w14:textId="77777777" w:rsidTr="0042524B"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C7F5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Australia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F274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006, 2010, 20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34289" w14:textId="77777777" w:rsidR="00123342" w:rsidRPr="0042524B" w:rsidRDefault="00123342" w:rsidP="0042524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6,078 (3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C56E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8,661 (35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E297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1,954 (39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A973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HI</w:t>
            </w:r>
          </w:p>
        </w:tc>
      </w:tr>
      <w:tr w:rsidR="0042524B" w:rsidRPr="0042524B" w14:paraId="06470A70" w14:textId="77777777" w:rsidTr="0042524B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2D1DCD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Chin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DD5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011, 2013, 2015, 2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70BF" w14:textId="77777777" w:rsidR="00123342" w:rsidRPr="0042524B" w:rsidRDefault="00123342" w:rsidP="0042524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289, 270 (2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470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471,962 (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744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654,245 (4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485DE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UMI</w:t>
            </w:r>
          </w:p>
        </w:tc>
      </w:tr>
      <w:tr w:rsidR="0042524B" w:rsidRPr="0042524B" w14:paraId="3A5FA212" w14:textId="77777777" w:rsidTr="0042524B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E6821E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Indonesi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BC7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007,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EC62" w14:textId="77777777" w:rsidR="00123342" w:rsidRPr="0042524B" w:rsidRDefault="00123342" w:rsidP="0042524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33,358 (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4C8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56,679 (2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E57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95,523 (3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6BCB3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LMI</w:t>
            </w:r>
          </w:p>
        </w:tc>
      </w:tr>
      <w:tr w:rsidR="0042524B" w:rsidRPr="0042524B" w14:paraId="08DF823B" w14:textId="77777777" w:rsidTr="0042524B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1D9630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Japan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0EB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007, 2009, 2011,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EEF5" w14:textId="77777777" w:rsidR="00123342" w:rsidRPr="0042524B" w:rsidRDefault="00123342" w:rsidP="0042524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53,103 (4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015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59,954 (4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2B9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62,256 (5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6BC13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HI</w:t>
            </w:r>
          </w:p>
        </w:tc>
      </w:tr>
      <w:tr w:rsidR="0042524B" w:rsidRPr="0042524B" w14:paraId="6709BA68" w14:textId="77777777" w:rsidTr="0042524B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193D22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New Zealand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B96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006,2008, 2010,2012,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6376" w14:textId="77777777" w:rsidR="00123342" w:rsidRPr="0042524B" w:rsidRDefault="00123342" w:rsidP="0042524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1,171 (2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9B8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1,700 (3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F46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,167 (3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108D4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HI</w:t>
            </w:r>
          </w:p>
        </w:tc>
      </w:tr>
      <w:tr w:rsidR="0042524B" w:rsidRPr="0042524B" w14:paraId="2ADADF07" w14:textId="77777777" w:rsidTr="0042524B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B41162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South Kore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9F00" w14:textId="6D25198B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006, 2008, 2010, 2012, 2014, 2016</w:t>
            </w:r>
            <w:r w:rsidR="0042524B" w:rsidRPr="0042524B">
              <w:rPr>
                <w:sz w:val="18"/>
                <w:szCs w:val="18"/>
              </w:rPr>
              <w:t xml:space="preserve">, </w:t>
            </w:r>
            <w:r w:rsidRPr="0042524B">
              <w:rPr>
                <w:sz w:val="18"/>
                <w:szCs w:val="18"/>
              </w:rPr>
              <w:t>2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8BC1" w14:textId="77777777" w:rsidR="00123342" w:rsidRPr="0042524B" w:rsidRDefault="00123342" w:rsidP="0042524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11,513 (2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534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20,347 (4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1DC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7,088 (5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46955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HI</w:t>
            </w:r>
          </w:p>
        </w:tc>
      </w:tr>
      <w:tr w:rsidR="0042524B" w:rsidRPr="0042524B" w14:paraId="0A9289E3" w14:textId="77777777" w:rsidTr="0042524B"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AD58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Thailand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E688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015, 20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D87CC" w14:textId="77777777" w:rsidR="00123342" w:rsidRPr="0042524B" w:rsidRDefault="00123342" w:rsidP="0042524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14,125 (2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F54C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color w:val="000000" w:themeColor="text1"/>
                <w:sz w:val="18"/>
                <w:szCs w:val="18"/>
              </w:rPr>
              <w:t>24,094 (3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454E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31,550 (4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ABA8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UMI</w:t>
            </w:r>
          </w:p>
        </w:tc>
      </w:tr>
    </w:tbl>
    <w:p w14:paraId="32C08FD3" w14:textId="77777777" w:rsidR="00123342" w:rsidRPr="0042524B" w:rsidRDefault="00123342" w:rsidP="00123342">
      <w:pPr>
        <w:rPr>
          <w:sz w:val="18"/>
          <w:szCs w:val="18"/>
          <w:vertAlign w:val="superscript"/>
        </w:rPr>
      </w:pPr>
      <w:r w:rsidRPr="0042524B">
        <w:rPr>
          <w:sz w:val="18"/>
          <w:szCs w:val="18"/>
          <w:vertAlign w:val="superscript"/>
        </w:rPr>
        <w:t>Notes: HI = High Income, UMI = Upper middle Income, LMI = Lower Middle Income</w:t>
      </w:r>
    </w:p>
    <w:p w14:paraId="205A5AA2" w14:textId="77777777" w:rsidR="00123342" w:rsidRPr="0042524B" w:rsidRDefault="00123342" w:rsidP="00123342">
      <w:pPr>
        <w:rPr>
          <w:sz w:val="18"/>
          <w:szCs w:val="18"/>
        </w:rPr>
      </w:pPr>
      <w:r w:rsidRPr="0042524B">
        <w:rPr>
          <w:sz w:val="18"/>
          <w:szCs w:val="18"/>
          <w:vertAlign w:val="superscript"/>
        </w:rPr>
        <w:t>a</w:t>
      </w:r>
      <w:r w:rsidRPr="0042524B">
        <w:rPr>
          <w:sz w:val="18"/>
          <w:szCs w:val="18"/>
        </w:rPr>
        <w:t xml:space="preserve">https://population.un.org/wpp/Download/Standard/Population/ </w:t>
      </w:r>
    </w:p>
    <w:p w14:paraId="4553CF8B" w14:textId="77777777" w:rsidR="00123342" w:rsidRPr="0042524B" w:rsidRDefault="00123342" w:rsidP="00123342">
      <w:pPr>
        <w:rPr>
          <w:sz w:val="18"/>
          <w:szCs w:val="18"/>
        </w:rPr>
      </w:pPr>
      <w:r w:rsidRPr="0042524B">
        <w:rPr>
          <w:sz w:val="18"/>
          <w:szCs w:val="18"/>
          <w:vertAlign w:val="superscript"/>
        </w:rPr>
        <w:t xml:space="preserve">b </w:t>
      </w:r>
      <w:r w:rsidRPr="0042524B">
        <w:rPr>
          <w:sz w:val="18"/>
          <w:szCs w:val="18"/>
        </w:rPr>
        <w:t>https://population.un.org/wpp/Download/Probabilistic/Population/</w:t>
      </w:r>
    </w:p>
    <w:p w14:paraId="23C532B5" w14:textId="293D9149" w:rsidR="00123342" w:rsidRPr="0042524B" w:rsidRDefault="00123342" w:rsidP="00123342">
      <w:pPr>
        <w:rPr>
          <w:sz w:val="16"/>
          <w:szCs w:val="16"/>
        </w:rPr>
      </w:pPr>
      <w:r w:rsidRPr="0042524B">
        <w:rPr>
          <w:sz w:val="18"/>
          <w:szCs w:val="18"/>
          <w:vertAlign w:val="superscript"/>
        </w:rPr>
        <w:t>c</w:t>
      </w:r>
      <w:hyperlink r:id="rId11">
        <w:r w:rsidRPr="0042524B">
          <w:rPr>
            <w:rStyle w:val="Hyperlink"/>
            <w:sz w:val="18"/>
            <w:szCs w:val="18"/>
          </w:rPr>
          <w:t>https://datahelpdesk.worldbank.org/knowledgebase/articles/906519-world-bank-country-and-lending-groups</w:t>
        </w:r>
      </w:hyperlink>
    </w:p>
    <w:p w14:paraId="5F3704CC" w14:textId="77777777" w:rsidR="00123342" w:rsidRPr="0042524B" w:rsidRDefault="00123342" w:rsidP="00123342">
      <w:pPr>
        <w:rPr>
          <w:sz w:val="16"/>
          <w:szCs w:val="16"/>
        </w:rPr>
      </w:pPr>
    </w:p>
    <w:p w14:paraId="5CBFE50B" w14:textId="77777777" w:rsidR="00123342" w:rsidRPr="0042524B" w:rsidRDefault="00123342" w:rsidP="00123342">
      <w:pPr>
        <w:rPr>
          <w:sz w:val="16"/>
          <w:szCs w:val="16"/>
        </w:rPr>
        <w:sectPr w:rsidR="00123342" w:rsidRPr="0042524B" w:rsidSect="004252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C2B628" w14:textId="77777777" w:rsidR="00123342" w:rsidRPr="0042524B" w:rsidRDefault="00123342" w:rsidP="00123342">
      <w:r w:rsidRPr="0042524B">
        <w:lastRenderedPageBreak/>
        <w:t>Supplementary Table 7:  Age-standardized probability of ever smoking by measures of socioeconomic status [95% CI]</w:t>
      </w:r>
    </w:p>
    <w:p w14:paraId="70D2EA3B" w14:textId="77777777" w:rsidR="00123342" w:rsidRPr="0042524B" w:rsidRDefault="00123342" w:rsidP="00123342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26"/>
        <w:gridCol w:w="1566"/>
        <w:gridCol w:w="1611"/>
        <w:gridCol w:w="1566"/>
        <w:gridCol w:w="1566"/>
        <w:gridCol w:w="1566"/>
        <w:gridCol w:w="1566"/>
        <w:gridCol w:w="1566"/>
      </w:tblGrid>
      <w:tr w:rsidR="00123342" w:rsidRPr="0042524B" w14:paraId="5C5E7042" w14:textId="77777777" w:rsidTr="0042524B">
        <w:trPr>
          <w:trHeight w:val="144"/>
        </w:trPr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C122" w14:textId="47187FE5" w:rsidR="00123342" w:rsidRPr="0042524B" w:rsidRDefault="0042524B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1E2E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Australia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829B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China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617A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Indonesi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781D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Japan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AE80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New Zealand*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46A9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South Kore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7E63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Thailand</w:t>
            </w:r>
          </w:p>
        </w:tc>
      </w:tr>
      <w:tr w:rsidR="00123342" w:rsidRPr="0042524B" w14:paraId="49010F15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B14" w14:textId="627E8920" w:rsidR="00123342" w:rsidRPr="0042524B" w:rsidRDefault="0042524B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Ma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85B6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99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1C9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5A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5DE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CF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DF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16DD03B0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6BE0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Educat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42A6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EB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A61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023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0E5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86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80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264151B1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2F6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No school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D8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2C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8 [0.76 - 0.7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DD4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80 [0.79 - 0.8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F2F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F5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2 [0.20 - 0.2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D32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2 [0.68 - 0.7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E1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3 [0.49 - 0.78]</w:t>
            </w:r>
          </w:p>
        </w:tc>
      </w:tr>
      <w:tr w:rsidR="00123342" w:rsidRPr="0042524B" w14:paraId="30182335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97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Prim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D4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7 [0.65 - 0.69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E3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3 [0.72 - 0.7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3CD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6 [0.75 - 0.7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B15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80 [0.78 - 0.8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51C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7 [0.15 - 0.1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577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6 [0.64 - 0.6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6D5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4 [0.62 - 0.67]</w:t>
            </w:r>
          </w:p>
        </w:tc>
      </w:tr>
      <w:tr w:rsidR="00123342" w:rsidRPr="0042524B" w14:paraId="70C87E20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6D1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Second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C89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4 [0.62 - 0.66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985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1 [0.70 - 0.7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CD4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2 [0.70 - 0.7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9CF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8 [0.75 - 0.8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D76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3 [0.11 - 0.1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15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1 [0.59 - 0.6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1EE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4 [0.49 - 0.59]</w:t>
            </w:r>
          </w:p>
        </w:tc>
      </w:tr>
      <w:tr w:rsidR="00123342" w:rsidRPr="0042524B" w14:paraId="5001E1E0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754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Terti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151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2 [0.50 - 0.55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B7B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0 [0.56 - 0.6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2B4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0 [0.56 - 0.6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C19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5 [0.72 - 0.7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D8A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7 [0.05 - 0.0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893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1 [0.48 - 0.5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0D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</w:tr>
      <w:tr w:rsidR="00123342" w:rsidRPr="0042524B" w14:paraId="2D281F6D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29EF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Wealt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4AD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3E9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114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E7D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50D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10B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166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08CED492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B8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Low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904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3 [0.71 - 0.75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090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7 [0.76 - 0.7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4F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81 [0.79 - 0.8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19D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83 [0.81 - 0.8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259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25F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8 [0.66 - 0.7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38B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5 [0.61 - 0.68]</w:t>
            </w:r>
          </w:p>
        </w:tc>
      </w:tr>
      <w:tr w:rsidR="00123342" w:rsidRPr="0042524B" w14:paraId="3248D731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A3D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Medium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DE1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1 [0.59 - 0.63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360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3 [0.72 - 0.7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BBC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7 [0.75 - 0.7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6F7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7 [0.75 - 0.7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A8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B2B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3 [0.61 - 0.6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B1E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4 [0.62 - 0.67]</w:t>
            </w:r>
          </w:p>
        </w:tc>
      </w:tr>
      <w:tr w:rsidR="00123342" w:rsidRPr="0042524B" w14:paraId="0BCC7E40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85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Hig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044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3 [0.51 - 0.55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B54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0 [0.69 - 0.7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3D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8 [0.66 - 0.7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DF9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5 [0.73 - 0.7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853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5A7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7 [0.55 -0.5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E49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9 [0.56 - 0.63]</w:t>
            </w:r>
          </w:p>
        </w:tc>
      </w:tr>
      <w:tr w:rsidR="00123342" w:rsidRPr="0042524B" w14:paraId="301FC1E1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1320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Occupat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7D1C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3D6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E5B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C6B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56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57E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D6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60BD5EA2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A21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Manual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2B0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6 [0.64 - 0.68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CF5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F2A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8 [0.76 - 0.8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E2F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7E8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4C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2 [0.49 - 0.5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AD9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</w:tr>
      <w:tr w:rsidR="00123342" w:rsidRPr="0042524B" w14:paraId="47C83FBE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527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Farmer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1A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ABA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14E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9 [0.77 - 0.8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512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B2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97C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2 [0.59 -0.6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A60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37E23C50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2B8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Low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2C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5 [0.63 - 0.67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EB7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B4F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74 [0.72 - 0.7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1A3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0D8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458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6 [0.64 -0.6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942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1350DDBE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9FF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Upp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2EA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9 [0.57 - 0.61]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DD9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C8A1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2 [0.59 - 0.66]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D8C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87B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322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63 [0.59 -0.66]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BE4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123342" w:rsidRPr="0042524B" w14:paraId="6FFC4C04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8DEE" w14:textId="61A4492F" w:rsidR="00123342" w:rsidRPr="0042524B" w:rsidRDefault="0042524B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Fema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703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26B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A93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FE7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F00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341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85D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3245EB71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1729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Educat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5456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5C4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055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DA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29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6C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07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479D03A6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121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No school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AD2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D4B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8 [0.08 - 0.0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F80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5 [0.05 - 0.0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CB7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54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4 [0.22 -0.2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C09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5 [0.04 - 0.0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E7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6 [0.03 - 0.10]</w:t>
            </w:r>
          </w:p>
        </w:tc>
      </w:tr>
      <w:tr w:rsidR="00123342" w:rsidRPr="0042524B" w14:paraId="68DDCC62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C0A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Prim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69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1 [0.49 - 0.53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142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7 [0.06 - 0.0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0C8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4 [0.04 - 0.0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F6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7 [0.16 - 0.1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B2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8 [0.16 - 0.2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61D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4 [0.03 - 0.0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828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7 [0.05 - 0.08]</w:t>
            </w:r>
          </w:p>
        </w:tc>
      </w:tr>
      <w:tr w:rsidR="00123342" w:rsidRPr="0042524B" w14:paraId="549E9814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CD2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Second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2D2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8 [0.46 - 0.50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19A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6 [0.06 - 0.0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A4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3 [0.03 - 0.0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8A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6 [0.14 - 0.1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EC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4 [0.12 - 0.1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5E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3 [0.03 - 0.0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405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4 [0.03 - 0.06]</w:t>
            </w:r>
          </w:p>
        </w:tc>
      </w:tr>
      <w:tr w:rsidR="00123342" w:rsidRPr="0042524B" w14:paraId="77E34F7B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0EA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Terti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2EC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6 [0.34 - 0.38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3A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0.04 [0.03 - 0.05]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526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2 [0.02 - 0.0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5F9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4 [0.12 - 0.1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FF3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7 [0.05 - 0.0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9E8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2 [0.02 - 0.0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72F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</w:tr>
      <w:tr w:rsidR="00123342" w:rsidRPr="0042524B" w14:paraId="01C190BB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09E8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Wealt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FC9A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41F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60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76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24A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43E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1B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3947CF04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041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Low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BC0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8 [0.56 - 0.60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2E1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9 [0.08 - 0.1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C8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6 [0.05 -0.0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7DA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1 [0.19 - 0.2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671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3EF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4 [0.04 - 0.0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608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7 [0.05 - 0.08]</w:t>
            </w:r>
          </w:p>
        </w:tc>
      </w:tr>
      <w:tr w:rsidR="00123342" w:rsidRPr="0042524B" w14:paraId="1BF77678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8EF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Medium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52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5 [0.43 - 0.47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D8C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7 [0.07 - 0.0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A40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5 [0.04 - 0.0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9B2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5 [0.14 - 0.1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48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58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3 [0.03 - 0.0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E37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7 [0.05 - 0.08]</w:t>
            </w:r>
          </w:p>
        </w:tc>
      </w:tr>
      <w:tr w:rsidR="00123342" w:rsidRPr="0042524B" w14:paraId="091A260B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A77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Hig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8FB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6 [0.34 - 0.38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33A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6 [0.06 - 0.0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141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3 [0.03 -0.0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AE1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4 [0.13 - 0.1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662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541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3 [0.02 - 0.0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8A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5 [0.04 - 0.07]</w:t>
            </w:r>
          </w:p>
        </w:tc>
      </w:tr>
      <w:tr w:rsidR="00123342" w:rsidRPr="0042524B" w14:paraId="5197C9B9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766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Occupat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EC2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75F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8C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601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91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2E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146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4035118F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A64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Manual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FD7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0 [0.48 - 0.52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618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1A5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5 [0.04 - 0.0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C9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305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3EC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2 [0.02 - 0.0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B1C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</w:tr>
      <w:tr w:rsidR="00123342" w:rsidRPr="0042524B" w14:paraId="45C48D43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4D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Farmer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1AE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CB5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3C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6 [0.05 - 0.0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C4F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EE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02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3 [0.03 - 0.0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C4E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2FEB8FD1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17C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Low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8B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9 [0.47 - 0.51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A3D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2EF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4 [0.04 - 0.0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F08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593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86D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4 [0.04 - 0.0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F91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0E3DCD62" w14:textId="77777777" w:rsidTr="0042524B">
        <w:trPr>
          <w:trHeight w:val="144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9220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Upp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912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3 [0.41 - 0.45]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9C1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7E1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3 [0.02 - 0.03]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20B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80D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DEC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4 [0.03 - 0.04]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D7C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</w:tbl>
    <w:p w14:paraId="73FCF074" w14:textId="77777777" w:rsidR="00123342" w:rsidRPr="0042524B" w:rsidRDefault="00123342" w:rsidP="00123342">
      <w:pPr>
        <w:rPr>
          <w:sz w:val="18"/>
          <w:szCs w:val="18"/>
        </w:rPr>
      </w:pPr>
      <w:r w:rsidRPr="0042524B">
        <w:rPr>
          <w:sz w:val="18"/>
          <w:szCs w:val="18"/>
        </w:rPr>
        <w:t>Notes: NZHWR (New Zealand) asked only about current smoking; these figures are not directly comparable to other countries</w:t>
      </w:r>
    </w:p>
    <w:p w14:paraId="49A199C3" w14:textId="7BA69E0D" w:rsidR="0042524B" w:rsidRDefault="00123342" w:rsidP="00123342">
      <w:pPr>
        <w:rPr>
          <w:sz w:val="18"/>
          <w:szCs w:val="18"/>
        </w:rPr>
      </w:pPr>
      <w:r w:rsidRPr="0042524B">
        <w:rPr>
          <w:sz w:val="18"/>
          <w:szCs w:val="18"/>
        </w:rPr>
        <w:t>Supplementary Table 8:  Age-standardized probability of frequent drinking (</w:t>
      </w:r>
      <w:r w:rsidRPr="0042524B">
        <w:rPr>
          <w:sz w:val="18"/>
          <w:szCs w:val="18"/>
          <w:lang w:val="en-AU"/>
        </w:rPr>
        <w:t>drinking &gt;4 days a week</w:t>
      </w:r>
      <w:r w:rsidRPr="0042524B">
        <w:rPr>
          <w:sz w:val="18"/>
          <w:szCs w:val="18"/>
        </w:rPr>
        <w:t>) by measures of socioeconomic status [95 CI]</w:t>
      </w:r>
      <w:r w:rsidR="0042524B">
        <w:rPr>
          <w:sz w:val="18"/>
          <w:szCs w:val="18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56"/>
        <w:gridCol w:w="1566"/>
        <w:gridCol w:w="1566"/>
        <w:gridCol w:w="967"/>
        <w:gridCol w:w="1566"/>
        <w:gridCol w:w="1566"/>
        <w:gridCol w:w="1566"/>
        <w:gridCol w:w="1566"/>
      </w:tblGrid>
      <w:tr w:rsidR="00123342" w:rsidRPr="0042524B" w14:paraId="0BCF2B37" w14:textId="77777777" w:rsidTr="0042524B">
        <w:trPr>
          <w:trHeight w:val="20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9EFC" w14:textId="4C446309" w:rsidR="00123342" w:rsidRPr="0042524B" w:rsidRDefault="0042524B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1EE2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Australi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AF2C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China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1A8E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Indonesi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7ED3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Japan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11D5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New Zealand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0687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South Kore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71CF8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Thailand</w:t>
            </w:r>
          </w:p>
        </w:tc>
      </w:tr>
      <w:tr w:rsidR="00123342" w:rsidRPr="0042524B" w14:paraId="5D2C526C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9DA5" w14:textId="0D9D98BC" w:rsidR="00123342" w:rsidRPr="0042524B" w:rsidRDefault="0042524B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Male</w:t>
            </w:r>
            <w:r w:rsidR="00123342"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936A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67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99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622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9CD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4ED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47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3FFD9155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E97B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Educat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AE8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B1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F9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D18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76C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430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26C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3263DE5C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2DD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No formal schooling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614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C86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6 [0.25 - 0.28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92B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CBF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161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2 [0.20 - 0.2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A6D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5 [0.12 - 0.1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CBD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4 [0.00 - 0.30]</w:t>
            </w:r>
          </w:p>
        </w:tc>
      </w:tr>
      <w:tr w:rsidR="00123342" w:rsidRPr="0042524B" w14:paraId="318103F1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2E7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Primary schooling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4F4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9 [0.37 - 0.4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74A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6 [0.24 - 0.27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95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E54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0 [0.48 - 0.5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B8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3 [0.31 - 0.3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E87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5 [0.13 - 0.1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0A6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9 [0.08 - 0.11]</w:t>
            </w:r>
          </w:p>
        </w:tc>
      </w:tr>
      <w:tr w:rsidR="00123342" w:rsidRPr="0042524B" w14:paraId="5264C7DC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FBA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Secondary schooling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445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7 [0.45 - 0.4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44B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3 [0.22 - 0.25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50D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81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4 [0.49 - 0.5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0F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4 [0.31 - 0.3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96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1 [0.09 - 0.1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58D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8 [0.05 - 0.11]</w:t>
            </w:r>
          </w:p>
        </w:tc>
      </w:tr>
      <w:tr w:rsidR="00123342" w:rsidRPr="0042524B" w14:paraId="4D50D857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182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Terti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6E6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2 [0.50 - 0.5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38E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5 [0.11 - 0.19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69B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2D6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9 [0.45 - 0.5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EB8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3 [0.39 - 0.4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AB1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7 [0.05 - 0.0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D15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</w:tr>
      <w:tr w:rsidR="00123342" w:rsidRPr="0042524B" w14:paraId="5433EECF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F9A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Wealt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334C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C7F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5B6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230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A36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7FE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901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656C04FD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671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Low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F32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7 [0.35 - 0.3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36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6 [0.24 - 0.27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35A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81C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7 [0.44 - 0.4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3B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5B7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3 [0.11 -0.1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07B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2 [0.09 - 0.14]</w:t>
            </w:r>
          </w:p>
        </w:tc>
      </w:tr>
      <w:tr w:rsidR="00123342" w:rsidRPr="0042524B" w14:paraId="0A59AC94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492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Medium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746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4 [0.42 - 0.4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096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5 [0.24 - 0.26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C12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13D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1 [0.48 - 0.5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47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4C9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3 [0.11 - 0.1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3C2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7 [0.05 - 0.09]</w:t>
            </w:r>
          </w:p>
        </w:tc>
      </w:tr>
      <w:tr w:rsidR="00123342" w:rsidRPr="0042524B" w14:paraId="76554725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1D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Hig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F8D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7 [0.55 - 0.5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92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4 [0.22 - 0.25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EF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03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1 [0.49 - 0.5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15A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BD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0 [0.09 -0.1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492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8 [0.06 - 0.10]</w:t>
            </w:r>
          </w:p>
        </w:tc>
      </w:tr>
      <w:tr w:rsidR="00123342" w:rsidRPr="0042524B" w14:paraId="5B00B930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43B0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Occupation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8A7D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ED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54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367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E72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D1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CEB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5D11ABEC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28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5E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3 [0.31 - 0.3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5CF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68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7F9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C9C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808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8 [0.07 - 0.1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D10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</w:tr>
      <w:tr w:rsidR="00123342" w:rsidRPr="0042524B" w14:paraId="28A1C2B4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728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Farmer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53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3DA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0B1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154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20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144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1 [0.09 - 0.1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B67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21C2EB4A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28F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Low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60B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47 [0.45 - 0.4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8C1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33B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A2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3C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887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3 [0.12 - 0.1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A0D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4BCA84E8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4AE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Upp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EA2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52 [0.50 - 0.54]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CFE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BF86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A02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16B7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45F8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5 [0.12 - 0.17]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20A8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123342" w:rsidRPr="0042524B" w14:paraId="52C4E3B6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8409" w14:textId="3A8BB1AC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Fem</w:t>
            </w:r>
            <w:r w:rsid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a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1940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66C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81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E9A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DD4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606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7D2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1D583DCD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CD7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Educat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F823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1CF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B0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CE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97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815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F9E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2D251553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AE1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No formal schooling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D47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1E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2 [0.01 - 0.02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407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5A1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1E8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2 [0.10 -0.1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37E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1 -0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588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0 - 0.02]</w:t>
            </w:r>
          </w:p>
        </w:tc>
      </w:tr>
      <w:tr w:rsidR="00123342" w:rsidRPr="0042524B" w14:paraId="4B024264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CE1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Primary schooling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1C5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3 [0.22 - 0.2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BDC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2 [0.02 - 0.02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F43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A24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3 [0.12 - 0.1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050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9 [0.17 - 0.2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020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1 - 0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219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0 - 0.01]</w:t>
            </w:r>
          </w:p>
        </w:tc>
      </w:tr>
      <w:tr w:rsidR="00123342" w:rsidRPr="0042524B" w14:paraId="200CB5FD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CF3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Secondary schooling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74F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0 [0.28 - 0.3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5D0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2 [0.01 - 0.02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D1C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F0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5 [0.13 - 0.1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DB0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0 [0.18 - 0.2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8A8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0 - 0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DC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0 [0.00 - 0.01]</w:t>
            </w:r>
          </w:p>
        </w:tc>
      </w:tr>
      <w:tr w:rsidR="00123342" w:rsidRPr="0042524B" w14:paraId="269603FC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6FB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Terti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CFC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4 [0.32 - 0.3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C5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1 - 0.01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CA6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88C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2 [0.10 - 0.1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6A0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7 [0.23 - 0.3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139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0 [0.00 - 0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81C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</w:tr>
      <w:tr w:rsidR="00123342" w:rsidRPr="0042524B" w14:paraId="3819A3FE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B4D5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Wealt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4ADC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0F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FAC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4E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9D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6AC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F43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190EA0D6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222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Low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56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1 [0.19 - 0.2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C01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2 [0.02 - 0.02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C0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C98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2 [0.10 - 0.1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918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563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1 -0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CB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0 - 0.01]</w:t>
            </w:r>
          </w:p>
        </w:tc>
      </w:tr>
      <w:tr w:rsidR="00123342" w:rsidRPr="0042524B" w14:paraId="0C745EEA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E67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Medium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44D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6 [0.24 - 0.2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E5F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2 [0.02 - 0.02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C94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066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4 [0.12 - 0.1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F0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4DD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1 - 0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4D4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0 [0.00 - 0.01]</w:t>
            </w:r>
          </w:p>
        </w:tc>
      </w:tr>
      <w:tr w:rsidR="00123342" w:rsidRPr="0042524B" w14:paraId="2F05838D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E59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Hig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911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7 [0.35 - 0.3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515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2 [0.01 - 0.02]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52D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F2F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4 [0.13 - 0.1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1CE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E45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0 - 0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C59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0 - 0.01]</w:t>
            </w:r>
          </w:p>
        </w:tc>
      </w:tr>
      <w:tr w:rsidR="00123342" w:rsidRPr="0042524B" w14:paraId="65396B74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8853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Occupation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924C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45A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E70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C0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3D4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A6C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002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0C164C4C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285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89D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18 [0.17 - 0.2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B7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9E9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124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C8B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64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0 - 0.0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155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</w:tr>
      <w:tr w:rsidR="00123342" w:rsidRPr="0042524B" w14:paraId="69C22BC7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5D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Farmer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7FE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51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828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E5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3E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2B1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1 - 0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65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19C0B9B0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640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Low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7E1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29 [0.27 - 0.3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84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69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A1F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406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31D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1 - 0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7A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123342" w:rsidRPr="0042524B" w14:paraId="6EDC4426" w14:textId="77777777" w:rsidTr="0042524B">
        <w:trPr>
          <w:trHeight w:val="20"/>
        </w:trPr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621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 xml:space="preserve">Upp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0CFD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33 [0.31 - 0.34]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18A9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EB3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A2C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7C3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56F5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0.01 [0.01 - 0.01]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588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  <w:lang w:val="en-AU" w:eastAsia="en-AU"/>
              </w:rPr>
            </w:pPr>
            <w:r w:rsidRPr="0042524B"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</w:tbl>
    <w:p w14:paraId="50F644B8" w14:textId="77777777" w:rsidR="0042524B" w:rsidRPr="0042524B" w:rsidRDefault="0042524B" w:rsidP="0042524B">
      <w:pPr>
        <w:rPr>
          <w:sz w:val="18"/>
          <w:szCs w:val="18"/>
        </w:rPr>
      </w:pPr>
      <w:r w:rsidRPr="0042524B">
        <w:rPr>
          <w:sz w:val="18"/>
          <w:szCs w:val="18"/>
        </w:rPr>
        <w:t>Notes: NZHWR (New Zealand) asked only about current smoking; these figures are not directly comparable to other countries</w:t>
      </w:r>
    </w:p>
    <w:p w14:paraId="12B73571" w14:textId="77777777" w:rsidR="0042524B" w:rsidRDefault="0042524B" w:rsidP="0042524B">
      <w:pPr>
        <w:rPr>
          <w:sz w:val="18"/>
          <w:szCs w:val="18"/>
        </w:rPr>
      </w:pPr>
      <w:r w:rsidRPr="0042524B">
        <w:rPr>
          <w:sz w:val="18"/>
          <w:szCs w:val="18"/>
        </w:rPr>
        <w:t>Supplementary Table 8:  Age-standardized probability of frequent drinking (</w:t>
      </w:r>
      <w:r w:rsidRPr="0042524B">
        <w:rPr>
          <w:sz w:val="18"/>
          <w:szCs w:val="18"/>
          <w:lang w:val="en-AU"/>
        </w:rPr>
        <w:t>drinking &gt;4 days a week</w:t>
      </w:r>
      <w:r w:rsidRPr="0042524B">
        <w:rPr>
          <w:sz w:val="18"/>
          <w:szCs w:val="18"/>
        </w:rPr>
        <w:t>) by measures of socioeconomic status [95 CI]</w:t>
      </w:r>
      <w:r>
        <w:rPr>
          <w:sz w:val="18"/>
          <w:szCs w:val="18"/>
        </w:rPr>
        <w:br w:type="page"/>
      </w:r>
    </w:p>
    <w:p w14:paraId="067BEA0D" w14:textId="77777777" w:rsidR="00123342" w:rsidRPr="0042524B" w:rsidRDefault="00123342" w:rsidP="00123342">
      <w:pPr>
        <w:spacing w:after="160" w:line="259" w:lineRule="auto"/>
      </w:pPr>
      <w:r w:rsidRPr="0042524B">
        <w:lastRenderedPageBreak/>
        <w:t>Supplemental Table 9: Age-standardized probability of overweight/obese body mass index (BMI&gt;25) by measures of socioeconomic status [95 CI]</w:t>
      </w:r>
    </w:p>
    <w:tbl>
      <w:tblPr>
        <w:tblW w:w="120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60"/>
        <w:gridCol w:w="1350"/>
        <w:gridCol w:w="1660"/>
        <w:gridCol w:w="1660"/>
        <w:gridCol w:w="1106"/>
        <w:gridCol w:w="1660"/>
        <w:gridCol w:w="1350"/>
      </w:tblGrid>
      <w:tr w:rsidR="00123342" w:rsidRPr="0042524B" w14:paraId="78AFB341" w14:textId="77777777" w:rsidTr="0042524B">
        <w:trPr>
          <w:trHeight w:val="2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EB77C" w14:textId="786D7B7F" w:rsidR="00123342" w:rsidRPr="0042524B" w:rsidRDefault="0042524B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1E3D1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A59E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745F6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3C49D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A7123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304BD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982E8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Thailand</w:t>
            </w:r>
          </w:p>
        </w:tc>
      </w:tr>
      <w:tr w:rsidR="00123342" w:rsidRPr="0042524B" w14:paraId="3605A031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CAE91" w14:textId="5B9E41F0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19E28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D482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7233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D82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3B60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ABF9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52BF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2BAC8244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4761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203F7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F0F9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7080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BB00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2BA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06C1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FF16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3C221A8B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E324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No formal school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BB1A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BF23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4 [0.22 - 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7326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5 [0.14 -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60D0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DF34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A8D7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0 [0.17 - 0.2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2ABB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4 [0.16 -0.33]</w:t>
            </w:r>
          </w:p>
        </w:tc>
      </w:tr>
      <w:tr w:rsidR="00123342" w:rsidRPr="0042524B" w14:paraId="46395B41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10D8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Primary school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0D56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73 [0.71 - 0.7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69BD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8 [0.27 - 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56A6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2 [0.20 -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254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8 [0.27 - 0.30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6731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AA9E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5 [0.23 - 0.2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3D2C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7 [0.24 - 0.29]</w:t>
            </w:r>
          </w:p>
        </w:tc>
      </w:tr>
      <w:tr w:rsidR="00123342" w:rsidRPr="0042524B" w14:paraId="19D1B89B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B35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Secondary school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2EB9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70 [0.69 - 0.7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4072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0 [0.29 -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2FEB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8 [0.27 - 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92D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4 [0.20 - 0.27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6324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4A42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0 [0.18 - 0.2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9CFB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8 [0.24 - 0.32]</w:t>
            </w:r>
          </w:p>
        </w:tc>
      </w:tr>
      <w:tr w:rsidR="00123342" w:rsidRPr="0042524B" w14:paraId="0C04D0C3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3DD2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Terti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8595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65 [0.63 - 0.6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84A9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44 [0.38 -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1DFC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40 [0.36 - 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321E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4 [0.21 - 0.27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936E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BD91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8 [0.16 - 0.2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32DE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123342" w:rsidRPr="0042524B" w14:paraId="2AE24AC6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97426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 xml:space="preserve">W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9AF31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2DF6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0CB1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B0A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5EB1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7953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40EA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40813096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B535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8058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73 [0.71 - 0.7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98B6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5 [0.24 -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5A31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8 [0.17 -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9DC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0 [0.27 - 0.32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858E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8505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1 [0.20 - 0.2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E138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7 [0.24 - 0.30]</w:t>
            </w:r>
          </w:p>
        </w:tc>
      </w:tr>
      <w:tr w:rsidR="00123342" w:rsidRPr="0042524B" w14:paraId="51C348B8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1C9F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D58D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72 [0.70 - 0.7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67A6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8 [0.27 - 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2F87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1 [0.20 -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2E3C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6 [0.24 - 0.29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8BDA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1902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1 [0.19 - 0.2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32C9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6 [0.23 - 0.29]</w:t>
            </w:r>
          </w:p>
        </w:tc>
      </w:tr>
      <w:tr w:rsidR="00123342" w:rsidRPr="0042524B" w14:paraId="751E318E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991D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CAB2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65 [0.64 - 0.6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F3DB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2 [0.30 - 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FEFB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1 [0.29 - 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50C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5 [0.23 - 0.27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176D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973B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1 [0.20 - 0.2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251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8 [0.25 - 0.31]</w:t>
            </w:r>
          </w:p>
        </w:tc>
      </w:tr>
      <w:tr w:rsidR="00123342" w:rsidRPr="0042524B" w14:paraId="02128154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0FFF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 xml:space="preserve">Occup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6368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C685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D07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9063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FA95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168F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5BD0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6AFBBD58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832A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Man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D1BC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71 [0.70 - 0.7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F4E3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9C67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0 [0.18 - 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0902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669A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0FF7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0 [0.18 - 0.2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6E7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</w:tr>
      <w:tr w:rsidR="00123342" w:rsidRPr="0042524B" w14:paraId="3494D959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BCB4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376B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EC66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DB7B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3 [0.12 -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E4CC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A7C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8A6C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3 [0.21 - 0.2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31B8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123342" w:rsidRPr="0042524B" w14:paraId="172E1B7F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FF1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Lower non-man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1652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70 [0.68 - 0.7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1974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5550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0 [0.28 - 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C16B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0E37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33CC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2 [0.20 - 0.2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F4B0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123342" w:rsidRPr="0042524B" w14:paraId="56FC4CD1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1835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Upper non-manu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8B59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69 [0.67 - 0.7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C5AF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ABD8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8 [0.35 - 0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4B67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79F7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E25B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6 [0.14 - 0.19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AF81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23342" w:rsidRPr="0042524B" w14:paraId="6B365D3D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BCC30" w14:textId="61546A0E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5143F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6815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BBE6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3E47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1411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AD33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6BAB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5F6FF546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3EE0A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FB94A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44CE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7586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6D4C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D0DE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B920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D6C4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62CA0A35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1669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No formal school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280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1CD2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4 [0.33 - 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B3A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2 [0.30 - 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1D18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F440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1147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1 [0.19 -0.2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BBA6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4 [0.24 - 0.44]</w:t>
            </w:r>
          </w:p>
        </w:tc>
      </w:tr>
      <w:tr w:rsidR="00123342" w:rsidRPr="0042524B" w14:paraId="1A4EDDAA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66D7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Primary school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262B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61 [0.59 - 0.6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2FE4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9 [0.38 - 0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08DF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41 [0.39 - 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2A60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2 [0.21 - 0.24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832F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7C7B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6 [0.25 -0.2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62BE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6 [0.34 -0.39]</w:t>
            </w:r>
          </w:p>
        </w:tc>
      </w:tr>
      <w:tr w:rsidR="00123342" w:rsidRPr="0042524B" w14:paraId="7DD6FF36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A84B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Secondary school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1748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7 [0.55 - 0.5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F82E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42 [0.40 -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CE1E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0 [0.48 - 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357E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8 [0.16 - 0.21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FEB7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A31E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1 [0.19 -0.2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9C27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8 [0.33 -0.43]</w:t>
            </w:r>
          </w:p>
        </w:tc>
      </w:tr>
      <w:tr w:rsidR="00123342" w:rsidRPr="0042524B" w14:paraId="2F31D930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9B79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Terti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5418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2 [0.49 - 0.5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F7C7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6 [0.50 -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678F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62 [0.59 - 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C254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9 [0.16 - 0.21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EE47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EA01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9 [0.16 - 0.2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142F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</w:tr>
      <w:tr w:rsidR="00123342" w:rsidRPr="0042524B" w14:paraId="50CD94F2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5E4C6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 xml:space="preserve">W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64DB5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FE10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9E12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F73C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A692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FA87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E039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2CDBC893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7EBD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895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61 [0.59 - 0.6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121B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4 [0.32 - 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797B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2 [0.30 -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320D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4 [0.22 - 0.26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FB32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8608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4 [0.22 - 0.2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8C2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6 [0.33 - 0.39]</w:t>
            </w:r>
          </w:p>
        </w:tc>
      </w:tr>
      <w:tr w:rsidR="00123342" w:rsidRPr="0042524B" w14:paraId="43886E92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A74A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AD4B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9 [0.57 - 0.6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E899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7 [0.36 - 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05A3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7 [0.35 - 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0CD7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1 [0.19 -0.23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7029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BCCD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3 [0.21 - 0.2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F7BA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5 [0.32 - 0.39]</w:t>
            </w:r>
          </w:p>
        </w:tc>
      </w:tr>
      <w:tr w:rsidR="00123342" w:rsidRPr="0042524B" w14:paraId="2A05AD5B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69EE5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A987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2 [0.50 - 0.5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744C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41 [0.40 - 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476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48 [0.47 - 0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E34B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9 [0.18 - 0.21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8A1A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E495A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4 [0.22 - 0.2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0D8B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8 [0.35 - 0.41]</w:t>
            </w:r>
          </w:p>
        </w:tc>
      </w:tr>
      <w:tr w:rsidR="00123342" w:rsidRPr="0042524B" w14:paraId="1BEB3ABE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85899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524B">
              <w:rPr>
                <w:b/>
                <w:bCs/>
                <w:color w:val="000000"/>
                <w:sz w:val="18"/>
                <w:szCs w:val="18"/>
              </w:rPr>
              <w:t xml:space="preserve">Occup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BA593" w14:textId="77777777" w:rsidR="00123342" w:rsidRPr="0042524B" w:rsidRDefault="00123342" w:rsidP="0042524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BB08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FE06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042C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DCBA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A312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BEE8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70FFE2DF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423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Man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F3FB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9 [0.57 - 0.6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BCDE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71E5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33 [0.31 - 0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2C59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32C9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264B6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2 [0.19 - 0.2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E7B5F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</w:tr>
      <w:tr w:rsidR="00123342" w:rsidRPr="0042524B" w14:paraId="54427EA8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F6C7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1CB6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5200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9D4A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3 [0.21 - 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FE209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F452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D4A8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5 [0.23 - 0.2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1EB7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123342" w:rsidRPr="0042524B" w14:paraId="226C876C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1D1B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Lower non-man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83047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8 [0.56 - 0.6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0EDDC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1D12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46 [0.45 - 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0F8BD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3605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50424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24 [0.22 - 0.2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C949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123342" w:rsidRPr="0042524B" w14:paraId="2E19B468" w14:textId="77777777" w:rsidTr="0042524B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400BE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 xml:space="preserve">Upper non-manu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D4FF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6 [0.55 - 0.5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09F00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0A3A8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55 [0.52 - 0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34A03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10BB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DC641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0.18 [0.16 - 0.20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B69E2" w14:textId="77777777" w:rsidR="00123342" w:rsidRPr="0042524B" w:rsidRDefault="00123342" w:rsidP="004252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24B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2B2AC131" w14:textId="7BFF2F29" w:rsidR="0042524B" w:rsidRDefault="0042524B" w:rsidP="00123342">
      <w:pPr>
        <w:spacing w:after="160"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22422C40" w14:textId="77777777" w:rsidR="00123342" w:rsidRPr="0042524B" w:rsidRDefault="00123342" w:rsidP="00123342">
      <w:r w:rsidRPr="0042524B">
        <w:lastRenderedPageBreak/>
        <w:t xml:space="preserve">Supplementary Table 10: Relationship between SES measures and mortality </w:t>
      </w:r>
      <w:r w:rsidRPr="0042524B">
        <w:rPr>
          <w:bCs/>
        </w:rPr>
        <w:t>stratified by cohorts</w:t>
      </w:r>
      <w:r w:rsidRPr="0042524B">
        <w:t xml:space="preserve">, hazard ratios [95% CI] </w:t>
      </w:r>
    </w:p>
    <w:tbl>
      <w:tblPr>
        <w:tblW w:w="12778" w:type="dxa"/>
        <w:tblLook w:val="04A0" w:firstRow="1" w:lastRow="0" w:firstColumn="1" w:lastColumn="0" w:noHBand="0" w:noVBand="1"/>
      </w:tblPr>
      <w:tblGrid>
        <w:gridCol w:w="1726"/>
        <w:gridCol w:w="1566"/>
        <w:gridCol w:w="1566"/>
        <w:gridCol w:w="1566"/>
        <w:gridCol w:w="1656"/>
        <w:gridCol w:w="1566"/>
        <w:gridCol w:w="1566"/>
        <w:gridCol w:w="1566"/>
      </w:tblGrid>
      <w:tr w:rsidR="00123342" w:rsidRPr="0042524B" w14:paraId="5C247C8A" w14:textId="77777777" w:rsidTr="0042524B">
        <w:trPr>
          <w:tblHeader/>
        </w:trPr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569C" w14:textId="300658C8" w:rsidR="00123342" w:rsidRPr="0042524B" w:rsidRDefault="0042524B" w:rsidP="0042524B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83D3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17BB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 xml:space="preserve">China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5838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Indonesia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3CC8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6F5E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New Zealand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3128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South Kore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945C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Thailand</w:t>
            </w:r>
          </w:p>
        </w:tc>
      </w:tr>
      <w:tr w:rsidR="00123342" w:rsidRPr="0042524B" w14:paraId="6CB2C583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A25B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704C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FB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E2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A69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CF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97F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5EE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55DCFB16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2276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&lt;194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C3B0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00F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EF4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5D3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ECB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8F4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7BF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2376C933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6FF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No school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D23C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2589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B52A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F2C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8654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18F6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640A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</w:tr>
      <w:tr w:rsidR="00123342" w:rsidRPr="0042524B" w14:paraId="2A749171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5CD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Prim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14A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7BE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4 [0.67 - 1.0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344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05 [0.89 - 1.25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4A6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AF02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BD3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0 [0.77 - 1.0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9B0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4 [0.31 - 1.76]</w:t>
            </w:r>
          </w:p>
        </w:tc>
      </w:tr>
      <w:tr w:rsidR="00123342" w:rsidRPr="0042524B" w14:paraId="2D29F555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5D3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Second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C80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2 [0.58 - 0.9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5AD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9 [0.33 - 0.7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965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06 [0.83 - 1.35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17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3 [0.04 - 1.4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8CD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58 [0.44 - 0.7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D8B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2 [0.62 - 1.0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F96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40 [0.47 - 4.21]</w:t>
            </w:r>
          </w:p>
        </w:tc>
      </w:tr>
      <w:tr w:rsidR="00123342" w:rsidRPr="0042524B" w14:paraId="57DC5FA4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7C9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Terti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E5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9 [0.57 - 1.1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C7E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5 [0.50 - 1.1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88D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33 [0.15 - 0.74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883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00 [0.00 – 0.0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584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3 [0.11 - 0.4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13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0 [0.55 - 1.1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8C7E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1AFAED35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F450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1941-195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83D2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D23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D03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623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B33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7AB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0B2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20C6F6FB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C9B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No school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BEA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C234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8B2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0C69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C027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9839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D72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459E907B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C97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Prim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6CC5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896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6 [0.61 - 0.9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D57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13 [0.88 - 1.43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13C5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53F8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1E0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3 [0.77 - 1.1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7ABD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43B43162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A73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Second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850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1 [0.38 - 1.3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4EC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59 [0.44 - 0.7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0DB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5 [0.69 - 1.29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63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33 [0.05 - 2.4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B2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51 [0.41 - 0.6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A5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8 [0.51 - 0.9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F524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13F4BE38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452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Terti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FC9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2 [0.09 - 0.5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4BE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32 [0.11 - 0.8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B4D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8 [0.53 - 1.47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6B9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75 [0.73 - 4.2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E86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33 [0.22 - 0.4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CF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5 [0.45 - 0.9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D6C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7AEE861E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236D9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1951-196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E7C4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283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846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226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132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455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409F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41363665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1AB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No school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CFF4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90D0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7F36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A00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549A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99A6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38F6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6D56C1CA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927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Prim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B30C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9D7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3 [0.59 - 1.1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A5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26 [0.96 - 1.66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53E1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AB05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8ED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8 [0.48 - 0.9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DEDF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33C28056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45B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Second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81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8 [0.36 - 1.6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27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0 [0.60 - 1.3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8E3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9 [0.64 - 1.24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E08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2 [0.11 - 7.4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1A1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135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51 [0.34 - 0.7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DE7E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3FEC9737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0A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Terti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B15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3 [0.26 - 1.5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3EC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50 [0.10 - 2.3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184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9 [0.25 - 0.93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86B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3.33 [1.01 - 10.9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B3D5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F4E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36 [0.19 - 0.6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2BF1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711F6507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EA93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&gt;196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0231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BDC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936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7F8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39B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CDC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B01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7C613C7A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B55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No school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289E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16F4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7B82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795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48C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B65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80B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3EAB2DB8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166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Prim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071E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Ref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F5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1 [0.47 - 1.3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274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00 [0.61 - 1.64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0252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5B9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D3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0 [0.15 - 1.0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1979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28CCF7CC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C1D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Seconda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2D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9 [0.20 - 1.2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DDD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9 [0.47 - 1.3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5A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0 [0.55 - 1.46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33C0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27CA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3E7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30 [0.11 - 0.8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F2AE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5C5619C7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6E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Terti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14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06 [0.01 - 0.4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7F7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2 [0.05 - 1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BF9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55 [0.23 - 1.32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CE28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9C03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03D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9 [0.09 - 0.8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4140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02378FEE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5131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Weal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7D73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648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F21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AAF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E2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7B4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41D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0B823372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4121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&lt;194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5427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196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ADC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6C3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2C2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D56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969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57EE3C3E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47F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Low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FD3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27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B59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6B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A70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852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7D4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5DD3870F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0CA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Medium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809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0 [0.63 - 1.0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499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5 [0.80 - 1.1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22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2 [0.69 - 0.97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6F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31 [0.39 - 4.3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BA1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76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10 [0.93 - 1.3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27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06 [0.61 - 1.85]</w:t>
            </w:r>
          </w:p>
        </w:tc>
      </w:tr>
      <w:tr w:rsidR="00123342" w:rsidRPr="0042524B" w14:paraId="35513B5E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42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3CD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2 [0.57 - 0.9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D93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9 [0.65 - 0.9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20A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6 [0.64 - 0.9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065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0 [0.21 - 3.0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FB4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32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3 [0.52 - 0.7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3A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03 [0.58 - 1.84]</w:t>
            </w:r>
          </w:p>
        </w:tc>
      </w:tr>
      <w:tr w:rsidR="00123342" w:rsidRPr="0042524B" w14:paraId="02B65267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63DD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1941-195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B92D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CD6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1BB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553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AE2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A8F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F32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28966D3D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D91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Low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010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818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6D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BBA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9FF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581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2FC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58C5CECC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7A6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Medium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9E1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4 [0.21 - 0.9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9A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2 [0.58 - 0.9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813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4 [0.57 - 0.95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16B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.60 [1.19 - 5.6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3381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C65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6 [0.71 - 1.0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F6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8 [0.35 - 1.77]</w:t>
            </w:r>
          </w:p>
        </w:tc>
      </w:tr>
      <w:tr w:rsidR="00123342" w:rsidRPr="0042524B" w14:paraId="30E7E003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5F0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26C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1 [0.20 - 0.8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93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5 [0.51 - 0.8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EC0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9 [0.53 - 0.89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564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49 [0.60 - 3.7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DEBF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04C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1 [0.33 - 0.5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136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1 [0.06 - 0.74]</w:t>
            </w:r>
          </w:p>
        </w:tc>
      </w:tr>
      <w:tr w:rsidR="00123342" w:rsidRPr="0042524B" w14:paraId="5DEEA3BC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9028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1951-196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29CC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33B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3E6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314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794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102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6C7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0F9C64AB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5E6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Low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7FF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0BD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DF4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D51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4CD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B53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E82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3FD715D5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62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Medium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811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2 [0.32 - 1.2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8CD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6 [0.39 - 1.1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48E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4 [0.48 - 0.87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1A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8 [0.25 - 3.8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1105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16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4 [0.55 - 0.9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16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2.69 [0.85 - 8.50]</w:t>
            </w:r>
          </w:p>
        </w:tc>
      </w:tr>
      <w:tr w:rsidR="00123342" w:rsidRPr="0042524B" w14:paraId="0DC53154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635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08E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7 [0.10 - 0.6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6F0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9 [0.37 - 0.6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12F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2 [0.54 - 0.96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526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4 [0.10 - 2.0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C867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FDD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4 [0.17 - 0.3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2CE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4 [0.03 - 2.17]</w:t>
            </w:r>
          </w:p>
        </w:tc>
      </w:tr>
      <w:tr w:rsidR="00123342" w:rsidRPr="0042524B" w14:paraId="6AD6D530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23F4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&gt;196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2993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AF6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1A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D0E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FCF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81C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DF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576AF980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8CF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Low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92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3D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34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62D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014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1B3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4F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141EC99F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7A9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Medium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E91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8 [0.26 - 1.7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E33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7 [0.42 - 1.0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0EC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52 [0.32 - 0.84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8312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3703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300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0 [0.48 - 1.0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5064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7AED37CF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A29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lastRenderedPageBreak/>
              <w:t xml:space="preserve">Hig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6B4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0 [0.29 - 2.78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53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4 [0.40 - 1.0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FD3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58 [0.36 - 0.93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B75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798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03B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9 [0.19 - 0.4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98B6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</w:tr>
      <w:tr w:rsidR="00123342" w:rsidRPr="0042524B" w14:paraId="2160FD34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A2B1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3C63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84D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FD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E47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5F0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799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8A5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60ADD10B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8650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&lt;194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7D69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F08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142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F7D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9F6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803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A35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601F70EA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7DE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Manual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1EE" w14:textId="77777777" w:rsidR="00123342" w:rsidRPr="0042524B" w:rsidRDefault="00123342" w:rsidP="0042524B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4DF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FA0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138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75C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AC5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76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25F4A3EC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A59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Farmer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602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7C9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96D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25 [0.91 - 1.72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56A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0B87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E4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9 [0.75 - 1.3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E88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668A2660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6B0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Low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B52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9 [0.78 - 1.2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746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82F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61 [1.17 - 2.21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2F5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46FE7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FD5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05 [0.78 - 1.4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D1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4E2A8AF5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01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Upp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D6D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82 [0.65 - 1.0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D9A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F7C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04 [0.57 - 1.91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41A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15B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CF3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1 [0.62 - 1.3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9E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</w:tr>
      <w:tr w:rsidR="00123342" w:rsidRPr="0042524B" w14:paraId="2799D48D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BA43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1941-195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36D57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63A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7DE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829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06B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4EA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4778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573E952B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F7B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Manual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728" w14:textId="77777777" w:rsidR="00123342" w:rsidRPr="0042524B" w:rsidRDefault="00123342" w:rsidP="0042524B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72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030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889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39F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61A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75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08090A8B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82C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Farmer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5600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16F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E65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0 [0.63 - 1.29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8F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E85D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2DC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9 [0.76 - 1.2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C82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637FD77E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FB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Low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445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7 [0.23 - 0.94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E78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97D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3 [0.51 - 1.05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CC8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F299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263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6 [0.73 - 1.25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44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106F3B9B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E8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Upp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90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4 [0.22 - 0.90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CF8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4A2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13 [0.69 - 1.87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DCF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A46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1DF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5 [0.68 - 1.3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D53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</w:tr>
      <w:tr w:rsidR="00123342" w:rsidRPr="0042524B" w14:paraId="07A3C303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6B9F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1951-196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8315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B20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1BA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80D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36A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E65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F98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20576A3C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F87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Manual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FE24" w14:textId="77777777" w:rsidR="00123342" w:rsidRPr="0042524B" w:rsidRDefault="00123342" w:rsidP="0042524B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02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29A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3F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6A9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0E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CA9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784020D1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560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Farmer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9A18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A1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4A0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7 [0.55 - 1.08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B01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967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48B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57 [0.36 - 0.91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84C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71E1DE41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BE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Low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CCD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56 [0.64 - 3.79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07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D5A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0 [0.50 - 0.98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346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6E08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931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65 [0.46 - 0.93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FA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7701C182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5B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Upp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2F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39 [0.63 - 3.0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556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5F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38 [0.21 - 0.69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65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7C9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09A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32 [0.19 - 0.5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A4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</w:tr>
      <w:tr w:rsidR="00123342" w:rsidRPr="0042524B" w14:paraId="556E78AA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8F97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2524B">
              <w:rPr>
                <w:b/>
                <w:bCs/>
                <w:sz w:val="18"/>
                <w:szCs w:val="18"/>
              </w:rPr>
              <w:t>(&gt;196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654F9" w14:textId="77777777" w:rsidR="00123342" w:rsidRPr="0042524B" w:rsidRDefault="00123342" w:rsidP="0042524B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820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97B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242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538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F81B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D9E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07850DFF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F45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Manual (ref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6F1F" w14:textId="77777777" w:rsidR="00123342" w:rsidRPr="0042524B" w:rsidRDefault="00123342" w:rsidP="0042524B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E237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055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A3C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01B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C4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BFF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250BB744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AA0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Farmer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D54F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--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1595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E5D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31 [0.68 - 2.51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8A5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4E53" w14:textId="77777777" w:rsidR="00123342" w:rsidRPr="0042524B" w:rsidRDefault="00123342" w:rsidP="0042524B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742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97 [0.42 - 2.2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1099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4D39DA76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84F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Low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F834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4 [0.07 - 0.82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B6E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EDB1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1.13 [0.63 - 2.06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873A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8B9370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0196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8 [0.53 - 1.1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9F6D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123342" w:rsidRPr="0042524B" w14:paraId="276C9D3C" w14:textId="77777777" w:rsidTr="0042524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ADB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 xml:space="preserve">Upper non-manual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9CC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22 [0.09 - 0.57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6E8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60F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47 [0.17 - 1.29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4A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83C2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7933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0.79 [0.46 - 1.36]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7D8E" w14:textId="77777777" w:rsidR="00123342" w:rsidRPr="0042524B" w:rsidRDefault="00123342" w:rsidP="0042524B">
            <w:pPr>
              <w:spacing w:line="276" w:lineRule="auto"/>
              <w:rPr>
                <w:sz w:val="18"/>
                <w:szCs w:val="18"/>
              </w:rPr>
            </w:pPr>
            <w:r w:rsidRPr="0042524B">
              <w:rPr>
                <w:sz w:val="18"/>
                <w:szCs w:val="18"/>
              </w:rPr>
              <w:t> </w:t>
            </w:r>
          </w:p>
        </w:tc>
      </w:tr>
    </w:tbl>
    <w:p w14:paraId="0CD8C8D0" w14:textId="77777777" w:rsidR="00123342" w:rsidRPr="0042524B" w:rsidRDefault="00123342" w:rsidP="00123342">
      <w:pPr>
        <w:rPr>
          <w:sz w:val="18"/>
          <w:szCs w:val="18"/>
        </w:rPr>
      </w:pPr>
      <w:r w:rsidRPr="0042524B">
        <w:rPr>
          <w:sz w:val="18"/>
          <w:szCs w:val="18"/>
        </w:rPr>
        <w:t xml:space="preserve">Notes: Results are presented Hazard Ratios relative to individuals in the reference </w:t>
      </w:r>
      <w:proofErr w:type="gramStart"/>
      <w:r w:rsidRPr="0042524B">
        <w:rPr>
          <w:sz w:val="18"/>
          <w:szCs w:val="18"/>
        </w:rPr>
        <w:t>groups;</w:t>
      </w:r>
      <w:proofErr w:type="gramEnd"/>
      <w:r w:rsidRPr="0042524B">
        <w:rPr>
          <w:sz w:val="18"/>
          <w:szCs w:val="18"/>
        </w:rPr>
        <w:t xml:space="preserve"> </w:t>
      </w:r>
    </w:p>
    <w:p w14:paraId="571ABA9F" w14:textId="5C429CCE" w:rsidR="00000000" w:rsidRPr="0042524B" w:rsidRDefault="00123342">
      <w:pPr>
        <w:rPr>
          <w:sz w:val="18"/>
          <w:szCs w:val="18"/>
          <w:lang w:val="en-AU"/>
        </w:rPr>
      </w:pPr>
      <w:r w:rsidRPr="0042524B">
        <w:rPr>
          <w:sz w:val="18"/>
          <w:szCs w:val="18"/>
        </w:rPr>
        <w:t xml:space="preserve">Estimates are from Cox Proportion Hazards models with relaxed assumption of the proportionality by allowing the baseline hazard functions to differ by </w:t>
      </w:r>
      <w:r w:rsidR="0042524B">
        <w:rPr>
          <w:sz w:val="18"/>
          <w:szCs w:val="18"/>
        </w:rPr>
        <w:t>gender.</w:t>
      </w:r>
    </w:p>
    <w:sectPr w:rsidR="009B0218" w:rsidRPr="0042524B" w:rsidSect="004252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18506" w14:textId="77777777" w:rsidR="00584972" w:rsidRDefault="00584972">
      <w:r>
        <w:separator/>
      </w:r>
    </w:p>
  </w:endnote>
  <w:endnote w:type="continuationSeparator" w:id="0">
    <w:p w14:paraId="6D72B212" w14:textId="77777777" w:rsidR="00584972" w:rsidRDefault="00584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 Palladio 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FA379" w14:textId="77777777" w:rsidR="00000000" w:rsidRPr="002A364D" w:rsidRDefault="00123342">
    <w:pPr>
      <w:pStyle w:val="Footer"/>
      <w:rPr>
        <w:rFonts w:ascii="Arial" w:hAnsi="Arial" w:cs="Arial"/>
        <w:sz w:val="20"/>
        <w:szCs w:val="20"/>
      </w:rPr>
    </w:pPr>
    <w:r w:rsidRPr="004A0740">
      <w:rPr>
        <w:rFonts w:ascii="Arial" w:hAnsi="Arial" w:cs="Arial"/>
        <w:sz w:val="20"/>
        <w:szCs w:val="20"/>
      </w:rPr>
      <w:tab/>
    </w:r>
    <w:r>
      <w:tab/>
    </w:r>
    <w:r w:rsidRPr="002A364D">
      <w:rPr>
        <w:rFonts w:ascii="Arial" w:hAnsi="Arial" w:cs="Arial"/>
        <w:sz w:val="20"/>
        <w:szCs w:val="20"/>
      </w:rPr>
      <w:t xml:space="preserve">Page </w:t>
    </w:r>
    <w:r w:rsidRPr="002A364D">
      <w:rPr>
        <w:rStyle w:val="PageNumber"/>
        <w:rFonts w:ascii="Arial" w:hAnsi="Arial" w:cs="Arial"/>
        <w:sz w:val="20"/>
        <w:szCs w:val="20"/>
      </w:rPr>
      <w:fldChar w:fldCharType="begin"/>
    </w:r>
    <w:r w:rsidRPr="002A364D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2A364D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12</w:t>
    </w:r>
    <w:r w:rsidRPr="002A364D">
      <w:rPr>
        <w:rStyle w:val="PageNumber"/>
        <w:rFonts w:ascii="Arial" w:hAnsi="Arial" w:cs="Arial"/>
        <w:sz w:val="20"/>
        <w:szCs w:val="20"/>
      </w:rPr>
      <w:fldChar w:fldCharType="end"/>
    </w:r>
    <w:r w:rsidRPr="002A364D">
      <w:rPr>
        <w:rStyle w:val="PageNumber"/>
        <w:rFonts w:ascii="Arial" w:hAnsi="Arial" w:cs="Arial"/>
        <w:sz w:val="20"/>
        <w:szCs w:val="20"/>
      </w:rPr>
      <w:t xml:space="preserve"> of </w:t>
    </w:r>
    <w:r w:rsidRPr="002A364D">
      <w:rPr>
        <w:rStyle w:val="PageNumber"/>
        <w:rFonts w:ascii="Arial" w:hAnsi="Arial" w:cs="Arial"/>
        <w:sz w:val="20"/>
        <w:szCs w:val="20"/>
      </w:rPr>
      <w:fldChar w:fldCharType="begin"/>
    </w:r>
    <w:r w:rsidRPr="002A364D">
      <w:rPr>
        <w:rStyle w:val="PageNumber"/>
        <w:rFonts w:ascii="Arial" w:hAnsi="Arial" w:cs="Arial"/>
        <w:sz w:val="20"/>
        <w:szCs w:val="20"/>
      </w:rPr>
      <w:instrText xml:space="preserve"> NUMPAGES </w:instrText>
    </w:r>
    <w:r w:rsidRPr="002A364D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12</w:t>
    </w:r>
    <w:r w:rsidRPr="002A364D">
      <w:rPr>
        <w:rStyle w:val="PageNumber"/>
        <w:rFonts w:ascii="Arial" w:hAnsi="Arial" w:cs="Arial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6E8E0" w14:textId="77777777" w:rsidR="00000000" w:rsidRPr="002A364D" w:rsidRDefault="00123342" w:rsidP="005B017E">
    <w:pPr>
      <w:pStyle w:val="Footer"/>
      <w:rPr>
        <w:rFonts w:ascii="Arial" w:hAnsi="Arial" w:cs="Arial"/>
        <w:sz w:val="20"/>
        <w:szCs w:val="20"/>
      </w:rPr>
    </w:pPr>
    <w:r w:rsidRPr="004A0740">
      <w:rPr>
        <w:rFonts w:ascii="Arial" w:hAnsi="Arial" w:cs="Arial"/>
        <w:sz w:val="20"/>
        <w:szCs w:val="20"/>
      </w:rPr>
      <w:t>Paper Proposal, Version 1.</w:t>
    </w:r>
    <w:r>
      <w:rPr>
        <w:rFonts w:ascii="Arial" w:hAnsi="Arial" w:cs="Arial"/>
        <w:sz w:val="20"/>
        <w:szCs w:val="20"/>
      </w:rPr>
      <w:t>0</w:t>
    </w:r>
    <w:r w:rsidRPr="004A0740">
      <w:rPr>
        <w:rFonts w:ascii="Arial" w:hAnsi="Arial" w:cs="Arial"/>
        <w:sz w:val="20"/>
        <w:szCs w:val="20"/>
      </w:rPr>
      <w:tab/>
    </w:r>
    <w:r>
      <w:tab/>
    </w:r>
    <w:r w:rsidRPr="002A364D">
      <w:rPr>
        <w:rFonts w:ascii="Arial" w:hAnsi="Arial" w:cs="Arial"/>
        <w:sz w:val="20"/>
        <w:szCs w:val="20"/>
      </w:rPr>
      <w:t xml:space="preserve">Page </w:t>
    </w:r>
    <w:r w:rsidRPr="002A364D">
      <w:rPr>
        <w:rStyle w:val="PageNumber"/>
        <w:rFonts w:ascii="Arial" w:hAnsi="Arial" w:cs="Arial"/>
        <w:sz w:val="20"/>
        <w:szCs w:val="20"/>
      </w:rPr>
      <w:fldChar w:fldCharType="begin"/>
    </w:r>
    <w:r w:rsidRPr="002A364D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2A364D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17</w:t>
    </w:r>
    <w:r w:rsidRPr="002A364D">
      <w:rPr>
        <w:rStyle w:val="PageNumber"/>
        <w:rFonts w:ascii="Arial" w:hAnsi="Arial" w:cs="Arial"/>
        <w:sz w:val="20"/>
        <w:szCs w:val="20"/>
      </w:rPr>
      <w:fldChar w:fldCharType="end"/>
    </w:r>
    <w:r w:rsidRPr="002A364D">
      <w:rPr>
        <w:rStyle w:val="PageNumber"/>
        <w:rFonts w:ascii="Arial" w:hAnsi="Arial" w:cs="Arial"/>
        <w:sz w:val="20"/>
        <w:szCs w:val="20"/>
      </w:rPr>
      <w:t xml:space="preserve"> of </w:t>
    </w:r>
    <w:r w:rsidRPr="002A364D">
      <w:rPr>
        <w:rStyle w:val="PageNumber"/>
        <w:rFonts w:ascii="Arial" w:hAnsi="Arial" w:cs="Arial"/>
        <w:sz w:val="20"/>
        <w:szCs w:val="20"/>
      </w:rPr>
      <w:fldChar w:fldCharType="begin"/>
    </w:r>
    <w:r w:rsidRPr="002A364D">
      <w:rPr>
        <w:rStyle w:val="PageNumber"/>
        <w:rFonts w:ascii="Arial" w:hAnsi="Arial" w:cs="Arial"/>
        <w:sz w:val="20"/>
        <w:szCs w:val="20"/>
      </w:rPr>
      <w:instrText xml:space="preserve"> NUMPAGES </w:instrText>
    </w:r>
    <w:r w:rsidRPr="002A364D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35</w:t>
    </w:r>
    <w:r w:rsidRPr="002A364D">
      <w:rPr>
        <w:rStyle w:val="PageNumber"/>
        <w:rFonts w:ascii="Arial" w:hAnsi="Arial" w:cs="Arial"/>
        <w:sz w:val="20"/>
        <w:szCs w:val="20"/>
      </w:rPr>
      <w:fldChar w:fldCharType="end"/>
    </w:r>
  </w:p>
  <w:p w14:paraId="0EE0D11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DF7A1" w14:textId="77777777" w:rsidR="00584972" w:rsidRDefault="00584972">
      <w:r>
        <w:separator/>
      </w:r>
    </w:p>
  </w:footnote>
  <w:footnote w:type="continuationSeparator" w:id="0">
    <w:p w14:paraId="4724E9F7" w14:textId="77777777" w:rsidR="00584972" w:rsidRDefault="005849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B1ED4" w14:textId="799305AE" w:rsidR="0042524B" w:rsidRPr="0042524B" w:rsidRDefault="0042524B" w:rsidP="0042524B">
    <w:pPr>
      <w:contextualSpacing/>
      <w:jc w:val="both"/>
      <w:outlineLvl w:val="0"/>
      <w:rPr>
        <w:sz w:val="16"/>
        <w:szCs w:val="16"/>
        <w:vertAlign w:val="superscript"/>
      </w:rPr>
    </w:pPr>
    <w:r w:rsidRPr="0042524B">
      <w:rPr>
        <w:i/>
        <w:iCs/>
        <w:sz w:val="16"/>
        <w:szCs w:val="16"/>
      </w:rPr>
      <w:t>The Journals of Gerontology</w:t>
    </w:r>
    <w:r w:rsidRPr="0042524B">
      <w:rPr>
        <w:i/>
        <w:iCs/>
        <w:sz w:val="16"/>
        <w:szCs w:val="16"/>
      </w:rPr>
      <w:t>, Series B: Psychological Sciences and Social Sciences.</w:t>
    </w:r>
    <w:r w:rsidRPr="0042524B">
      <w:rPr>
        <w:sz w:val="16"/>
        <w:szCs w:val="16"/>
      </w:rPr>
      <w:t xml:space="preserve"> Online Supplementary Material: </w:t>
    </w:r>
    <w:r w:rsidRPr="0042524B">
      <w:rPr>
        <w:sz w:val="16"/>
        <w:szCs w:val="16"/>
      </w:rPr>
      <w:t xml:space="preserve">Kim </w:t>
    </w:r>
    <w:proofErr w:type="spellStart"/>
    <w:r w:rsidRPr="0042524B">
      <w:rPr>
        <w:sz w:val="16"/>
        <w:szCs w:val="16"/>
      </w:rPr>
      <w:t>Qinzi</w:t>
    </w:r>
    <w:proofErr w:type="spellEnd"/>
    <w:r w:rsidRPr="0042524B">
      <w:rPr>
        <w:sz w:val="16"/>
        <w:szCs w:val="16"/>
      </w:rPr>
      <w:t xml:space="preserve"> Xu, Jessica Yi Han Aw, Collin F. Payne. </w:t>
    </w:r>
    <w:r w:rsidRPr="0042524B">
      <w:rPr>
        <w:sz w:val="16"/>
        <w:szCs w:val="16"/>
        <w:lang w:val="en-AU"/>
      </w:rPr>
      <w:t>Inequalities in mortality in the Asia-Pacific: A cross-national comparison of socioeconomic gradients</w:t>
    </w:r>
    <w:r w:rsidRPr="0042524B">
      <w:rPr>
        <w:sz w:val="16"/>
        <w:szCs w:val="16"/>
        <w:lang w:val="en-AU"/>
      </w:rPr>
      <w:t>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B6C5E" w14:paraId="03221B65" w14:textId="77777777" w:rsidTr="428DE23B">
      <w:tc>
        <w:tcPr>
          <w:tcW w:w="3120" w:type="dxa"/>
        </w:tcPr>
        <w:p w14:paraId="30C7CCF3" w14:textId="77777777" w:rsidR="00000000" w:rsidRDefault="00000000" w:rsidP="428DE23B">
          <w:pPr>
            <w:pStyle w:val="Header"/>
            <w:ind w:left="-115"/>
          </w:pPr>
        </w:p>
      </w:tc>
      <w:tc>
        <w:tcPr>
          <w:tcW w:w="3120" w:type="dxa"/>
        </w:tcPr>
        <w:p w14:paraId="7C0E5B64" w14:textId="77777777" w:rsidR="00000000" w:rsidRDefault="00000000" w:rsidP="428DE23B">
          <w:pPr>
            <w:pStyle w:val="Header"/>
            <w:jc w:val="center"/>
          </w:pPr>
        </w:p>
      </w:tc>
      <w:tc>
        <w:tcPr>
          <w:tcW w:w="3120" w:type="dxa"/>
        </w:tcPr>
        <w:p w14:paraId="4DD518B8" w14:textId="77777777" w:rsidR="00000000" w:rsidRDefault="00000000" w:rsidP="428DE23B">
          <w:pPr>
            <w:pStyle w:val="Header"/>
            <w:ind w:right="-115"/>
            <w:jc w:val="right"/>
          </w:pPr>
        </w:p>
      </w:tc>
    </w:tr>
  </w:tbl>
  <w:p w14:paraId="4E81AF48" w14:textId="77777777" w:rsidR="00000000" w:rsidRDefault="00000000" w:rsidP="428DE2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97D53"/>
    <w:multiLevelType w:val="hybridMultilevel"/>
    <w:tmpl w:val="859AE024"/>
    <w:lvl w:ilvl="0" w:tplc="F6EC62CC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A1332D"/>
    <w:multiLevelType w:val="hybridMultilevel"/>
    <w:tmpl w:val="4D5079D4"/>
    <w:lvl w:ilvl="0" w:tplc="2AC8B7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28A8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7680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E09B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2E89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240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B801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8A6C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80DD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354954"/>
    <w:multiLevelType w:val="hybridMultilevel"/>
    <w:tmpl w:val="F950F372"/>
    <w:lvl w:ilvl="0" w:tplc="0C090001">
      <w:start w:val="204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E91AFC"/>
    <w:multiLevelType w:val="hybridMultilevel"/>
    <w:tmpl w:val="E7B24F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70013221">
    <w:abstractNumId w:val="1"/>
  </w:num>
  <w:num w:numId="2" w16cid:durableId="957679532">
    <w:abstractNumId w:val="3"/>
  </w:num>
  <w:num w:numId="3" w16cid:durableId="1726834830">
    <w:abstractNumId w:val="2"/>
  </w:num>
  <w:num w:numId="4" w16cid:durableId="1298410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342"/>
    <w:rsid w:val="00066411"/>
    <w:rsid w:val="00123342"/>
    <w:rsid w:val="0042524B"/>
    <w:rsid w:val="00584972"/>
    <w:rsid w:val="00B90F6E"/>
    <w:rsid w:val="00F0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16BD5"/>
  <w15:chartTrackingRefBased/>
  <w15:docId w15:val="{98AF4753-A647-44F1-8DC6-1BE165A7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123342"/>
    <w:pPr>
      <w:keepNext/>
      <w:outlineLvl w:val="0"/>
    </w:pPr>
    <w:rPr>
      <w:rFonts w:ascii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3342"/>
    <w:rPr>
      <w:rFonts w:ascii="Arial" w:eastAsia="Times New Roman" w:hAnsi="Arial" w:cs="Times New Roman"/>
      <w:b/>
      <w:bCs/>
      <w:sz w:val="24"/>
      <w:szCs w:val="24"/>
      <w:lang w:val="en-US"/>
    </w:rPr>
  </w:style>
  <w:style w:type="character" w:styleId="Hyperlink">
    <w:name w:val="Hyperlink"/>
    <w:rsid w:val="00123342"/>
    <w:rPr>
      <w:color w:val="0000FF"/>
      <w:u w:val="single"/>
    </w:rPr>
  </w:style>
  <w:style w:type="paragraph" w:styleId="Header">
    <w:name w:val="header"/>
    <w:basedOn w:val="Normal"/>
    <w:link w:val="HeaderChar"/>
    <w:rsid w:val="001233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2334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rsid w:val="001233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334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123342"/>
    <w:rPr>
      <w:i/>
      <w:iCs/>
      <w:sz w:val="20"/>
    </w:rPr>
  </w:style>
  <w:style w:type="character" w:customStyle="1" w:styleId="BodyTextChar">
    <w:name w:val="Body Text Char"/>
    <w:basedOn w:val="DefaultParagraphFont"/>
    <w:link w:val="BodyText"/>
    <w:rsid w:val="00123342"/>
    <w:rPr>
      <w:rFonts w:ascii="Times New Roman" w:eastAsia="Times New Roman" w:hAnsi="Times New Roman" w:cs="Times New Roman"/>
      <w:i/>
      <w:iCs/>
      <w:sz w:val="20"/>
      <w:szCs w:val="24"/>
      <w:lang w:val="en-US"/>
    </w:rPr>
  </w:style>
  <w:style w:type="character" w:styleId="PageNumber">
    <w:name w:val="page number"/>
    <w:basedOn w:val="DefaultParagraphFont"/>
    <w:rsid w:val="00123342"/>
  </w:style>
  <w:style w:type="paragraph" w:customStyle="1" w:styleId="CM5">
    <w:name w:val="CM5"/>
    <w:basedOn w:val="Normal"/>
    <w:next w:val="Normal"/>
    <w:uiPriority w:val="99"/>
    <w:rsid w:val="00123342"/>
    <w:pPr>
      <w:widowControl w:val="0"/>
      <w:autoSpaceDE w:val="0"/>
      <w:autoSpaceDN w:val="0"/>
      <w:adjustRightInd w:val="0"/>
      <w:spacing w:line="298" w:lineRule="atLeast"/>
    </w:pPr>
    <w:rPr>
      <w:rFonts w:ascii="URW Palladio L" w:eastAsiaTheme="minorEastAsia" w:hAnsi="URW Palladio L"/>
    </w:rPr>
  </w:style>
  <w:style w:type="character" w:styleId="CommentReference">
    <w:name w:val="annotation reference"/>
    <w:basedOn w:val="DefaultParagraphFont"/>
    <w:uiPriority w:val="99"/>
    <w:semiHidden/>
    <w:unhideWhenUsed/>
    <w:rsid w:val="00123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3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34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34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3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342"/>
    <w:rPr>
      <w:rFonts w:ascii="Segoe UI" w:eastAsia="Times New Roman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123342"/>
    <w:pPr>
      <w:spacing w:line="480" w:lineRule="auto"/>
      <w:ind w:left="720" w:hanging="720"/>
    </w:pPr>
  </w:style>
  <w:style w:type="table" w:styleId="TableGrid">
    <w:name w:val="Table Grid"/>
    <w:basedOn w:val="TableNormal"/>
    <w:uiPriority w:val="59"/>
    <w:rsid w:val="00123342"/>
    <w:pPr>
      <w:spacing w:after="0" w:line="240" w:lineRule="auto"/>
    </w:pPr>
    <w:rPr>
      <w:rFonts w:eastAsia="SimSu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23342"/>
    <w:pPr>
      <w:ind w:left="720"/>
      <w:contextualSpacing/>
    </w:pPr>
  </w:style>
  <w:style w:type="paragraph" w:customStyle="1" w:styleId="Default">
    <w:name w:val="Default"/>
    <w:rsid w:val="00123342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1233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233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atahelpdesk.worldbank.org/knowledgebase/articles/906519-world-bank-country-and-lending-groups" TargetMode="Externa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3695</Words>
  <Characters>21064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Karen Jung</cp:lastModifiedBy>
  <cp:revision>2</cp:revision>
  <dcterms:created xsi:type="dcterms:W3CDTF">2023-12-20T16:55:00Z</dcterms:created>
  <dcterms:modified xsi:type="dcterms:W3CDTF">2023-12-20T16:55:00Z</dcterms:modified>
</cp:coreProperties>
</file>